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8B680" w14:textId="77777777" w:rsidR="005207DE" w:rsidRPr="00C60B05" w:rsidRDefault="005207DE" w:rsidP="0054494A">
      <w:pPr>
        <w:spacing w:line="360" w:lineRule="auto"/>
        <w:rPr>
          <w:b/>
          <w:bCs/>
          <w:lang w:val="en-US"/>
        </w:rPr>
      </w:pPr>
    </w:p>
    <w:p w14:paraId="62570E8B" w14:textId="2AE49982" w:rsidR="009C0283" w:rsidRPr="00C60B05" w:rsidRDefault="009C0283" w:rsidP="009C0283">
      <w:pPr>
        <w:spacing w:line="360" w:lineRule="auto"/>
        <w:rPr>
          <w:b/>
          <w:bCs/>
          <w:lang w:val="en-US"/>
        </w:rPr>
      </w:pPr>
      <w:r w:rsidRPr="00C60B05">
        <w:rPr>
          <w:b/>
          <w:bCs/>
          <w:lang w:val="en-US"/>
        </w:rPr>
        <w:t xml:space="preserve">Supplementary Table </w:t>
      </w:r>
      <w:r w:rsidR="00BE341B" w:rsidRPr="00C60B05">
        <w:rPr>
          <w:b/>
          <w:bCs/>
          <w:lang w:val="en-US"/>
        </w:rPr>
        <w:t>1</w:t>
      </w:r>
      <w:r w:rsidRPr="00C60B05">
        <w:rPr>
          <w:b/>
          <w:bCs/>
          <w:lang w:val="en-US"/>
        </w:rPr>
        <w:t xml:space="preserve">. </w:t>
      </w:r>
      <w:r w:rsidR="00BE30DE" w:rsidRPr="00C60B05">
        <w:rPr>
          <w:b/>
          <w:bCs/>
          <w:lang w:val="en-US"/>
        </w:rPr>
        <w:t>Adaptation of T</w:t>
      </w:r>
      <w:r w:rsidR="00910790" w:rsidRPr="00C60B05">
        <w:rPr>
          <w:b/>
          <w:bCs/>
          <w:lang w:val="en-US"/>
        </w:rPr>
        <w:t>he Reactions to Homosexuality Scale items</w:t>
      </w:r>
    </w:p>
    <w:p w14:paraId="40D5D784" w14:textId="77777777" w:rsidR="009C0283" w:rsidRPr="00C60B05" w:rsidRDefault="009C0283" w:rsidP="009C0283">
      <w:pPr>
        <w:spacing w:line="360" w:lineRule="auto"/>
        <w:rPr>
          <w:lang w:val="en-US"/>
        </w:rPr>
      </w:pPr>
    </w:p>
    <w:tbl>
      <w:tblPr>
        <w:tblW w:w="10740" w:type="dxa"/>
        <w:tblInd w:w="-108" w:type="dxa"/>
        <w:tblLook w:val="04A0" w:firstRow="1" w:lastRow="0" w:firstColumn="1" w:lastColumn="0" w:noHBand="0" w:noVBand="1"/>
      </w:tblPr>
      <w:tblGrid>
        <w:gridCol w:w="959"/>
        <w:gridCol w:w="4678"/>
        <w:gridCol w:w="5103"/>
      </w:tblGrid>
      <w:tr w:rsidR="00250478" w:rsidRPr="00C60B05" w14:paraId="6D0AB641" w14:textId="48D6CDD4" w:rsidTr="001D330F">
        <w:trPr>
          <w:trHeight w:val="700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7967D" w14:textId="77777777" w:rsidR="00250478" w:rsidRPr="00C60B05" w:rsidRDefault="00250478" w:rsidP="002C3B05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B15A8" w14:textId="56C3B7A4" w:rsidR="00250478" w:rsidRPr="00C60B05" w:rsidRDefault="00250478" w:rsidP="002C3B05">
            <w:pPr>
              <w:rPr>
                <w:b/>
                <w:bCs/>
                <w:color w:val="000000"/>
                <w:lang w:val="en-US"/>
              </w:rPr>
            </w:pPr>
            <w:r w:rsidRPr="00C60B05">
              <w:rPr>
                <w:b/>
                <w:bCs/>
                <w:color w:val="000000"/>
                <w:lang w:val="en-US"/>
              </w:rPr>
              <w:t>The Reactions to Homosexuality Scale original items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73A32065" w14:textId="729AB460" w:rsidR="00250478" w:rsidRPr="00C60B05" w:rsidRDefault="00250478" w:rsidP="002C3B05">
            <w:pPr>
              <w:rPr>
                <w:b/>
                <w:bCs/>
                <w:color w:val="000000"/>
                <w:lang w:val="en-US"/>
              </w:rPr>
            </w:pPr>
            <w:r w:rsidRPr="00C60B05">
              <w:rPr>
                <w:b/>
                <w:bCs/>
                <w:color w:val="000000"/>
                <w:lang w:val="en-US"/>
              </w:rPr>
              <w:t xml:space="preserve">The Reactions to Homosexuality Scale </w:t>
            </w:r>
            <w:r w:rsidR="005D58B0" w:rsidRPr="00C60B05">
              <w:rPr>
                <w:b/>
                <w:bCs/>
                <w:color w:val="000000"/>
                <w:lang w:val="en-US"/>
              </w:rPr>
              <w:t>adapted</w:t>
            </w:r>
            <w:r w:rsidRPr="00C60B05">
              <w:rPr>
                <w:b/>
                <w:bCs/>
                <w:color w:val="000000"/>
                <w:lang w:val="en-US"/>
              </w:rPr>
              <w:t xml:space="preserve"> items</w:t>
            </w:r>
          </w:p>
        </w:tc>
      </w:tr>
      <w:tr w:rsidR="005D58B0" w:rsidRPr="00C60B05" w14:paraId="41EF696B" w14:textId="687C81FE" w:rsidTr="001D330F">
        <w:tc>
          <w:tcPr>
            <w:tcW w:w="959" w:type="dxa"/>
            <w:tcBorders>
              <w:right w:val="single" w:sz="4" w:space="0" w:color="auto"/>
            </w:tcBorders>
          </w:tcPr>
          <w:p w14:paraId="79282F5A" w14:textId="0E147D5F" w:rsidR="005D58B0" w:rsidRPr="00C60B05" w:rsidRDefault="005D58B0" w:rsidP="005D58B0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Item 1</w:t>
            </w:r>
          </w:p>
        </w:tc>
        <w:tc>
          <w:tcPr>
            <w:tcW w:w="46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5DF0E6" w14:textId="67DC577F" w:rsidR="005D58B0" w:rsidRPr="00C60B05" w:rsidRDefault="005D58B0" w:rsidP="005D58B0">
            <w:pPr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I feel comfortable in gay bars</w:t>
            </w:r>
            <w:r w:rsidR="00FD2FCF" w:rsidRPr="00C60B05">
              <w:rPr>
                <w:color w:val="000000"/>
                <w:lang w:val="en-US"/>
              </w:rPr>
              <w:t>.</w:t>
            </w:r>
          </w:p>
        </w:tc>
        <w:tc>
          <w:tcPr>
            <w:tcW w:w="5103" w:type="dxa"/>
            <w:vAlign w:val="center"/>
          </w:tcPr>
          <w:p w14:paraId="0B93CD8F" w14:textId="46DDF715" w:rsidR="005D58B0" w:rsidRPr="00C60B05" w:rsidRDefault="005D58B0" w:rsidP="005D58B0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I feel comfortable in LBGTQIA+ bars</w:t>
            </w:r>
            <w:r w:rsidR="00FD2FCF" w:rsidRPr="00C60B05">
              <w:rPr>
                <w:color w:val="000000"/>
                <w:lang w:val="en-US"/>
              </w:rPr>
              <w:t>.</w:t>
            </w:r>
          </w:p>
        </w:tc>
      </w:tr>
      <w:tr w:rsidR="005D58B0" w:rsidRPr="00C60B05" w14:paraId="18BF592A" w14:textId="1828B89B" w:rsidTr="001D330F">
        <w:tc>
          <w:tcPr>
            <w:tcW w:w="959" w:type="dxa"/>
            <w:tcBorders>
              <w:right w:val="single" w:sz="4" w:space="0" w:color="auto"/>
            </w:tcBorders>
          </w:tcPr>
          <w:p w14:paraId="297F7E04" w14:textId="6CB64D28" w:rsidR="005D58B0" w:rsidRPr="00C60B05" w:rsidRDefault="005D58B0" w:rsidP="005D58B0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Item 2</w:t>
            </w:r>
          </w:p>
        </w:tc>
        <w:tc>
          <w:tcPr>
            <w:tcW w:w="46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ABFAC0" w14:textId="6902D183" w:rsidR="005D58B0" w:rsidRPr="00C60B05" w:rsidRDefault="005D58B0" w:rsidP="005D58B0">
            <w:pPr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Social situations with gay men make me feel uncomfortable</w:t>
            </w:r>
            <w:r w:rsidR="00FD2FCF" w:rsidRPr="00C60B05">
              <w:rPr>
                <w:color w:val="000000"/>
                <w:lang w:val="en-US"/>
              </w:rPr>
              <w:t>.</w:t>
            </w:r>
          </w:p>
        </w:tc>
        <w:tc>
          <w:tcPr>
            <w:tcW w:w="5103" w:type="dxa"/>
            <w:vAlign w:val="center"/>
          </w:tcPr>
          <w:p w14:paraId="6D3EE21B" w14:textId="609833ED" w:rsidR="005D58B0" w:rsidRPr="00C60B05" w:rsidRDefault="005D58B0" w:rsidP="005D58B0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 xml:space="preserve">Social situations with </w:t>
            </w:r>
            <w:r w:rsidR="0058026F" w:rsidRPr="00C60B05">
              <w:rPr>
                <w:color w:val="000000"/>
                <w:lang w:val="en-US"/>
              </w:rPr>
              <w:t>LBGTQIA+ persons</w:t>
            </w:r>
            <w:r w:rsidRPr="00C60B05">
              <w:rPr>
                <w:color w:val="000000"/>
                <w:lang w:val="en-US"/>
              </w:rPr>
              <w:t xml:space="preserve"> make me feel uncomfortable</w:t>
            </w:r>
            <w:r w:rsidR="00FD2FCF" w:rsidRPr="00C60B05">
              <w:rPr>
                <w:color w:val="000000"/>
                <w:lang w:val="en-US"/>
              </w:rPr>
              <w:t>.</w:t>
            </w:r>
          </w:p>
        </w:tc>
      </w:tr>
      <w:tr w:rsidR="00883069" w:rsidRPr="00C60B05" w14:paraId="04B1C1FB" w14:textId="77777777" w:rsidTr="001D330F">
        <w:tc>
          <w:tcPr>
            <w:tcW w:w="959" w:type="dxa"/>
            <w:tcBorders>
              <w:right w:val="single" w:sz="4" w:space="0" w:color="auto"/>
            </w:tcBorders>
          </w:tcPr>
          <w:p w14:paraId="5772F9FD" w14:textId="4E43BC08" w:rsidR="00883069" w:rsidRPr="00C60B05" w:rsidRDefault="00883069" w:rsidP="00883069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Item 3</w:t>
            </w:r>
          </w:p>
        </w:tc>
        <w:tc>
          <w:tcPr>
            <w:tcW w:w="46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ED4795" w14:textId="11BA718B" w:rsidR="00883069" w:rsidRPr="00C60B05" w:rsidRDefault="00883069" w:rsidP="00883069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I feel comfortable being seen in public with an obviously gay person.</w:t>
            </w:r>
          </w:p>
        </w:tc>
        <w:tc>
          <w:tcPr>
            <w:tcW w:w="5103" w:type="dxa"/>
            <w:vAlign w:val="center"/>
          </w:tcPr>
          <w:p w14:paraId="59E015D0" w14:textId="38A29B6B" w:rsidR="00883069" w:rsidRPr="00C60B05" w:rsidRDefault="00883069" w:rsidP="00883069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I feel comfortable being seen in public with an obviously LBGTQIA+ person.</w:t>
            </w:r>
          </w:p>
        </w:tc>
      </w:tr>
      <w:tr w:rsidR="00883069" w:rsidRPr="00C60B05" w14:paraId="10E4698E" w14:textId="52458D2C" w:rsidTr="001D330F">
        <w:tc>
          <w:tcPr>
            <w:tcW w:w="959" w:type="dxa"/>
            <w:tcBorders>
              <w:right w:val="single" w:sz="4" w:space="0" w:color="auto"/>
            </w:tcBorders>
          </w:tcPr>
          <w:p w14:paraId="553B4A57" w14:textId="3D9F0B00" w:rsidR="00883069" w:rsidRPr="00C60B05" w:rsidRDefault="00883069" w:rsidP="00883069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Item 4</w:t>
            </w:r>
          </w:p>
        </w:tc>
        <w:tc>
          <w:tcPr>
            <w:tcW w:w="46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EF4985" w14:textId="1DB34E1D" w:rsidR="00883069" w:rsidRPr="00C60B05" w:rsidRDefault="00883069" w:rsidP="00883069">
            <w:pPr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I feel comfortable discussing homosexuality in a public situation.</w:t>
            </w:r>
          </w:p>
        </w:tc>
        <w:tc>
          <w:tcPr>
            <w:tcW w:w="5103" w:type="dxa"/>
            <w:vAlign w:val="center"/>
          </w:tcPr>
          <w:p w14:paraId="5145A846" w14:textId="59B70699" w:rsidR="00883069" w:rsidRPr="00C60B05" w:rsidRDefault="00883069" w:rsidP="00883069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I feel comfortable discussing my sexuality in a public situation.</w:t>
            </w:r>
          </w:p>
        </w:tc>
      </w:tr>
      <w:tr w:rsidR="00883069" w:rsidRPr="00C60B05" w14:paraId="7E4F8BB0" w14:textId="05DB2A23" w:rsidTr="001D330F">
        <w:tc>
          <w:tcPr>
            <w:tcW w:w="959" w:type="dxa"/>
            <w:tcBorders>
              <w:right w:val="single" w:sz="4" w:space="0" w:color="auto"/>
            </w:tcBorders>
          </w:tcPr>
          <w:p w14:paraId="66AB9211" w14:textId="0545EC30" w:rsidR="00883069" w:rsidRPr="00C60B05" w:rsidRDefault="00883069" w:rsidP="00883069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Item 5</w:t>
            </w:r>
          </w:p>
        </w:tc>
        <w:tc>
          <w:tcPr>
            <w:tcW w:w="46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F5D093" w14:textId="326B9C8B" w:rsidR="00883069" w:rsidRPr="00C60B05" w:rsidRDefault="00883069" w:rsidP="00883069">
            <w:pPr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I feel comfortable being a homosexual man.</w:t>
            </w:r>
          </w:p>
        </w:tc>
        <w:tc>
          <w:tcPr>
            <w:tcW w:w="5103" w:type="dxa"/>
            <w:vAlign w:val="center"/>
          </w:tcPr>
          <w:p w14:paraId="43EC2727" w14:textId="305F01CD" w:rsidR="00883069" w:rsidRPr="00C60B05" w:rsidRDefault="00883069" w:rsidP="00883069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I feel comfortable being a LBGTQIA+ person.</w:t>
            </w:r>
          </w:p>
        </w:tc>
      </w:tr>
      <w:tr w:rsidR="00883069" w:rsidRPr="00C60B05" w14:paraId="6B294008" w14:textId="45150547" w:rsidTr="001D330F">
        <w:tc>
          <w:tcPr>
            <w:tcW w:w="959" w:type="dxa"/>
            <w:tcBorders>
              <w:right w:val="single" w:sz="4" w:space="0" w:color="auto"/>
            </w:tcBorders>
          </w:tcPr>
          <w:p w14:paraId="0DC26EB5" w14:textId="7D7BFB42" w:rsidR="00883069" w:rsidRPr="00C60B05" w:rsidRDefault="00883069" w:rsidP="00883069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Item 6</w:t>
            </w:r>
          </w:p>
        </w:tc>
        <w:tc>
          <w:tcPr>
            <w:tcW w:w="46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AEDB8B" w14:textId="13448AEA" w:rsidR="00883069" w:rsidRPr="00C60B05" w:rsidRDefault="00883069" w:rsidP="00883069">
            <w:pPr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Homosexuality is as natural as heterosexuality.</w:t>
            </w:r>
          </w:p>
        </w:tc>
        <w:tc>
          <w:tcPr>
            <w:tcW w:w="5103" w:type="dxa"/>
            <w:vAlign w:val="center"/>
          </w:tcPr>
          <w:p w14:paraId="52783FA5" w14:textId="06EF7DCA" w:rsidR="00883069" w:rsidRPr="00C60B05" w:rsidRDefault="00883069" w:rsidP="00883069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Homosexuality is as natural as heterosexuality.</w:t>
            </w:r>
          </w:p>
        </w:tc>
      </w:tr>
      <w:tr w:rsidR="00883069" w:rsidRPr="00C60B05" w14:paraId="5E8F179C" w14:textId="43DCAC36" w:rsidTr="001D330F">
        <w:tc>
          <w:tcPr>
            <w:tcW w:w="959" w:type="dxa"/>
            <w:tcBorders>
              <w:bottom w:val="single" w:sz="4" w:space="0" w:color="auto"/>
              <w:right w:val="single" w:sz="4" w:space="0" w:color="auto"/>
            </w:tcBorders>
          </w:tcPr>
          <w:p w14:paraId="2C4AF373" w14:textId="7DF30B20" w:rsidR="00883069" w:rsidRPr="00C60B05" w:rsidRDefault="00883069" w:rsidP="00883069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Item 7</w:t>
            </w:r>
          </w:p>
        </w:tc>
        <w:tc>
          <w:tcPr>
            <w:tcW w:w="46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A5943" w14:textId="133FA285" w:rsidR="00883069" w:rsidRPr="00C60B05" w:rsidRDefault="00883069" w:rsidP="00883069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Even if I could change my sexual orientation, I wouldn’t.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03C76D29" w14:textId="4E2B1FE4" w:rsidR="00883069" w:rsidRPr="00C60B05" w:rsidRDefault="00883069" w:rsidP="00883069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Even if I could change my sexual orientation, I wouldn’t.</w:t>
            </w:r>
          </w:p>
        </w:tc>
      </w:tr>
    </w:tbl>
    <w:p w14:paraId="45294BCE" w14:textId="77777777" w:rsidR="00974841" w:rsidRPr="00C60B05" w:rsidRDefault="00974841" w:rsidP="009C0283">
      <w:pPr>
        <w:spacing w:line="360" w:lineRule="auto"/>
        <w:rPr>
          <w:lang w:val="en-US"/>
        </w:rPr>
      </w:pPr>
    </w:p>
    <w:p w14:paraId="7016AD5D" w14:textId="132D8258" w:rsidR="00CD4D6A" w:rsidRPr="00C60B05" w:rsidRDefault="00CD4D6A">
      <w:pPr>
        <w:spacing w:after="160" w:line="259" w:lineRule="auto"/>
        <w:rPr>
          <w:lang w:val="en-US"/>
        </w:rPr>
      </w:pPr>
      <w:r w:rsidRPr="00C60B05">
        <w:rPr>
          <w:lang w:val="en-US"/>
        </w:rPr>
        <w:br w:type="page"/>
      </w:r>
    </w:p>
    <w:p w14:paraId="325CDA34" w14:textId="356737D8" w:rsidR="00974841" w:rsidRPr="00C60B05" w:rsidRDefault="00974841" w:rsidP="00974841">
      <w:pPr>
        <w:spacing w:line="360" w:lineRule="auto"/>
        <w:rPr>
          <w:b/>
          <w:bCs/>
          <w:lang w:val="en-US"/>
        </w:rPr>
      </w:pPr>
      <w:r w:rsidRPr="00C60B05">
        <w:rPr>
          <w:b/>
          <w:bCs/>
          <w:lang w:val="en-US"/>
        </w:rPr>
        <w:lastRenderedPageBreak/>
        <w:t xml:space="preserve">Supplementary Table </w:t>
      </w:r>
      <w:r w:rsidR="00CD4D6A" w:rsidRPr="00C60B05">
        <w:rPr>
          <w:b/>
          <w:bCs/>
          <w:lang w:val="en-US"/>
        </w:rPr>
        <w:t>2</w:t>
      </w:r>
      <w:r w:rsidRPr="00C60B05">
        <w:rPr>
          <w:b/>
          <w:bCs/>
          <w:lang w:val="en-US"/>
        </w:rPr>
        <w:t xml:space="preserve">. Where participants heard about mpox. </w:t>
      </w:r>
    </w:p>
    <w:p w14:paraId="5B2CA9E8" w14:textId="77777777" w:rsidR="00974841" w:rsidRPr="00C60B05" w:rsidRDefault="00974841" w:rsidP="009C0283">
      <w:pPr>
        <w:spacing w:line="360" w:lineRule="auto"/>
        <w:rPr>
          <w:lang w:val="en-US"/>
        </w:rPr>
      </w:pPr>
    </w:p>
    <w:tbl>
      <w:tblPr>
        <w:tblW w:w="4920" w:type="dxa"/>
        <w:tblInd w:w="1044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20"/>
        <w:gridCol w:w="1300"/>
      </w:tblGrid>
      <w:tr w:rsidR="009C0283" w:rsidRPr="00C60B05" w14:paraId="42EF7530" w14:textId="77777777" w:rsidTr="0056692D">
        <w:trPr>
          <w:trHeight w:val="320"/>
        </w:trPr>
        <w:tc>
          <w:tcPr>
            <w:tcW w:w="3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B9C7CE" w14:textId="77777777" w:rsidR="009C0283" w:rsidRPr="00C60B05" w:rsidRDefault="009C0283" w:rsidP="0056692D">
            <w:pPr>
              <w:rPr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331669" w14:textId="77777777" w:rsidR="009C0283" w:rsidRPr="00C60B05" w:rsidRDefault="009C0283" w:rsidP="0056692D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Total</w:t>
            </w:r>
          </w:p>
        </w:tc>
      </w:tr>
      <w:tr w:rsidR="009C0283" w:rsidRPr="00C60B05" w14:paraId="4FCF2381" w14:textId="77777777" w:rsidTr="0056692D">
        <w:trPr>
          <w:trHeight w:val="320"/>
        </w:trPr>
        <w:tc>
          <w:tcPr>
            <w:tcW w:w="3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915F" w14:textId="77777777" w:rsidR="009C0283" w:rsidRPr="00C60B05" w:rsidRDefault="009C0283" w:rsidP="0056692D">
            <w:pPr>
              <w:rPr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D70F" w14:textId="77777777" w:rsidR="009C0283" w:rsidRPr="00C60B05" w:rsidRDefault="009C0283" w:rsidP="0056692D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6236 (%)</w:t>
            </w:r>
          </w:p>
        </w:tc>
      </w:tr>
      <w:tr w:rsidR="009C0283" w:rsidRPr="00C60B05" w14:paraId="744AE39F" w14:textId="77777777" w:rsidTr="0056692D">
        <w:trPr>
          <w:trHeight w:val="320"/>
        </w:trPr>
        <w:tc>
          <w:tcPr>
            <w:tcW w:w="3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891E986" w14:textId="77777777" w:rsidR="009C0283" w:rsidRPr="00C60B05" w:rsidRDefault="009C0283" w:rsidP="0056692D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Internet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0B89577" w14:textId="77777777" w:rsidR="009C0283" w:rsidRPr="00C60B05" w:rsidRDefault="009C0283" w:rsidP="0056692D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4793 (76.9)</w:t>
            </w:r>
          </w:p>
        </w:tc>
      </w:tr>
      <w:tr w:rsidR="009C0283" w:rsidRPr="00C60B05" w14:paraId="41D800D2" w14:textId="77777777" w:rsidTr="0056692D">
        <w:trPr>
          <w:trHeight w:val="320"/>
        </w:trPr>
        <w:tc>
          <w:tcPr>
            <w:tcW w:w="3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0B5274" w14:textId="77777777" w:rsidR="009C0283" w:rsidRPr="00C60B05" w:rsidRDefault="009C0283" w:rsidP="0056692D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Television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672A8B" w14:textId="77777777" w:rsidR="009C0283" w:rsidRPr="00C60B05" w:rsidRDefault="009C0283" w:rsidP="0056692D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4519 (72.5)</w:t>
            </w:r>
          </w:p>
        </w:tc>
      </w:tr>
      <w:tr w:rsidR="009C0283" w:rsidRPr="00C60B05" w14:paraId="479F09E3" w14:textId="77777777" w:rsidTr="0056692D">
        <w:trPr>
          <w:trHeight w:val="320"/>
        </w:trPr>
        <w:tc>
          <w:tcPr>
            <w:tcW w:w="36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6A44877" w14:textId="77777777" w:rsidR="009C0283" w:rsidRPr="00C60B05" w:rsidRDefault="009C0283" w:rsidP="0056692D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Google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77CBE58" w14:textId="77777777" w:rsidR="009C0283" w:rsidRPr="00C60B05" w:rsidRDefault="009C0283" w:rsidP="0056692D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3176 (50.9)</w:t>
            </w:r>
          </w:p>
        </w:tc>
      </w:tr>
      <w:tr w:rsidR="009C0283" w:rsidRPr="00C60B05" w14:paraId="37B282A0" w14:textId="77777777" w:rsidTr="0056692D">
        <w:trPr>
          <w:trHeight w:val="32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3B4B3417" w14:textId="77777777" w:rsidR="009C0283" w:rsidRPr="00C60B05" w:rsidRDefault="009C0283" w:rsidP="0056692D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Grind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1A1C0A" w14:textId="77777777" w:rsidR="009C0283" w:rsidRPr="00C60B05" w:rsidRDefault="009C0283" w:rsidP="0056692D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896 (14.4)</w:t>
            </w:r>
          </w:p>
        </w:tc>
      </w:tr>
      <w:tr w:rsidR="009C0283" w:rsidRPr="00C60B05" w14:paraId="16577743" w14:textId="77777777" w:rsidTr="0056692D">
        <w:trPr>
          <w:trHeight w:val="320"/>
        </w:trPr>
        <w:tc>
          <w:tcPr>
            <w:tcW w:w="3620" w:type="dxa"/>
            <w:shd w:val="clear" w:color="auto" w:fill="auto"/>
            <w:noWrap/>
            <w:vAlign w:val="bottom"/>
          </w:tcPr>
          <w:p w14:paraId="564A098B" w14:textId="77777777" w:rsidR="009C0283" w:rsidRPr="00C60B05" w:rsidRDefault="009C0283" w:rsidP="0056692D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Radio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15CF608" w14:textId="77777777" w:rsidR="009C0283" w:rsidRPr="00C60B05" w:rsidRDefault="009C0283" w:rsidP="0056692D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853 (13.7)</w:t>
            </w:r>
          </w:p>
        </w:tc>
      </w:tr>
      <w:tr w:rsidR="009C0283" w:rsidRPr="00C60B05" w14:paraId="0409AEFA" w14:textId="77777777" w:rsidTr="0056692D">
        <w:trPr>
          <w:trHeight w:val="32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3486FD9D" w14:textId="77777777" w:rsidR="009C0283" w:rsidRPr="00C60B05" w:rsidRDefault="009C0283" w:rsidP="0056692D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Scruf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BC3352" w14:textId="77777777" w:rsidR="009C0283" w:rsidRPr="00C60B05" w:rsidRDefault="009C0283" w:rsidP="0056692D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423 (6.8)</w:t>
            </w:r>
          </w:p>
        </w:tc>
      </w:tr>
      <w:tr w:rsidR="009C0283" w:rsidRPr="00C60B05" w14:paraId="65A88481" w14:textId="77777777" w:rsidTr="0056692D">
        <w:trPr>
          <w:trHeight w:val="320"/>
        </w:trPr>
        <w:tc>
          <w:tcPr>
            <w:tcW w:w="3620" w:type="dxa"/>
            <w:shd w:val="clear" w:color="auto" w:fill="auto"/>
            <w:noWrap/>
            <w:vAlign w:val="bottom"/>
          </w:tcPr>
          <w:p w14:paraId="028A6CAA" w14:textId="77777777" w:rsidR="009C0283" w:rsidRPr="00C60B05" w:rsidRDefault="009C0283" w:rsidP="0056692D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Hornet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3775FF2" w14:textId="77777777" w:rsidR="009C0283" w:rsidRPr="00C60B05" w:rsidRDefault="009C0283" w:rsidP="0056692D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147 (2.4)</w:t>
            </w:r>
          </w:p>
        </w:tc>
      </w:tr>
      <w:tr w:rsidR="009C0283" w:rsidRPr="00C60B05" w14:paraId="7E31075B" w14:textId="77777777" w:rsidTr="0056692D">
        <w:trPr>
          <w:trHeight w:val="32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0CF0458C" w14:textId="77777777" w:rsidR="009C0283" w:rsidRPr="00C60B05" w:rsidRDefault="009C0283" w:rsidP="0056692D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Oth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A8C8EC" w14:textId="77777777" w:rsidR="009C0283" w:rsidRPr="00C60B05" w:rsidRDefault="009C0283" w:rsidP="0056692D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1244 (19.9)</w:t>
            </w:r>
          </w:p>
        </w:tc>
      </w:tr>
      <w:tr w:rsidR="009C0283" w:rsidRPr="00C60B05" w14:paraId="59CF80CA" w14:textId="77777777" w:rsidTr="0056692D">
        <w:trPr>
          <w:trHeight w:val="320"/>
        </w:trPr>
        <w:tc>
          <w:tcPr>
            <w:tcW w:w="3620" w:type="dxa"/>
            <w:shd w:val="clear" w:color="auto" w:fill="auto"/>
            <w:noWrap/>
            <w:vAlign w:val="bottom"/>
            <w:hideMark/>
          </w:tcPr>
          <w:p w14:paraId="39F4378D" w14:textId="77777777" w:rsidR="009C0283" w:rsidRPr="00C60B05" w:rsidRDefault="009C0283" w:rsidP="0056692D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Did not rememb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04020C" w14:textId="77777777" w:rsidR="009C0283" w:rsidRPr="00C60B05" w:rsidRDefault="009C0283" w:rsidP="0056692D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34 (0.5)</w:t>
            </w:r>
          </w:p>
        </w:tc>
      </w:tr>
    </w:tbl>
    <w:p w14:paraId="088CBDF2" w14:textId="77777777" w:rsidR="009C0283" w:rsidRPr="00C60B05" w:rsidRDefault="009C0283" w:rsidP="009C0283">
      <w:pPr>
        <w:spacing w:line="360" w:lineRule="auto"/>
        <w:rPr>
          <w:lang w:val="en-US"/>
        </w:rPr>
      </w:pPr>
      <w:r w:rsidRPr="00C60B05">
        <w:rPr>
          <w:lang w:val="en-US"/>
        </w:rPr>
        <w:br w:type="page"/>
      </w:r>
    </w:p>
    <w:p w14:paraId="42CA2E8E" w14:textId="62EA7978" w:rsidR="00BE341B" w:rsidRPr="00C60B05" w:rsidRDefault="00BE341B" w:rsidP="00BE341B">
      <w:pPr>
        <w:spacing w:line="360" w:lineRule="auto"/>
        <w:rPr>
          <w:b/>
          <w:bCs/>
          <w:lang w:val="en-US"/>
        </w:rPr>
      </w:pPr>
      <w:r w:rsidRPr="00C60B05">
        <w:rPr>
          <w:b/>
          <w:bCs/>
          <w:lang w:val="en-US"/>
        </w:rPr>
        <w:lastRenderedPageBreak/>
        <w:t xml:space="preserve">Supplementary Table </w:t>
      </w:r>
      <w:r w:rsidR="00CD4D6A" w:rsidRPr="00C60B05">
        <w:rPr>
          <w:b/>
          <w:bCs/>
          <w:lang w:val="en-US"/>
        </w:rPr>
        <w:t>3</w:t>
      </w:r>
      <w:r w:rsidRPr="00C60B05">
        <w:rPr>
          <w:b/>
          <w:bCs/>
          <w:lang w:val="en-US"/>
        </w:rPr>
        <w:t xml:space="preserve">. Self-reported mpox </w:t>
      </w:r>
      <w:r w:rsidR="00706F29" w:rsidRPr="00C60B05">
        <w:rPr>
          <w:b/>
          <w:bCs/>
          <w:lang w:val="en-US"/>
        </w:rPr>
        <w:t xml:space="preserve">diagnosis </w:t>
      </w:r>
      <w:r w:rsidRPr="00C60B05">
        <w:rPr>
          <w:b/>
          <w:bCs/>
          <w:lang w:val="en-US"/>
        </w:rPr>
        <w:t xml:space="preserve">according to Brazilian State. </w:t>
      </w:r>
    </w:p>
    <w:tbl>
      <w:tblPr>
        <w:tblW w:w="6305" w:type="dxa"/>
        <w:tblInd w:w="1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1300"/>
        <w:gridCol w:w="1300"/>
        <w:gridCol w:w="1300"/>
      </w:tblGrid>
      <w:tr w:rsidR="00BE341B" w:rsidRPr="00C60B05" w14:paraId="563F6372" w14:textId="77777777" w:rsidTr="00EE558E">
        <w:trPr>
          <w:trHeight w:val="320"/>
        </w:trPr>
        <w:tc>
          <w:tcPr>
            <w:tcW w:w="240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8E057" w14:textId="77777777" w:rsidR="00BE341B" w:rsidRPr="00C60B05" w:rsidRDefault="00BE341B" w:rsidP="00EE558E">
            <w:pPr>
              <w:rPr>
                <w:lang w:val="en-US"/>
              </w:rPr>
            </w:pP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7352E2" w14:textId="17F4D820" w:rsidR="00BE341B" w:rsidRPr="00C60B05" w:rsidRDefault="00960824" w:rsidP="00EE558E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C60B05">
              <w:rPr>
                <w:b/>
                <w:bCs/>
                <w:color w:val="000000"/>
                <w:lang w:val="en-US"/>
              </w:rPr>
              <w:t xml:space="preserve">Self-reported </w:t>
            </w:r>
            <w:r w:rsidR="00706F29" w:rsidRPr="00C60B05">
              <w:rPr>
                <w:b/>
                <w:bCs/>
                <w:color w:val="000000"/>
                <w:lang w:val="en-US"/>
              </w:rPr>
              <w:t>m</w:t>
            </w:r>
            <w:r w:rsidR="00BE341B" w:rsidRPr="00C60B05">
              <w:rPr>
                <w:b/>
                <w:bCs/>
                <w:color w:val="000000"/>
                <w:lang w:val="en-US"/>
              </w:rPr>
              <w:t xml:space="preserve">pox </w:t>
            </w:r>
            <w:r w:rsidR="00706F29" w:rsidRPr="00C60B05">
              <w:rPr>
                <w:b/>
                <w:bCs/>
                <w:color w:val="000000"/>
                <w:lang w:val="en-US"/>
              </w:rPr>
              <w:t>d</w:t>
            </w:r>
            <w:r w:rsidR="00BE341B" w:rsidRPr="00C60B05">
              <w:rPr>
                <w:b/>
                <w:bCs/>
                <w:color w:val="000000"/>
                <w:lang w:val="en-US"/>
              </w:rPr>
              <w:t>iagnosis</w:t>
            </w:r>
          </w:p>
        </w:tc>
      </w:tr>
      <w:tr w:rsidR="00BE341B" w:rsidRPr="00C60B05" w14:paraId="41CDDE32" w14:textId="77777777" w:rsidTr="00EE558E">
        <w:trPr>
          <w:trHeight w:val="320"/>
        </w:trPr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E0DB" w14:textId="77777777" w:rsidR="00BE341B" w:rsidRPr="00C60B05" w:rsidRDefault="00BE341B" w:rsidP="00EE558E">
            <w:pPr>
              <w:rPr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2699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No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8AC8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F445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Total</w:t>
            </w:r>
          </w:p>
        </w:tc>
      </w:tr>
      <w:tr w:rsidR="00BE341B" w:rsidRPr="00C60B05" w14:paraId="207CD830" w14:textId="77777777" w:rsidTr="00EE558E">
        <w:trPr>
          <w:trHeight w:val="320"/>
        </w:trPr>
        <w:tc>
          <w:tcPr>
            <w:tcW w:w="24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209EB" w14:textId="77777777" w:rsidR="00BE341B" w:rsidRPr="00C60B05" w:rsidRDefault="00BE341B" w:rsidP="00EE558E">
            <w:pPr>
              <w:rPr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4979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5912 (%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67D46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324 (%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C9DC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6236 (%)</w:t>
            </w:r>
          </w:p>
        </w:tc>
      </w:tr>
      <w:tr w:rsidR="00BE341B" w:rsidRPr="00C60B05" w14:paraId="79C6F2C0" w14:textId="77777777" w:rsidTr="00EE558E">
        <w:trPr>
          <w:trHeight w:val="320"/>
        </w:trPr>
        <w:tc>
          <w:tcPr>
            <w:tcW w:w="240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660D" w14:textId="77777777" w:rsidR="00BE341B" w:rsidRPr="00C60B05" w:rsidRDefault="00BE341B" w:rsidP="00EE558E">
            <w:pPr>
              <w:rPr>
                <w:b/>
                <w:bCs/>
                <w:color w:val="000000"/>
                <w:lang w:val="en-US"/>
              </w:rPr>
            </w:pPr>
            <w:r w:rsidRPr="00C60B05">
              <w:rPr>
                <w:b/>
                <w:bCs/>
                <w:color w:val="000000"/>
                <w:lang w:val="en-US"/>
              </w:rPr>
              <w:t>North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DFEE7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B942" w14:textId="77777777" w:rsidR="00BE341B" w:rsidRPr="00C60B05" w:rsidRDefault="00BE341B" w:rsidP="00EE558E">
            <w:pPr>
              <w:jc w:val="center"/>
              <w:rPr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814E8" w14:textId="77777777" w:rsidR="00BE341B" w:rsidRPr="00C60B05" w:rsidRDefault="00BE341B" w:rsidP="00EE558E">
            <w:pPr>
              <w:jc w:val="center"/>
              <w:rPr>
                <w:lang w:val="en-US"/>
              </w:rPr>
            </w:pPr>
          </w:p>
        </w:tc>
      </w:tr>
      <w:tr w:rsidR="00BE341B" w:rsidRPr="00C60B05" w14:paraId="014A14F0" w14:textId="77777777" w:rsidTr="00EE558E">
        <w:trPr>
          <w:trHeight w:val="320"/>
        </w:trPr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B439" w14:textId="77777777" w:rsidR="00BE341B" w:rsidRPr="00C60B05" w:rsidRDefault="00BE341B" w:rsidP="00EE558E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Acre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DCDF1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4 (0.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726B38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0 (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8826ED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4 (0.1)</w:t>
            </w:r>
          </w:p>
        </w:tc>
      </w:tr>
      <w:tr w:rsidR="00BE341B" w:rsidRPr="00C60B05" w14:paraId="21029412" w14:textId="77777777" w:rsidTr="00EE558E">
        <w:trPr>
          <w:trHeight w:val="320"/>
        </w:trPr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1EF91" w14:textId="77777777" w:rsidR="00BE341B" w:rsidRPr="00C60B05" w:rsidRDefault="00BE341B" w:rsidP="00EE558E">
            <w:pPr>
              <w:rPr>
                <w:color w:val="000000"/>
                <w:lang w:val="en-US"/>
              </w:rPr>
            </w:pPr>
            <w:proofErr w:type="spellStart"/>
            <w:r w:rsidRPr="00C60B05">
              <w:rPr>
                <w:color w:val="000000"/>
                <w:lang w:val="en-US"/>
              </w:rPr>
              <w:t>Amapá</w:t>
            </w:r>
            <w:proofErr w:type="spellEnd"/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5203FE1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4 (0.1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13F748A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0 (0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A66B38B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4 (0.1)</w:t>
            </w:r>
          </w:p>
        </w:tc>
      </w:tr>
      <w:tr w:rsidR="00BE341B" w:rsidRPr="00C60B05" w14:paraId="5D6A3CEC" w14:textId="77777777" w:rsidTr="00EE558E">
        <w:trPr>
          <w:trHeight w:val="320"/>
        </w:trPr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72F55" w14:textId="77777777" w:rsidR="00BE341B" w:rsidRPr="00C60B05" w:rsidRDefault="00BE341B" w:rsidP="00EE558E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Amazonas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7DFC3F1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40 (0.7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E6CDC53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0 (0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14D4C06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40 (0.6)</w:t>
            </w:r>
          </w:p>
        </w:tc>
      </w:tr>
      <w:tr w:rsidR="00BE341B" w:rsidRPr="00C60B05" w14:paraId="67065B75" w14:textId="77777777" w:rsidTr="00EE558E">
        <w:trPr>
          <w:trHeight w:val="320"/>
        </w:trPr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01328" w14:textId="77777777" w:rsidR="00BE341B" w:rsidRPr="00C60B05" w:rsidRDefault="00BE341B" w:rsidP="00EE558E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Pará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0DBD52D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60 (1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C8DEB8C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3 (0.9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B924FA5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63 (1)</w:t>
            </w:r>
          </w:p>
        </w:tc>
      </w:tr>
      <w:tr w:rsidR="00BE341B" w:rsidRPr="00C60B05" w14:paraId="2F870970" w14:textId="77777777" w:rsidTr="00EE558E">
        <w:trPr>
          <w:trHeight w:val="320"/>
        </w:trPr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F94B5" w14:textId="77777777" w:rsidR="00BE341B" w:rsidRPr="00C60B05" w:rsidRDefault="00BE341B" w:rsidP="00EE558E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Rondônia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728D199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9 (0.2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3FDBF82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0 (0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8A8D1D7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9 (0.1)</w:t>
            </w:r>
          </w:p>
        </w:tc>
      </w:tr>
      <w:tr w:rsidR="00BE341B" w:rsidRPr="00C60B05" w14:paraId="52F849F2" w14:textId="77777777" w:rsidTr="00EE558E">
        <w:trPr>
          <w:trHeight w:val="320"/>
        </w:trPr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1C97A" w14:textId="77777777" w:rsidR="00BE341B" w:rsidRPr="00C60B05" w:rsidRDefault="00BE341B" w:rsidP="00EE558E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Roraima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01B4B94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8 (0.1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22F22B8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0 (0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55397ED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8 (0.1)</w:t>
            </w:r>
          </w:p>
        </w:tc>
      </w:tr>
      <w:tr w:rsidR="00BE341B" w:rsidRPr="00C60B05" w14:paraId="3FA8853C" w14:textId="77777777" w:rsidTr="00EE558E">
        <w:trPr>
          <w:trHeight w:val="320"/>
        </w:trPr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9BA82" w14:textId="77777777" w:rsidR="00BE341B" w:rsidRPr="00C60B05" w:rsidRDefault="00BE341B" w:rsidP="00EE558E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Tocantins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3B4CECA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9 (0.2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A6DF2C0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0 (0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70681A6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9 (0.1)</w:t>
            </w:r>
          </w:p>
        </w:tc>
      </w:tr>
      <w:tr w:rsidR="00BE341B" w:rsidRPr="00C60B05" w14:paraId="241C979F" w14:textId="77777777" w:rsidTr="00EE558E">
        <w:trPr>
          <w:trHeight w:val="320"/>
        </w:trPr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C3706" w14:textId="77777777" w:rsidR="00BE341B" w:rsidRPr="00C60B05" w:rsidRDefault="00BE341B" w:rsidP="00EE558E">
            <w:pPr>
              <w:rPr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2A7AE0E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5CD36DE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CBE85B7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</w:p>
        </w:tc>
      </w:tr>
      <w:tr w:rsidR="00BE341B" w:rsidRPr="00C60B05" w14:paraId="068FB970" w14:textId="77777777" w:rsidTr="00EE558E">
        <w:trPr>
          <w:trHeight w:val="320"/>
        </w:trPr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175F1" w14:textId="77777777" w:rsidR="00BE341B" w:rsidRPr="00C60B05" w:rsidRDefault="00BE341B" w:rsidP="00EE558E">
            <w:pPr>
              <w:rPr>
                <w:b/>
                <w:bCs/>
                <w:color w:val="000000"/>
                <w:lang w:val="en-US"/>
              </w:rPr>
            </w:pPr>
            <w:r w:rsidRPr="00C60B05">
              <w:rPr>
                <w:b/>
                <w:bCs/>
                <w:color w:val="000000"/>
                <w:lang w:val="en-US"/>
              </w:rPr>
              <w:t>Northeast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5468DD3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EBB8116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A5413FD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</w:p>
        </w:tc>
      </w:tr>
      <w:tr w:rsidR="00BE341B" w:rsidRPr="00C60B05" w14:paraId="352E19C9" w14:textId="77777777" w:rsidTr="00EE558E">
        <w:trPr>
          <w:trHeight w:val="320"/>
        </w:trPr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9C026" w14:textId="77777777" w:rsidR="00BE341B" w:rsidRPr="00C60B05" w:rsidRDefault="00BE341B" w:rsidP="00EE558E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Alagoas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0DD5011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24 (0.4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55562FB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1 (0.3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7C329FA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25 (0.4)</w:t>
            </w:r>
          </w:p>
        </w:tc>
      </w:tr>
      <w:tr w:rsidR="00BE341B" w:rsidRPr="00C60B05" w14:paraId="35D08544" w14:textId="77777777" w:rsidTr="00EE558E">
        <w:trPr>
          <w:trHeight w:val="320"/>
        </w:trPr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0162D" w14:textId="77777777" w:rsidR="00BE341B" w:rsidRPr="00C60B05" w:rsidRDefault="00BE341B" w:rsidP="00EE558E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Bahia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C7F943D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221 (3.7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566C479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4 (1.2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28C2767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225 (3.6)</w:t>
            </w:r>
          </w:p>
        </w:tc>
      </w:tr>
      <w:tr w:rsidR="00BE341B" w:rsidRPr="00C60B05" w14:paraId="3E4161DE" w14:textId="77777777" w:rsidTr="00EE558E">
        <w:trPr>
          <w:trHeight w:val="320"/>
        </w:trPr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55C4B" w14:textId="77777777" w:rsidR="00BE341B" w:rsidRPr="00C60B05" w:rsidRDefault="00BE341B" w:rsidP="00EE558E">
            <w:pPr>
              <w:rPr>
                <w:color w:val="000000"/>
                <w:lang w:val="en-US"/>
              </w:rPr>
            </w:pPr>
            <w:proofErr w:type="spellStart"/>
            <w:r w:rsidRPr="00C60B05">
              <w:rPr>
                <w:color w:val="000000"/>
                <w:lang w:val="en-US"/>
              </w:rPr>
              <w:t>Ceará</w:t>
            </w:r>
            <w:proofErr w:type="spellEnd"/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C0273E0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151 (2.6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5242EEC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9 (2.8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828BF58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160 (2.6)</w:t>
            </w:r>
          </w:p>
        </w:tc>
      </w:tr>
      <w:tr w:rsidR="00BE341B" w:rsidRPr="00C60B05" w14:paraId="337BF631" w14:textId="77777777" w:rsidTr="00EE558E">
        <w:trPr>
          <w:trHeight w:val="320"/>
        </w:trPr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65C0" w14:textId="77777777" w:rsidR="00BE341B" w:rsidRPr="00C60B05" w:rsidRDefault="00BE341B" w:rsidP="00EE558E">
            <w:pPr>
              <w:rPr>
                <w:color w:val="000000"/>
                <w:lang w:val="en-US"/>
              </w:rPr>
            </w:pPr>
            <w:proofErr w:type="spellStart"/>
            <w:r w:rsidRPr="00C60B05">
              <w:rPr>
                <w:color w:val="000000"/>
                <w:lang w:val="en-US"/>
              </w:rPr>
              <w:t>Maranhão</w:t>
            </w:r>
            <w:proofErr w:type="spellEnd"/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06A5D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31 (0.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8D561E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0 (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2D78B0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31 (0.5)</w:t>
            </w:r>
          </w:p>
        </w:tc>
      </w:tr>
      <w:tr w:rsidR="00BE341B" w:rsidRPr="00C60B05" w14:paraId="03761283" w14:textId="77777777" w:rsidTr="00EE558E">
        <w:trPr>
          <w:trHeight w:val="320"/>
        </w:trPr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0921D" w14:textId="77777777" w:rsidR="00BE341B" w:rsidRPr="00C60B05" w:rsidRDefault="00BE341B" w:rsidP="00EE558E">
            <w:pPr>
              <w:rPr>
                <w:color w:val="000000"/>
                <w:lang w:val="en-US"/>
              </w:rPr>
            </w:pPr>
            <w:proofErr w:type="spellStart"/>
            <w:r w:rsidRPr="00C60B05">
              <w:rPr>
                <w:color w:val="000000"/>
                <w:lang w:val="en-US"/>
              </w:rPr>
              <w:t>Paraíba</w:t>
            </w:r>
            <w:proofErr w:type="spellEnd"/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C1233FB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34 (0.6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1610F09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1 (0.3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38A80A5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35 (0.6)</w:t>
            </w:r>
          </w:p>
        </w:tc>
      </w:tr>
      <w:tr w:rsidR="00BE341B" w:rsidRPr="00C60B05" w14:paraId="3358B3C1" w14:textId="77777777" w:rsidTr="00EE558E">
        <w:trPr>
          <w:trHeight w:val="320"/>
        </w:trPr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0D386" w14:textId="77777777" w:rsidR="00BE341B" w:rsidRPr="00C60B05" w:rsidRDefault="00BE341B" w:rsidP="00EE558E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Pernambuco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1AFB4C4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140 (2.4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CB68B10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9 (2.8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2019FB5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149 (2.4)</w:t>
            </w:r>
          </w:p>
        </w:tc>
      </w:tr>
      <w:tr w:rsidR="00BE341B" w:rsidRPr="00C60B05" w14:paraId="6775D7A8" w14:textId="77777777" w:rsidTr="00EE558E">
        <w:trPr>
          <w:trHeight w:val="320"/>
        </w:trPr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4B426" w14:textId="77777777" w:rsidR="00BE341B" w:rsidRPr="00C60B05" w:rsidRDefault="00BE341B" w:rsidP="00EE558E">
            <w:pPr>
              <w:rPr>
                <w:color w:val="000000"/>
                <w:lang w:val="en-US"/>
              </w:rPr>
            </w:pPr>
            <w:proofErr w:type="spellStart"/>
            <w:r w:rsidRPr="00C60B05">
              <w:rPr>
                <w:color w:val="000000"/>
                <w:lang w:val="en-US"/>
              </w:rPr>
              <w:t>Piauí</w:t>
            </w:r>
            <w:proofErr w:type="spellEnd"/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2B00920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26 (0.4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65AB2B8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1 (0.3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087091F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27 (0.4)</w:t>
            </w:r>
          </w:p>
        </w:tc>
      </w:tr>
      <w:tr w:rsidR="00BE341B" w:rsidRPr="00C60B05" w14:paraId="5553CFA8" w14:textId="77777777" w:rsidTr="00EE558E">
        <w:trPr>
          <w:trHeight w:val="320"/>
        </w:trPr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F295D" w14:textId="77777777" w:rsidR="00BE341B" w:rsidRPr="00C60B05" w:rsidRDefault="00BE341B" w:rsidP="00EE558E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Rio Grande do Norte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242ACC0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57 (1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2EA2508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4 (1.2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B9B713C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61 (1)</w:t>
            </w:r>
          </w:p>
        </w:tc>
      </w:tr>
      <w:tr w:rsidR="00BE341B" w:rsidRPr="00C60B05" w14:paraId="11DF261B" w14:textId="77777777" w:rsidTr="00EE558E">
        <w:trPr>
          <w:trHeight w:val="320"/>
        </w:trPr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2371A" w14:textId="77777777" w:rsidR="00BE341B" w:rsidRPr="00C60B05" w:rsidRDefault="00BE341B" w:rsidP="00EE558E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Sergipe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C189677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25 (0.4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6515203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0 (0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8C3FD73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25 (0.4)</w:t>
            </w:r>
          </w:p>
        </w:tc>
      </w:tr>
      <w:tr w:rsidR="00BE341B" w:rsidRPr="00C60B05" w14:paraId="70F31FB5" w14:textId="77777777" w:rsidTr="00EE558E">
        <w:trPr>
          <w:trHeight w:val="320"/>
        </w:trPr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5A111" w14:textId="77777777" w:rsidR="00BE341B" w:rsidRPr="00C60B05" w:rsidRDefault="00BE341B" w:rsidP="00EE558E">
            <w:pPr>
              <w:rPr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0C0D90D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1539353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E47BB8F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</w:p>
        </w:tc>
      </w:tr>
      <w:tr w:rsidR="00BE341B" w:rsidRPr="00C60B05" w14:paraId="7D9E273B" w14:textId="77777777" w:rsidTr="00EE558E">
        <w:trPr>
          <w:trHeight w:val="320"/>
        </w:trPr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45CE3" w14:textId="77777777" w:rsidR="00BE341B" w:rsidRPr="00C60B05" w:rsidRDefault="00BE341B" w:rsidP="00EE558E">
            <w:pPr>
              <w:rPr>
                <w:b/>
                <w:bCs/>
                <w:color w:val="000000"/>
                <w:lang w:val="en-US"/>
              </w:rPr>
            </w:pPr>
            <w:r w:rsidRPr="00C60B05">
              <w:rPr>
                <w:b/>
                <w:bCs/>
                <w:color w:val="000000"/>
                <w:lang w:val="en-US"/>
              </w:rPr>
              <w:t>Central west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A3C4D4D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66E5ED6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33905BE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</w:p>
        </w:tc>
      </w:tr>
      <w:tr w:rsidR="00BE341B" w:rsidRPr="00C60B05" w14:paraId="05958799" w14:textId="77777777" w:rsidTr="00EE558E">
        <w:trPr>
          <w:trHeight w:val="320"/>
        </w:trPr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40123" w14:textId="77777777" w:rsidR="00BE341B" w:rsidRPr="00C60B05" w:rsidRDefault="00BE341B" w:rsidP="00EE558E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Distrito Federal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CBC7B8D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238 (4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5DC8FE9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16 (4.9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989C69F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254 (4.1)</w:t>
            </w:r>
          </w:p>
        </w:tc>
      </w:tr>
      <w:tr w:rsidR="00BE341B" w:rsidRPr="00C60B05" w14:paraId="4126528E" w14:textId="77777777" w:rsidTr="00EE558E">
        <w:trPr>
          <w:trHeight w:val="320"/>
        </w:trPr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FB725" w14:textId="77777777" w:rsidR="00BE341B" w:rsidRPr="00C60B05" w:rsidRDefault="00BE341B" w:rsidP="00EE558E">
            <w:pPr>
              <w:rPr>
                <w:color w:val="000000"/>
                <w:lang w:val="en-US"/>
              </w:rPr>
            </w:pPr>
            <w:proofErr w:type="spellStart"/>
            <w:r w:rsidRPr="00C60B05">
              <w:rPr>
                <w:color w:val="000000"/>
                <w:lang w:val="en-US"/>
              </w:rPr>
              <w:t>Goiás</w:t>
            </w:r>
            <w:proofErr w:type="spellEnd"/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2A1F9FB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105 (1.8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AFFEF78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9 (2.8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792ADE8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114 (1.8)</w:t>
            </w:r>
          </w:p>
        </w:tc>
      </w:tr>
      <w:tr w:rsidR="00BE341B" w:rsidRPr="00C60B05" w14:paraId="2EDBE041" w14:textId="77777777" w:rsidTr="00EE558E">
        <w:trPr>
          <w:trHeight w:val="320"/>
        </w:trPr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9F10B" w14:textId="77777777" w:rsidR="00BE341B" w:rsidRPr="00C60B05" w:rsidRDefault="00BE341B" w:rsidP="00EE558E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Mato Grosso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1C92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37 (0.6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11E456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4 (1.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715BD0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41 (0.7)</w:t>
            </w:r>
          </w:p>
        </w:tc>
      </w:tr>
      <w:tr w:rsidR="00BE341B" w:rsidRPr="00C60B05" w14:paraId="26AD7FCF" w14:textId="77777777" w:rsidTr="00EE558E">
        <w:trPr>
          <w:trHeight w:val="320"/>
        </w:trPr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6F618" w14:textId="77777777" w:rsidR="00BE341B" w:rsidRPr="00C60B05" w:rsidRDefault="00BE341B" w:rsidP="00EE558E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Mato Grosso do Sul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D52B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31 (0.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7D97B5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7 (2.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31C05E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38 (0.6)</w:t>
            </w:r>
          </w:p>
        </w:tc>
      </w:tr>
      <w:tr w:rsidR="00BE341B" w:rsidRPr="00C60B05" w14:paraId="3005CFB6" w14:textId="77777777" w:rsidTr="00EE558E">
        <w:trPr>
          <w:trHeight w:val="320"/>
        </w:trPr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D01BD" w14:textId="77777777" w:rsidR="00BE341B" w:rsidRPr="00C60B05" w:rsidRDefault="00BE341B" w:rsidP="00EE558E">
            <w:pPr>
              <w:rPr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308A2D3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D5B5975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483D16B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</w:p>
        </w:tc>
      </w:tr>
      <w:tr w:rsidR="00BE341B" w:rsidRPr="00C60B05" w14:paraId="7AFAE87E" w14:textId="77777777" w:rsidTr="00EE558E">
        <w:trPr>
          <w:trHeight w:val="320"/>
        </w:trPr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E4AC9" w14:textId="77777777" w:rsidR="00BE341B" w:rsidRPr="00C60B05" w:rsidRDefault="00BE341B" w:rsidP="00EE558E">
            <w:pPr>
              <w:rPr>
                <w:b/>
                <w:bCs/>
                <w:color w:val="000000"/>
                <w:lang w:val="en-US"/>
              </w:rPr>
            </w:pPr>
            <w:r w:rsidRPr="00C60B05">
              <w:rPr>
                <w:b/>
                <w:bCs/>
                <w:color w:val="000000"/>
                <w:lang w:val="en-US"/>
              </w:rPr>
              <w:t>Southeast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B8800C5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B927A29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D651C4A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</w:p>
        </w:tc>
      </w:tr>
      <w:tr w:rsidR="00BE341B" w:rsidRPr="00C60B05" w14:paraId="048B8EB1" w14:textId="77777777" w:rsidTr="00EE558E">
        <w:trPr>
          <w:trHeight w:val="320"/>
        </w:trPr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63106" w14:textId="77777777" w:rsidR="00BE341B" w:rsidRPr="00C60B05" w:rsidRDefault="00BE341B" w:rsidP="00EE558E">
            <w:pPr>
              <w:rPr>
                <w:color w:val="000000"/>
                <w:lang w:val="en-US"/>
              </w:rPr>
            </w:pPr>
            <w:proofErr w:type="spellStart"/>
            <w:r w:rsidRPr="00C60B05">
              <w:rPr>
                <w:color w:val="000000"/>
                <w:lang w:val="en-US"/>
              </w:rPr>
              <w:t>Espírito</w:t>
            </w:r>
            <w:proofErr w:type="spellEnd"/>
            <w:r w:rsidRPr="00C60B05">
              <w:rPr>
                <w:color w:val="000000"/>
                <w:lang w:val="en-US"/>
              </w:rPr>
              <w:t xml:space="preserve"> Santo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683616A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64 (1.1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93CD5C1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3 (0.9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DE13A6F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67 (1.1)</w:t>
            </w:r>
          </w:p>
        </w:tc>
      </w:tr>
      <w:tr w:rsidR="00BE341B" w:rsidRPr="00C60B05" w14:paraId="544D3E3B" w14:textId="77777777" w:rsidTr="00EE558E">
        <w:trPr>
          <w:trHeight w:val="320"/>
        </w:trPr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D205" w14:textId="77777777" w:rsidR="00BE341B" w:rsidRPr="00C60B05" w:rsidRDefault="00BE341B" w:rsidP="00EE558E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Minas Gerais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1315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435 (7.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AC03D7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23 (7.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1C2891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458 (7.3)</w:t>
            </w:r>
          </w:p>
        </w:tc>
      </w:tr>
      <w:tr w:rsidR="00BE341B" w:rsidRPr="00C60B05" w14:paraId="39CABE7A" w14:textId="77777777" w:rsidTr="00EE558E">
        <w:trPr>
          <w:trHeight w:val="320"/>
        </w:trPr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94B81" w14:textId="77777777" w:rsidR="00BE341B" w:rsidRPr="00C60B05" w:rsidRDefault="00BE341B" w:rsidP="00EE558E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Rio de Janeiro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6B2672F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1245 (21.1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52D4F51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51 (15.7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64896B7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1296 (20.8)</w:t>
            </w:r>
          </w:p>
        </w:tc>
      </w:tr>
      <w:tr w:rsidR="00BE341B" w:rsidRPr="00C60B05" w14:paraId="78D38A37" w14:textId="77777777" w:rsidTr="00EE558E">
        <w:trPr>
          <w:trHeight w:val="320"/>
        </w:trPr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A198D" w14:textId="77777777" w:rsidR="00BE341B" w:rsidRPr="00C60B05" w:rsidRDefault="00BE341B" w:rsidP="00EE558E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São Paulo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2B2F7C8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2294 (38.8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6D8B164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144 (44.4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219F4DD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2438 (39.1)</w:t>
            </w:r>
          </w:p>
        </w:tc>
      </w:tr>
      <w:tr w:rsidR="00BE341B" w:rsidRPr="00C60B05" w14:paraId="497ED831" w14:textId="77777777" w:rsidTr="00EE558E">
        <w:trPr>
          <w:trHeight w:val="320"/>
        </w:trPr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A4834" w14:textId="77777777" w:rsidR="00BE341B" w:rsidRPr="00C60B05" w:rsidRDefault="00BE341B" w:rsidP="00EE558E">
            <w:pPr>
              <w:rPr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660E635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E6C47A3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B04FD86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</w:p>
        </w:tc>
      </w:tr>
      <w:tr w:rsidR="00BE341B" w:rsidRPr="00C60B05" w14:paraId="5B106129" w14:textId="77777777" w:rsidTr="00EE558E">
        <w:trPr>
          <w:trHeight w:val="320"/>
        </w:trPr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8B9D4" w14:textId="77777777" w:rsidR="00BE341B" w:rsidRPr="00C60B05" w:rsidRDefault="00BE341B" w:rsidP="00EE558E">
            <w:pPr>
              <w:rPr>
                <w:b/>
                <w:bCs/>
                <w:color w:val="000000"/>
                <w:lang w:val="en-US"/>
              </w:rPr>
            </w:pPr>
            <w:r w:rsidRPr="00C60B05">
              <w:rPr>
                <w:b/>
                <w:bCs/>
                <w:color w:val="000000"/>
                <w:lang w:val="en-US"/>
              </w:rPr>
              <w:t>South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53DAE50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A552B05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06057AE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</w:p>
        </w:tc>
      </w:tr>
      <w:tr w:rsidR="00BE341B" w:rsidRPr="00C60B05" w14:paraId="4E17D099" w14:textId="77777777" w:rsidTr="00EE558E">
        <w:trPr>
          <w:trHeight w:val="320"/>
        </w:trPr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C4F84" w14:textId="77777777" w:rsidR="00BE341B" w:rsidRPr="00C60B05" w:rsidRDefault="00BE341B" w:rsidP="00EE558E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Paraná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34AD4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220 (3.7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CA729F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13 (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9BFBCD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233 (3.7)</w:t>
            </w:r>
          </w:p>
        </w:tc>
      </w:tr>
      <w:tr w:rsidR="00BE341B" w:rsidRPr="00C60B05" w14:paraId="0B414CA7" w14:textId="77777777" w:rsidTr="00EE558E">
        <w:trPr>
          <w:trHeight w:val="320"/>
        </w:trPr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A516E" w14:textId="77777777" w:rsidR="00BE341B" w:rsidRPr="00C60B05" w:rsidRDefault="00BE341B" w:rsidP="00EE558E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Rio Grande do Sul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2A640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220 (3.7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B0D56C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16 (4.9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F8577F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236 (3.8)</w:t>
            </w:r>
          </w:p>
        </w:tc>
      </w:tr>
      <w:tr w:rsidR="00BE341B" w:rsidRPr="00C60B05" w14:paraId="6309ADCB" w14:textId="77777777" w:rsidTr="00EE558E">
        <w:trPr>
          <w:trHeight w:val="320"/>
        </w:trPr>
        <w:tc>
          <w:tcPr>
            <w:tcW w:w="24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47E8" w14:textId="77777777" w:rsidR="00BE341B" w:rsidRPr="00C60B05" w:rsidRDefault="00BE341B" w:rsidP="00EE558E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Santa Catarina</w:t>
            </w:r>
          </w:p>
        </w:tc>
        <w:tc>
          <w:tcPr>
            <w:tcW w:w="13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173AF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180 (3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E9B3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6 (1.9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4BCD" w14:textId="77777777" w:rsidR="00BE341B" w:rsidRPr="00C60B05" w:rsidRDefault="00BE341B" w:rsidP="00EE558E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186 (3)</w:t>
            </w:r>
          </w:p>
        </w:tc>
      </w:tr>
    </w:tbl>
    <w:p w14:paraId="055D390B" w14:textId="77777777" w:rsidR="00BE341B" w:rsidRPr="00C60B05" w:rsidRDefault="00BE341B" w:rsidP="00BE341B">
      <w:pPr>
        <w:spacing w:line="360" w:lineRule="auto"/>
        <w:rPr>
          <w:lang w:val="en-US"/>
        </w:rPr>
      </w:pPr>
      <w:r w:rsidRPr="00C60B05">
        <w:rPr>
          <w:lang w:val="en-US"/>
        </w:rPr>
        <w:br w:type="page"/>
      </w:r>
    </w:p>
    <w:p w14:paraId="7D15A997" w14:textId="77777777" w:rsidR="00BE341B" w:rsidRPr="00C60B05" w:rsidRDefault="00BE341B" w:rsidP="009C0283">
      <w:pPr>
        <w:spacing w:line="360" w:lineRule="auto"/>
        <w:rPr>
          <w:lang w:val="en-US"/>
        </w:rPr>
      </w:pPr>
    </w:p>
    <w:p w14:paraId="39C8E8C8" w14:textId="2713FDC5" w:rsidR="00E057AB" w:rsidRPr="00C60B05" w:rsidRDefault="00E057AB" w:rsidP="00E057AB">
      <w:pPr>
        <w:spacing w:line="360" w:lineRule="auto"/>
        <w:rPr>
          <w:b/>
          <w:bCs/>
          <w:lang w:val="en-US"/>
        </w:rPr>
      </w:pPr>
      <w:r w:rsidRPr="00C60B05">
        <w:rPr>
          <w:b/>
          <w:bCs/>
          <w:lang w:val="en-US"/>
        </w:rPr>
        <w:t xml:space="preserve">Supplementary Table </w:t>
      </w:r>
      <w:r w:rsidR="00CD4D6A" w:rsidRPr="00C60B05">
        <w:rPr>
          <w:b/>
          <w:bCs/>
          <w:lang w:val="en-US"/>
        </w:rPr>
        <w:t>4</w:t>
      </w:r>
      <w:r w:rsidRPr="00C60B05">
        <w:rPr>
          <w:b/>
          <w:bCs/>
          <w:lang w:val="en-US"/>
        </w:rPr>
        <w:t xml:space="preserve">. </w:t>
      </w:r>
      <w:r w:rsidR="007B5DE1" w:rsidRPr="00C60B05">
        <w:rPr>
          <w:b/>
          <w:bCs/>
          <w:lang w:val="en-US"/>
        </w:rPr>
        <w:t>Suspicious lesions of m</w:t>
      </w:r>
      <w:r w:rsidR="00D45F8D" w:rsidRPr="00C60B05">
        <w:rPr>
          <w:b/>
          <w:bCs/>
          <w:lang w:val="en-US"/>
        </w:rPr>
        <w:t>p</w:t>
      </w:r>
      <w:r w:rsidR="005B42AC" w:rsidRPr="00C60B05">
        <w:rPr>
          <w:b/>
          <w:bCs/>
          <w:lang w:val="en-US"/>
        </w:rPr>
        <w:t>o</w:t>
      </w:r>
      <w:r w:rsidR="00D45F8D" w:rsidRPr="00C60B05">
        <w:rPr>
          <w:b/>
          <w:bCs/>
          <w:lang w:val="en-US"/>
        </w:rPr>
        <w:t>x</w:t>
      </w:r>
      <w:r w:rsidR="007B5DE1" w:rsidRPr="00C60B05">
        <w:rPr>
          <w:b/>
          <w:bCs/>
          <w:lang w:val="en-US"/>
        </w:rPr>
        <w:t xml:space="preserve"> according to self-reported m</w:t>
      </w:r>
      <w:r w:rsidR="00D45F8D" w:rsidRPr="00C60B05">
        <w:rPr>
          <w:b/>
          <w:bCs/>
          <w:lang w:val="en-US"/>
        </w:rPr>
        <w:t>p</w:t>
      </w:r>
      <w:r w:rsidR="005B42AC" w:rsidRPr="00C60B05">
        <w:rPr>
          <w:b/>
          <w:bCs/>
          <w:lang w:val="en-US"/>
        </w:rPr>
        <w:t>o</w:t>
      </w:r>
      <w:r w:rsidR="00D45F8D" w:rsidRPr="00C60B05">
        <w:rPr>
          <w:b/>
          <w:bCs/>
          <w:lang w:val="en-US"/>
        </w:rPr>
        <w:t>x</w:t>
      </w:r>
      <w:r w:rsidR="007B5DE1" w:rsidRPr="00C60B05">
        <w:rPr>
          <w:b/>
          <w:bCs/>
          <w:lang w:val="en-US"/>
        </w:rPr>
        <w:t xml:space="preserve"> diagnosis</w:t>
      </w:r>
      <w:r w:rsidR="00D45F8D" w:rsidRPr="00C60B05">
        <w:rPr>
          <w:b/>
          <w:bCs/>
          <w:lang w:val="en-US"/>
        </w:rPr>
        <w:t xml:space="preserve">. </w:t>
      </w:r>
    </w:p>
    <w:p w14:paraId="01828590" w14:textId="77777777" w:rsidR="0097454F" w:rsidRPr="00C60B05" w:rsidRDefault="0097454F" w:rsidP="0054494A">
      <w:pPr>
        <w:spacing w:line="360" w:lineRule="auto"/>
        <w:rPr>
          <w:lang w:val="en-US"/>
        </w:rPr>
      </w:pPr>
    </w:p>
    <w:tbl>
      <w:tblPr>
        <w:tblW w:w="72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1276"/>
        <w:gridCol w:w="1418"/>
        <w:gridCol w:w="1300"/>
        <w:gridCol w:w="1025"/>
      </w:tblGrid>
      <w:tr w:rsidR="00096CEE" w:rsidRPr="00C60B05" w14:paraId="2B65AD05" w14:textId="77777777" w:rsidTr="00096CEE">
        <w:trPr>
          <w:trHeight w:val="320"/>
        </w:trPr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23954" w14:textId="77777777" w:rsidR="00096CEE" w:rsidRPr="00C60B05" w:rsidRDefault="00096CEE" w:rsidP="0097454F">
            <w:pPr>
              <w:rPr>
                <w:lang w:val="en-US"/>
              </w:rPr>
            </w:pPr>
          </w:p>
        </w:tc>
        <w:tc>
          <w:tcPr>
            <w:tcW w:w="39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4BB66" w14:textId="44FB469B" w:rsidR="00096CEE" w:rsidRPr="00C60B05" w:rsidRDefault="005B42AC" w:rsidP="0097454F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C60B05">
              <w:rPr>
                <w:b/>
                <w:bCs/>
                <w:color w:val="000000"/>
                <w:lang w:val="en-US"/>
              </w:rPr>
              <w:t xml:space="preserve">Self-reported </w:t>
            </w:r>
            <w:r w:rsidR="00706F29" w:rsidRPr="00C60B05">
              <w:rPr>
                <w:b/>
                <w:bCs/>
                <w:color w:val="000000"/>
                <w:lang w:val="en-US"/>
              </w:rPr>
              <w:t>m</w:t>
            </w:r>
            <w:r w:rsidR="00096CEE" w:rsidRPr="00C60B05">
              <w:rPr>
                <w:b/>
                <w:bCs/>
                <w:color w:val="000000"/>
                <w:lang w:val="en-US"/>
              </w:rPr>
              <w:t xml:space="preserve">pox </w:t>
            </w:r>
            <w:r w:rsidR="00D45F8D" w:rsidRPr="00C60B05">
              <w:rPr>
                <w:b/>
                <w:bCs/>
                <w:color w:val="000000"/>
                <w:lang w:val="en-US"/>
              </w:rPr>
              <w:t>d</w:t>
            </w:r>
            <w:r w:rsidR="00096CEE" w:rsidRPr="00C60B05">
              <w:rPr>
                <w:b/>
                <w:bCs/>
                <w:color w:val="000000"/>
                <w:lang w:val="en-US"/>
              </w:rPr>
              <w:t>iagnosis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1B2975E" w14:textId="77777777" w:rsidR="00096CEE" w:rsidRPr="00C60B05" w:rsidRDefault="00096CEE" w:rsidP="0097454F">
            <w:pPr>
              <w:jc w:val="center"/>
              <w:rPr>
                <w:color w:val="000000"/>
                <w:lang w:val="en-US"/>
              </w:rPr>
            </w:pPr>
          </w:p>
        </w:tc>
      </w:tr>
      <w:tr w:rsidR="00E65CA2" w:rsidRPr="00C60B05" w14:paraId="233778E6" w14:textId="77777777" w:rsidTr="00096CEE">
        <w:trPr>
          <w:trHeight w:val="320"/>
        </w:trPr>
        <w:tc>
          <w:tcPr>
            <w:tcW w:w="226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2ED50" w14:textId="77777777" w:rsidR="00E65CA2" w:rsidRPr="00C60B05" w:rsidRDefault="00E65CA2" w:rsidP="0097454F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6CD70" w14:textId="4F96797F" w:rsidR="00E65CA2" w:rsidRPr="00C60B05" w:rsidRDefault="00E65CA2" w:rsidP="0097454F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FE14" w14:textId="7800F48D" w:rsidR="00E65CA2" w:rsidRPr="00C60B05" w:rsidRDefault="00E65CA2" w:rsidP="0097454F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2E8B" w14:textId="77777777" w:rsidR="00E65CA2" w:rsidRPr="00C60B05" w:rsidRDefault="00E65CA2" w:rsidP="0097454F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Total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1D8D" w14:textId="3571E6BC" w:rsidR="00E65CA2" w:rsidRPr="00C60B05" w:rsidRDefault="00D45F8D" w:rsidP="0097454F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p-</w:t>
            </w:r>
            <w:r w:rsidR="00E65CA2" w:rsidRPr="00C60B05">
              <w:rPr>
                <w:color w:val="000000"/>
                <w:lang w:val="en-US"/>
              </w:rPr>
              <w:t>value</w:t>
            </w:r>
          </w:p>
        </w:tc>
      </w:tr>
      <w:tr w:rsidR="00E65CA2" w:rsidRPr="00C60B05" w14:paraId="471F4D2D" w14:textId="77777777" w:rsidTr="004D356A">
        <w:trPr>
          <w:trHeight w:val="320"/>
        </w:trPr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DEC2" w14:textId="3DA9EA88" w:rsidR="00E65CA2" w:rsidRPr="00C60B05" w:rsidRDefault="00E65CA2" w:rsidP="00E65CA2">
            <w:pPr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F6BBB" w14:textId="591392FE" w:rsidR="00E65CA2" w:rsidRPr="00C60B05" w:rsidRDefault="00E65CA2" w:rsidP="00E65CA2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5912</w:t>
            </w:r>
            <w:r w:rsidR="00096CEE" w:rsidRPr="00C60B05">
              <w:rPr>
                <w:color w:val="000000"/>
                <w:lang w:val="en-US"/>
              </w:rPr>
              <w:t xml:space="preserve">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4A1B4" w14:textId="5C03B340" w:rsidR="00E65CA2" w:rsidRPr="00C60B05" w:rsidRDefault="00E65CA2" w:rsidP="00E65CA2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324</w:t>
            </w:r>
            <w:r w:rsidR="00096CEE" w:rsidRPr="00C60B05">
              <w:rPr>
                <w:color w:val="000000"/>
                <w:lang w:val="en-US"/>
              </w:rPr>
              <w:t xml:space="preserve"> (%)</w:t>
            </w:r>
          </w:p>
        </w:tc>
        <w:tc>
          <w:tcPr>
            <w:tcW w:w="13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C35C7" w14:textId="4F117042" w:rsidR="00E65CA2" w:rsidRPr="00C60B05" w:rsidRDefault="00E65CA2" w:rsidP="00E65CA2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6236</w:t>
            </w:r>
            <w:r w:rsidR="00096CEE" w:rsidRPr="00C60B05">
              <w:rPr>
                <w:color w:val="000000"/>
                <w:lang w:val="en-US"/>
              </w:rPr>
              <w:t xml:space="preserve"> (%)</w:t>
            </w:r>
          </w:p>
        </w:tc>
        <w:tc>
          <w:tcPr>
            <w:tcW w:w="10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16CB" w14:textId="77777777" w:rsidR="00E65CA2" w:rsidRPr="00C60B05" w:rsidRDefault="00E65CA2" w:rsidP="00E65CA2">
            <w:pPr>
              <w:jc w:val="center"/>
              <w:rPr>
                <w:lang w:val="en-US"/>
              </w:rPr>
            </w:pPr>
          </w:p>
        </w:tc>
      </w:tr>
      <w:tr w:rsidR="004D356A" w:rsidRPr="00C60B05" w14:paraId="38614B4D" w14:textId="77777777" w:rsidTr="004D356A">
        <w:trPr>
          <w:trHeight w:val="320"/>
        </w:trPr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368E2" w14:textId="10F79FFB" w:rsidR="004D356A" w:rsidRPr="00C60B05" w:rsidRDefault="004D356A" w:rsidP="004D356A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Geni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CBB6770" w14:textId="06C11071" w:rsidR="004D356A" w:rsidRPr="00C60B05" w:rsidRDefault="004D356A" w:rsidP="004D356A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85 (29.5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7C1C83" w14:textId="37A071A1" w:rsidR="004D356A" w:rsidRPr="00C60B05" w:rsidRDefault="004D356A" w:rsidP="004D356A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155 (48.7)</w:t>
            </w:r>
          </w:p>
        </w:tc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EABEE" w14:textId="2133F845" w:rsidR="004D356A" w:rsidRPr="00C60B05" w:rsidRDefault="004D356A" w:rsidP="004D356A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240 (39.6)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B5509AE" w14:textId="76D0928E" w:rsidR="004D356A" w:rsidRPr="00C60B05" w:rsidRDefault="004D356A" w:rsidP="004D356A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&lt; .001</w:t>
            </w:r>
          </w:p>
        </w:tc>
      </w:tr>
      <w:tr w:rsidR="004D356A" w:rsidRPr="00C60B05" w14:paraId="6F624F27" w14:textId="77777777" w:rsidTr="004D356A">
        <w:trPr>
          <w:trHeight w:val="320"/>
        </w:trPr>
        <w:tc>
          <w:tcPr>
            <w:tcW w:w="226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A4535" w14:textId="577A2DCD" w:rsidR="004D356A" w:rsidRPr="00C60B05" w:rsidRDefault="004D356A" w:rsidP="004D356A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Fac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C3DB4D5" w14:textId="053C077D" w:rsidR="004D356A" w:rsidRPr="00C60B05" w:rsidRDefault="004D356A" w:rsidP="004D356A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57 (19.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64F1A2A" w14:textId="6AF7FD1B" w:rsidR="004D356A" w:rsidRPr="00C60B05" w:rsidRDefault="004D356A" w:rsidP="004D356A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128 (40.3)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B6083" w14:textId="46B5E593" w:rsidR="004D356A" w:rsidRPr="00C60B05" w:rsidRDefault="004D356A" w:rsidP="004D356A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185 (30.5)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0A259F9" w14:textId="3A934128" w:rsidR="004D356A" w:rsidRPr="00C60B05" w:rsidRDefault="004D356A" w:rsidP="004D356A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&lt; .001</w:t>
            </w:r>
          </w:p>
        </w:tc>
      </w:tr>
      <w:tr w:rsidR="004D356A" w:rsidRPr="00C60B05" w14:paraId="18338E99" w14:textId="77777777" w:rsidTr="004D356A">
        <w:trPr>
          <w:trHeight w:val="320"/>
        </w:trPr>
        <w:tc>
          <w:tcPr>
            <w:tcW w:w="226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BCDCF" w14:textId="76527DFC" w:rsidR="004D356A" w:rsidRPr="00C60B05" w:rsidRDefault="004D356A" w:rsidP="004D356A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Arms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1735E7C" w14:textId="55B822C8" w:rsidR="004D356A" w:rsidRPr="00C60B05" w:rsidRDefault="004D356A" w:rsidP="004D356A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70 (24.3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1FC7E2F" w14:textId="141B44C6" w:rsidR="004D356A" w:rsidRPr="00C60B05" w:rsidRDefault="004D356A" w:rsidP="004D356A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110 (34.6)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1A153" w14:textId="752A2BE7" w:rsidR="004D356A" w:rsidRPr="00C60B05" w:rsidRDefault="004D356A" w:rsidP="004D356A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180 (29.7)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E16B53D" w14:textId="3E3760D7" w:rsidR="004D356A" w:rsidRPr="00C60B05" w:rsidRDefault="004D356A" w:rsidP="004D356A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.006</w:t>
            </w:r>
          </w:p>
        </w:tc>
      </w:tr>
      <w:tr w:rsidR="004D356A" w:rsidRPr="00C60B05" w14:paraId="1115BB66" w14:textId="77777777" w:rsidTr="004D356A">
        <w:trPr>
          <w:trHeight w:val="320"/>
        </w:trPr>
        <w:tc>
          <w:tcPr>
            <w:tcW w:w="226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3CB78" w14:textId="478912F2" w:rsidR="004D356A" w:rsidRPr="00C60B05" w:rsidRDefault="004D356A" w:rsidP="004D356A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Anus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4917C14" w14:textId="70A8BB02" w:rsidR="004D356A" w:rsidRPr="00C60B05" w:rsidRDefault="004D356A" w:rsidP="004D356A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56 (19.4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C520207" w14:textId="141B278D" w:rsidR="004D356A" w:rsidRPr="00C60B05" w:rsidRDefault="004D356A" w:rsidP="004D356A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118 (37.1)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49C90" w14:textId="70C90E62" w:rsidR="004D356A" w:rsidRPr="00C60B05" w:rsidRDefault="004D356A" w:rsidP="004D356A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174 (28.7)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49707DE" w14:textId="6D8AF29E" w:rsidR="004D356A" w:rsidRPr="00C60B05" w:rsidRDefault="004D356A" w:rsidP="004D356A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&lt; .001</w:t>
            </w:r>
          </w:p>
        </w:tc>
      </w:tr>
      <w:tr w:rsidR="004D356A" w:rsidRPr="00C60B05" w14:paraId="50CE70AD" w14:textId="77777777" w:rsidTr="004D356A">
        <w:trPr>
          <w:trHeight w:val="320"/>
        </w:trPr>
        <w:tc>
          <w:tcPr>
            <w:tcW w:w="226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68A5F" w14:textId="5303B4A1" w:rsidR="004D356A" w:rsidRPr="00C60B05" w:rsidRDefault="004D356A" w:rsidP="004D356A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Back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7271848" w14:textId="503565E5" w:rsidR="004D356A" w:rsidRPr="00C60B05" w:rsidRDefault="004D356A" w:rsidP="004D356A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60 (20.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1DB5DB9" w14:textId="2B92E121" w:rsidR="004D356A" w:rsidRPr="00C60B05" w:rsidRDefault="004D356A" w:rsidP="004D356A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113 (35.5)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74B57" w14:textId="3CD367C9" w:rsidR="004D356A" w:rsidRPr="00C60B05" w:rsidRDefault="004D356A" w:rsidP="004D356A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173 (28.5)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80206E0" w14:textId="068A816D" w:rsidR="004D356A" w:rsidRPr="00C60B05" w:rsidRDefault="004D356A" w:rsidP="004D356A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&lt; .001</w:t>
            </w:r>
          </w:p>
        </w:tc>
      </w:tr>
      <w:tr w:rsidR="004D356A" w:rsidRPr="00C60B05" w14:paraId="607112F1" w14:textId="77777777" w:rsidTr="004D356A">
        <w:trPr>
          <w:trHeight w:val="320"/>
        </w:trPr>
        <w:tc>
          <w:tcPr>
            <w:tcW w:w="226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DCD47" w14:textId="1F5637C4" w:rsidR="004D356A" w:rsidRPr="00C60B05" w:rsidRDefault="004D356A" w:rsidP="004D356A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Thighs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F48E840" w14:textId="49A629A0" w:rsidR="004D356A" w:rsidRPr="00C60B05" w:rsidRDefault="004D356A" w:rsidP="004D356A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57 (19.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B028F5B" w14:textId="0697CDA6" w:rsidR="004D356A" w:rsidRPr="00C60B05" w:rsidRDefault="004D356A" w:rsidP="004D356A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72 (22.6)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26110" w14:textId="08B909B6" w:rsidR="004D356A" w:rsidRPr="00C60B05" w:rsidRDefault="004D356A" w:rsidP="004D356A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129 (21.3)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2BF501B" w14:textId="6710B705" w:rsidR="004D356A" w:rsidRPr="00C60B05" w:rsidRDefault="004D356A" w:rsidP="004D356A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.39</w:t>
            </w:r>
          </w:p>
        </w:tc>
      </w:tr>
      <w:tr w:rsidR="004D356A" w:rsidRPr="00C60B05" w14:paraId="34222593" w14:textId="77777777" w:rsidTr="004D356A">
        <w:trPr>
          <w:trHeight w:val="320"/>
        </w:trPr>
        <w:tc>
          <w:tcPr>
            <w:tcW w:w="226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4AE32" w14:textId="57859A03" w:rsidR="004D356A" w:rsidRPr="00C60B05" w:rsidRDefault="004D356A" w:rsidP="004D356A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Abdomen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BDB9B58" w14:textId="3B7255A2" w:rsidR="004D356A" w:rsidRPr="00C60B05" w:rsidRDefault="004D356A" w:rsidP="004D356A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43 (14.9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2E33705" w14:textId="2C4BFAF3" w:rsidR="004D356A" w:rsidRPr="00C60B05" w:rsidRDefault="004D356A" w:rsidP="004D356A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71 (22.3)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26932" w14:textId="79E7009C" w:rsidR="004D356A" w:rsidRPr="00C60B05" w:rsidRDefault="004D356A" w:rsidP="004D356A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114 (18.8)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92B7B33" w14:textId="074A2F7C" w:rsidR="004D356A" w:rsidRPr="00C60B05" w:rsidRDefault="004D356A" w:rsidP="004D356A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.02</w:t>
            </w:r>
          </w:p>
        </w:tc>
      </w:tr>
      <w:tr w:rsidR="004D356A" w:rsidRPr="00C60B05" w14:paraId="00EAF571" w14:textId="77777777" w:rsidTr="00096CEE">
        <w:trPr>
          <w:trHeight w:val="320"/>
        </w:trPr>
        <w:tc>
          <w:tcPr>
            <w:tcW w:w="226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25566" w14:textId="19497E23" w:rsidR="004D356A" w:rsidRPr="00C60B05" w:rsidRDefault="004D356A" w:rsidP="004D356A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Chest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192D" w14:textId="0E35BD78" w:rsidR="004D356A" w:rsidRPr="00C60B05" w:rsidRDefault="004D356A" w:rsidP="004D356A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36 (12.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B99522" w14:textId="10B687FE" w:rsidR="004D356A" w:rsidRPr="00C60B05" w:rsidRDefault="004D356A" w:rsidP="004D356A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75 (23.6)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259F" w14:textId="458BD09F" w:rsidR="004D356A" w:rsidRPr="00C60B05" w:rsidRDefault="004D356A" w:rsidP="004D356A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111 (18.3)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A8C74" w14:textId="440C5468" w:rsidR="004D356A" w:rsidRPr="00C60B05" w:rsidRDefault="004D356A" w:rsidP="004D356A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&lt; .001</w:t>
            </w:r>
          </w:p>
        </w:tc>
      </w:tr>
      <w:tr w:rsidR="004D356A" w:rsidRPr="00C60B05" w14:paraId="6589D55E" w14:textId="77777777" w:rsidTr="004D356A">
        <w:trPr>
          <w:trHeight w:val="320"/>
        </w:trPr>
        <w:tc>
          <w:tcPr>
            <w:tcW w:w="226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A106B" w14:textId="6676E145" w:rsidR="004D356A" w:rsidRPr="00C60B05" w:rsidRDefault="004D356A" w:rsidP="004D356A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Feet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A64B136" w14:textId="79ACEF67" w:rsidR="004D356A" w:rsidRPr="00C60B05" w:rsidRDefault="004D356A" w:rsidP="004D356A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22 (7.6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3EF4460" w14:textId="7A692C5D" w:rsidR="004D356A" w:rsidRPr="00C60B05" w:rsidRDefault="004D356A" w:rsidP="004D356A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76 (23.9)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EF5F5" w14:textId="2FD7E5FF" w:rsidR="004D356A" w:rsidRPr="00C60B05" w:rsidRDefault="004D356A" w:rsidP="004D356A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98 (16.2)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DA09BE8" w14:textId="280EE1A4" w:rsidR="004D356A" w:rsidRPr="00C60B05" w:rsidRDefault="004D356A" w:rsidP="004D356A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&lt; .001</w:t>
            </w:r>
          </w:p>
        </w:tc>
      </w:tr>
      <w:tr w:rsidR="004D356A" w:rsidRPr="00C60B05" w14:paraId="37AB280B" w14:textId="77777777" w:rsidTr="004D356A">
        <w:trPr>
          <w:trHeight w:val="320"/>
        </w:trPr>
        <w:tc>
          <w:tcPr>
            <w:tcW w:w="226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6A2B5" w14:textId="1D7A85DA" w:rsidR="004D356A" w:rsidRPr="00C60B05" w:rsidRDefault="004D356A" w:rsidP="004D356A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Hands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BECBDB6" w14:textId="0D38114B" w:rsidR="004D356A" w:rsidRPr="00C60B05" w:rsidRDefault="004D356A" w:rsidP="004D356A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19 (6.6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436E5A8" w14:textId="77F2BE03" w:rsidR="004D356A" w:rsidRPr="00C60B05" w:rsidRDefault="004D356A" w:rsidP="004D356A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69 (21.7)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51F24" w14:textId="11ED3AF6" w:rsidR="004D356A" w:rsidRPr="00C60B05" w:rsidRDefault="004D356A" w:rsidP="004D356A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88 (14.5)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5598E0B" w14:textId="5DF30B78" w:rsidR="004D356A" w:rsidRPr="00C60B05" w:rsidRDefault="004D356A" w:rsidP="004D356A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&lt; .001</w:t>
            </w:r>
          </w:p>
        </w:tc>
      </w:tr>
      <w:tr w:rsidR="004D356A" w:rsidRPr="00C60B05" w14:paraId="55A6E8F5" w14:textId="77777777" w:rsidTr="004D356A">
        <w:trPr>
          <w:trHeight w:val="320"/>
        </w:trPr>
        <w:tc>
          <w:tcPr>
            <w:tcW w:w="226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0777E" w14:textId="76895450" w:rsidR="004D356A" w:rsidRPr="00C60B05" w:rsidRDefault="004D356A" w:rsidP="004D356A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Forearms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3A5157B" w14:textId="46990198" w:rsidR="004D356A" w:rsidRPr="00C60B05" w:rsidRDefault="004D356A" w:rsidP="004D356A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38 (13.2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F36017F" w14:textId="61109649" w:rsidR="004D356A" w:rsidRPr="00C60B05" w:rsidRDefault="004D356A" w:rsidP="004D356A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46 (14.5)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461F7" w14:textId="5E8C48E5" w:rsidR="004D356A" w:rsidRPr="00C60B05" w:rsidRDefault="004D356A" w:rsidP="004D356A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84 (13.9)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1877BD8" w14:textId="500BF1F4" w:rsidR="004D356A" w:rsidRPr="00C60B05" w:rsidRDefault="004D356A" w:rsidP="004D356A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0.65</w:t>
            </w:r>
          </w:p>
        </w:tc>
      </w:tr>
      <w:tr w:rsidR="004D356A" w:rsidRPr="00C60B05" w14:paraId="43C9ECC7" w14:textId="77777777" w:rsidTr="004D356A">
        <w:trPr>
          <w:trHeight w:val="320"/>
        </w:trPr>
        <w:tc>
          <w:tcPr>
            <w:tcW w:w="226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8A5BF" w14:textId="0E26CF18" w:rsidR="004D356A" w:rsidRPr="00C60B05" w:rsidRDefault="004D356A" w:rsidP="004D356A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Mouth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ADB7C96" w14:textId="58B590DE" w:rsidR="004D356A" w:rsidRPr="00C60B05" w:rsidRDefault="004D356A" w:rsidP="004D356A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26 (9</w:t>
            </w:r>
            <w:r w:rsidR="00CC3FA4" w:rsidRPr="00C60B05">
              <w:rPr>
                <w:color w:val="000000"/>
                <w:lang w:val="en-US"/>
              </w:rPr>
              <w:t>.0</w:t>
            </w:r>
            <w:r w:rsidRPr="00C60B05">
              <w:rPr>
                <w:color w:val="000000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147450F" w14:textId="17BB2B8A" w:rsidR="004D356A" w:rsidRPr="00C60B05" w:rsidRDefault="004D356A" w:rsidP="004D356A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30 (9.4)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11DA0" w14:textId="54D07F21" w:rsidR="004D356A" w:rsidRPr="00C60B05" w:rsidRDefault="004D356A" w:rsidP="004D356A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56 (9.2)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1617B73" w14:textId="754E050A" w:rsidR="004D356A" w:rsidRPr="00C60B05" w:rsidRDefault="004D356A" w:rsidP="004D356A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0.86</w:t>
            </w:r>
          </w:p>
        </w:tc>
      </w:tr>
      <w:tr w:rsidR="004D356A" w:rsidRPr="00C60B05" w14:paraId="273ED390" w14:textId="77777777" w:rsidTr="00096CEE">
        <w:trPr>
          <w:trHeight w:val="320"/>
        </w:trPr>
        <w:tc>
          <w:tcPr>
            <w:tcW w:w="226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A2B0A" w14:textId="6AD190CF" w:rsidR="004D356A" w:rsidRPr="00C60B05" w:rsidRDefault="004D356A" w:rsidP="004D356A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Nos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EE6F" w14:textId="05EC220A" w:rsidR="004D356A" w:rsidRPr="00C60B05" w:rsidRDefault="004D356A" w:rsidP="004D356A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6 (2.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04DCF5" w14:textId="618BFC87" w:rsidR="004D356A" w:rsidRPr="00C60B05" w:rsidRDefault="004D356A" w:rsidP="004D356A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28 (8.8)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8B87" w14:textId="54E31B78" w:rsidR="004D356A" w:rsidRPr="00C60B05" w:rsidRDefault="004D356A" w:rsidP="004D356A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34 (5.6)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1D09" w14:textId="4D2443F2" w:rsidR="004D356A" w:rsidRPr="00C60B05" w:rsidRDefault="004D356A" w:rsidP="004D356A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&lt; .001</w:t>
            </w:r>
          </w:p>
        </w:tc>
      </w:tr>
      <w:tr w:rsidR="004D356A" w:rsidRPr="00C60B05" w14:paraId="0F48085F" w14:textId="77777777" w:rsidTr="00096CEE">
        <w:trPr>
          <w:trHeight w:val="320"/>
        </w:trPr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94E4" w14:textId="4691E104" w:rsidR="004D356A" w:rsidRPr="00C60B05" w:rsidRDefault="004D356A" w:rsidP="004D356A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Other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2A1B4" w14:textId="4B880440" w:rsidR="004D356A" w:rsidRPr="00C60B05" w:rsidRDefault="004D356A" w:rsidP="004D356A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40 (13.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5D0B" w14:textId="334E5F56" w:rsidR="004D356A" w:rsidRPr="00C60B05" w:rsidRDefault="004D356A" w:rsidP="004D356A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55 (17.3)</w:t>
            </w:r>
          </w:p>
        </w:tc>
        <w:tc>
          <w:tcPr>
            <w:tcW w:w="13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84325" w14:textId="60AC4241" w:rsidR="004D356A" w:rsidRPr="00C60B05" w:rsidRDefault="004D356A" w:rsidP="004D356A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95 (15.7)</w:t>
            </w:r>
          </w:p>
        </w:tc>
        <w:tc>
          <w:tcPr>
            <w:tcW w:w="10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4B35" w14:textId="034F89BD" w:rsidR="004D356A" w:rsidRPr="00C60B05" w:rsidRDefault="004D356A" w:rsidP="004D356A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0.2</w:t>
            </w:r>
            <w:r w:rsidR="005509CB" w:rsidRPr="00C60B05">
              <w:rPr>
                <w:color w:val="000000"/>
                <w:lang w:val="en-US"/>
              </w:rPr>
              <w:t>5</w:t>
            </w:r>
          </w:p>
        </w:tc>
      </w:tr>
    </w:tbl>
    <w:p w14:paraId="11406A97" w14:textId="429D1CEF" w:rsidR="007B5DE1" w:rsidRPr="00C60B05" w:rsidRDefault="007B5DE1" w:rsidP="0054494A">
      <w:pPr>
        <w:spacing w:line="360" w:lineRule="auto"/>
        <w:rPr>
          <w:lang w:val="en-US"/>
        </w:rPr>
      </w:pPr>
      <w:r w:rsidRPr="00C60B05">
        <w:rPr>
          <w:lang w:val="en-US"/>
        </w:rPr>
        <w:br w:type="page"/>
      </w:r>
    </w:p>
    <w:p w14:paraId="206BCD13" w14:textId="1D63BD94" w:rsidR="0097454F" w:rsidRPr="00C60B05" w:rsidRDefault="007B5DE1" w:rsidP="0054494A">
      <w:pPr>
        <w:spacing w:line="360" w:lineRule="auto"/>
        <w:rPr>
          <w:b/>
          <w:bCs/>
          <w:lang w:val="en-US"/>
        </w:rPr>
      </w:pPr>
      <w:r w:rsidRPr="00C60B05">
        <w:rPr>
          <w:b/>
          <w:bCs/>
          <w:lang w:val="en-US"/>
        </w:rPr>
        <w:lastRenderedPageBreak/>
        <w:t xml:space="preserve">Supplementary Table </w:t>
      </w:r>
      <w:r w:rsidR="00CD4D6A" w:rsidRPr="00C60B05">
        <w:rPr>
          <w:b/>
          <w:bCs/>
          <w:lang w:val="en-US"/>
        </w:rPr>
        <w:t>5</w:t>
      </w:r>
      <w:r w:rsidRPr="00C60B05">
        <w:rPr>
          <w:b/>
          <w:bCs/>
          <w:lang w:val="en-US"/>
        </w:rPr>
        <w:t xml:space="preserve">. </w:t>
      </w:r>
      <w:r w:rsidR="00131304" w:rsidRPr="00C60B05">
        <w:rPr>
          <w:b/>
          <w:bCs/>
          <w:lang w:val="en-US"/>
        </w:rPr>
        <w:t>Me</w:t>
      </w:r>
      <w:r w:rsidR="001F6431" w:rsidRPr="00C60B05">
        <w:rPr>
          <w:b/>
          <w:bCs/>
          <w:lang w:val="en-US"/>
        </w:rPr>
        <w:t xml:space="preserve">an number of </w:t>
      </w:r>
      <w:r w:rsidRPr="00C60B05">
        <w:rPr>
          <w:b/>
          <w:bCs/>
          <w:lang w:val="en-US"/>
        </w:rPr>
        <w:t>mpox</w:t>
      </w:r>
      <w:r w:rsidR="001F6431" w:rsidRPr="00C60B05">
        <w:rPr>
          <w:b/>
          <w:bCs/>
          <w:lang w:val="en-US"/>
        </w:rPr>
        <w:t xml:space="preserve"> lesions</w:t>
      </w:r>
      <w:r w:rsidRPr="00C60B05">
        <w:rPr>
          <w:b/>
          <w:bCs/>
          <w:lang w:val="en-US"/>
        </w:rPr>
        <w:t xml:space="preserve"> </w:t>
      </w:r>
      <w:r w:rsidR="001F6431" w:rsidRPr="00C60B05">
        <w:rPr>
          <w:b/>
          <w:bCs/>
          <w:lang w:val="en-US"/>
        </w:rPr>
        <w:t xml:space="preserve">among </w:t>
      </w:r>
      <w:r w:rsidR="006924DF" w:rsidRPr="00C60B05">
        <w:rPr>
          <w:b/>
          <w:bCs/>
          <w:lang w:val="en-US"/>
        </w:rPr>
        <w:t>participants</w:t>
      </w:r>
      <w:r w:rsidR="001F6431" w:rsidRPr="00C60B05">
        <w:rPr>
          <w:b/>
          <w:bCs/>
          <w:lang w:val="en-US"/>
        </w:rPr>
        <w:t xml:space="preserve"> who</w:t>
      </w:r>
      <w:r w:rsidRPr="00C60B05">
        <w:rPr>
          <w:b/>
          <w:bCs/>
          <w:lang w:val="en-US"/>
        </w:rPr>
        <w:t xml:space="preserve"> self-reported mpox diagnosis</w:t>
      </w:r>
      <w:r w:rsidR="001F6431" w:rsidRPr="00C60B05">
        <w:rPr>
          <w:b/>
          <w:bCs/>
          <w:lang w:val="en-US"/>
        </w:rPr>
        <w:t xml:space="preserve"> (N=324).</w:t>
      </w:r>
      <w:r w:rsidR="00D45F8D" w:rsidRPr="00C60B05">
        <w:rPr>
          <w:b/>
          <w:bCs/>
          <w:lang w:val="en-US"/>
        </w:rPr>
        <w:t xml:space="preserve"> </w:t>
      </w:r>
    </w:p>
    <w:tbl>
      <w:tblPr>
        <w:tblW w:w="4556" w:type="dxa"/>
        <w:tblInd w:w="1555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6"/>
        <w:gridCol w:w="1300"/>
      </w:tblGrid>
      <w:tr w:rsidR="001905B0" w:rsidRPr="00C60B05" w14:paraId="6BFD3F7A" w14:textId="77777777" w:rsidTr="001905B0">
        <w:trPr>
          <w:trHeight w:val="320"/>
        </w:trPr>
        <w:tc>
          <w:tcPr>
            <w:tcW w:w="32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77BE21" w14:textId="77777777" w:rsidR="001905B0" w:rsidRPr="00C60B05" w:rsidRDefault="001905B0">
            <w:pPr>
              <w:rPr>
                <w:lang w:val="en-US"/>
              </w:rPr>
            </w:pPr>
          </w:p>
        </w:tc>
        <w:tc>
          <w:tcPr>
            <w:tcW w:w="1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5F963" w14:textId="7023F745" w:rsidR="001905B0" w:rsidRPr="00C60B05" w:rsidRDefault="001905B0" w:rsidP="001905B0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Mean (SD)</w:t>
            </w:r>
          </w:p>
        </w:tc>
      </w:tr>
      <w:tr w:rsidR="001905B0" w:rsidRPr="00C60B05" w14:paraId="4ACF2BA0" w14:textId="77777777" w:rsidTr="006924DF">
        <w:trPr>
          <w:trHeight w:val="320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1677" w14:textId="7DA56390" w:rsidR="001905B0" w:rsidRPr="00C60B05" w:rsidRDefault="001905B0" w:rsidP="00131304">
            <w:pPr>
              <w:rPr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C9D7" w14:textId="29831A49" w:rsidR="001905B0" w:rsidRPr="00C60B05" w:rsidRDefault="001905B0" w:rsidP="001905B0">
            <w:pPr>
              <w:rPr>
                <w:color w:val="000000"/>
                <w:lang w:val="en-US"/>
              </w:rPr>
            </w:pPr>
          </w:p>
        </w:tc>
      </w:tr>
      <w:tr w:rsidR="00BE6A8F" w:rsidRPr="00C60B05" w14:paraId="0EE9DA1D" w14:textId="77777777" w:rsidTr="006924DF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</w:tcPr>
          <w:p w14:paraId="024E794D" w14:textId="38B71B4D" w:rsidR="00BE6A8F" w:rsidRPr="00C60B05" w:rsidRDefault="00BE6A8F" w:rsidP="00BE6A8F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Anus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7901E5F" w14:textId="639F1F54" w:rsidR="00BE6A8F" w:rsidRPr="00C60B05" w:rsidRDefault="00BE6A8F" w:rsidP="00BE6A8F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4.4 (4.3)</w:t>
            </w:r>
          </w:p>
        </w:tc>
      </w:tr>
      <w:tr w:rsidR="00BE6A8F" w:rsidRPr="00C60B05" w14:paraId="14D3422F" w14:textId="77777777" w:rsidTr="006924DF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</w:tcPr>
          <w:p w14:paraId="7F494920" w14:textId="1A1D4A64" w:rsidR="00BE6A8F" w:rsidRPr="00C60B05" w:rsidRDefault="00BE6A8F" w:rsidP="00BE6A8F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Back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98740F1" w14:textId="70BB9B51" w:rsidR="00BE6A8F" w:rsidRPr="00C60B05" w:rsidRDefault="00BE6A8F" w:rsidP="00BE6A8F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3.7 (4.4)</w:t>
            </w:r>
          </w:p>
        </w:tc>
      </w:tr>
      <w:tr w:rsidR="00BE6A8F" w:rsidRPr="00C60B05" w14:paraId="689BD085" w14:textId="77777777" w:rsidTr="006924DF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</w:tcPr>
          <w:p w14:paraId="2D3A69CD" w14:textId="52D6BF6C" w:rsidR="00BE6A8F" w:rsidRPr="00C60B05" w:rsidRDefault="00BE6A8F" w:rsidP="00BE6A8F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Genital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4F9A781" w14:textId="137A731F" w:rsidR="00BE6A8F" w:rsidRPr="00C60B05" w:rsidRDefault="00BE6A8F" w:rsidP="00BE6A8F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3.2 (4.3)</w:t>
            </w:r>
          </w:p>
        </w:tc>
      </w:tr>
      <w:tr w:rsidR="00BE6A8F" w:rsidRPr="00C60B05" w14:paraId="6F478481" w14:textId="77777777" w:rsidTr="006924DF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</w:tcPr>
          <w:p w14:paraId="2EA34B58" w14:textId="7B870F2F" w:rsidR="00BE6A8F" w:rsidRPr="00C60B05" w:rsidRDefault="00BE6A8F" w:rsidP="00BE6A8F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Arms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98E3301" w14:textId="075E8313" w:rsidR="00BE6A8F" w:rsidRPr="00C60B05" w:rsidRDefault="00BE6A8F" w:rsidP="00BE6A8F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3.2 (3.1)</w:t>
            </w:r>
          </w:p>
        </w:tc>
      </w:tr>
      <w:tr w:rsidR="00BE6A8F" w:rsidRPr="00C60B05" w14:paraId="5B6D87EB" w14:textId="77777777" w:rsidTr="006924DF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</w:tcPr>
          <w:p w14:paraId="4D59F80F" w14:textId="6EB0A6A4" w:rsidR="00BE6A8F" w:rsidRPr="00C60B05" w:rsidRDefault="00BE6A8F" w:rsidP="00BE6A8F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Chest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F8E26A7" w14:textId="09F5D1C0" w:rsidR="00BE6A8F" w:rsidRPr="00C60B05" w:rsidRDefault="00BE6A8F" w:rsidP="00BE6A8F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3.0 (3.8)</w:t>
            </w:r>
          </w:p>
        </w:tc>
      </w:tr>
      <w:tr w:rsidR="00BE6A8F" w:rsidRPr="00C60B05" w14:paraId="06B4426A" w14:textId="77777777" w:rsidTr="006924DF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</w:tcPr>
          <w:p w14:paraId="1A47DBB8" w14:textId="28E462BF" w:rsidR="00BE6A8F" w:rsidRPr="00C60B05" w:rsidRDefault="00BE6A8F" w:rsidP="00BE6A8F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Forearms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1C4D1DF" w14:textId="5CAD04B0" w:rsidR="00BE6A8F" w:rsidRPr="00C60B05" w:rsidRDefault="00BE6A8F" w:rsidP="00BE6A8F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2.9 (2.1)</w:t>
            </w:r>
          </w:p>
        </w:tc>
      </w:tr>
      <w:tr w:rsidR="00BE6A8F" w:rsidRPr="00C60B05" w14:paraId="45C34FCF" w14:textId="77777777" w:rsidTr="00BE6A8F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</w:tcPr>
          <w:p w14:paraId="5C70B2C1" w14:textId="502666FE" w:rsidR="00BE6A8F" w:rsidRPr="00C60B05" w:rsidRDefault="00BE6A8F" w:rsidP="00BE6A8F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Abdomen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A8685AE" w14:textId="6C49FE67" w:rsidR="00BE6A8F" w:rsidRPr="00C60B05" w:rsidRDefault="00BE6A8F" w:rsidP="00BE6A8F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2.8 (2.7)</w:t>
            </w:r>
          </w:p>
        </w:tc>
      </w:tr>
      <w:tr w:rsidR="00BE6A8F" w:rsidRPr="00C60B05" w14:paraId="6D402627" w14:textId="77777777" w:rsidTr="00BE6A8F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</w:tcPr>
          <w:p w14:paraId="795F0CFC" w14:textId="73649026" w:rsidR="00BE6A8F" w:rsidRPr="00C60B05" w:rsidRDefault="00BE6A8F" w:rsidP="00BE6A8F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Thighs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E82067F" w14:textId="73FAE4EF" w:rsidR="00BE6A8F" w:rsidRPr="00C60B05" w:rsidRDefault="00BE6A8F" w:rsidP="00BE6A8F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2.8 (2.4)</w:t>
            </w:r>
          </w:p>
        </w:tc>
      </w:tr>
      <w:tr w:rsidR="00BE6A8F" w:rsidRPr="00C60B05" w14:paraId="71645863" w14:textId="77777777" w:rsidTr="00BE6A8F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</w:tcPr>
          <w:p w14:paraId="770C19F6" w14:textId="0ACF58CD" w:rsidR="00BE6A8F" w:rsidRPr="00C60B05" w:rsidRDefault="00BE6A8F" w:rsidP="00BE6A8F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Fac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64CF51E" w14:textId="4F8E72A2" w:rsidR="00BE6A8F" w:rsidRPr="00C60B05" w:rsidRDefault="00BE6A8F" w:rsidP="00BE6A8F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2.5 (2)</w:t>
            </w:r>
          </w:p>
        </w:tc>
      </w:tr>
      <w:tr w:rsidR="00BE6A8F" w:rsidRPr="00C60B05" w14:paraId="48176772" w14:textId="77777777" w:rsidTr="00BE6A8F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</w:tcPr>
          <w:p w14:paraId="7B42B45E" w14:textId="1B040DF3" w:rsidR="00BE6A8F" w:rsidRPr="00C60B05" w:rsidRDefault="00BE6A8F" w:rsidP="00BE6A8F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Feet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90E63CC" w14:textId="0597D290" w:rsidR="00BE6A8F" w:rsidRPr="00C60B05" w:rsidRDefault="00BE6A8F" w:rsidP="00BE6A8F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2.3 (2.4)</w:t>
            </w:r>
          </w:p>
        </w:tc>
      </w:tr>
      <w:tr w:rsidR="00BE6A8F" w:rsidRPr="00C60B05" w14:paraId="3D7ED9EE" w14:textId="77777777" w:rsidTr="00BE6A8F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</w:tcPr>
          <w:p w14:paraId="7790CFB9" w14:textId="5B95F699" w:rsidR="00BE6A8F" w:rsidRPr="00C60B05" w:rsidRDefault="00BE6A8F" w:rsidP="00BE6A8F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Hands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97DE31F" w14:textId="232236F5" w:rsidR="00BE6A8F" w:rsidRPr="00C60B05" w:rsidRDefault="00BE6A8F" w:rsidP="00BE6A8F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2.2 (1.3)</w:t>
            </w:r>
          </w:p>
        </w:tc>
      </w:tr>
      <w:tr w:rsidR="00BE6A8F" w:rsidRPr="00C60B05" w14:paraId="5334331A" w14:textId="77777777" w:rsidTr="00BE6A8F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</w:tcPr>
          <w:p w14:paraId="49BA44C1" w14:textId="5D0E5F13" w:rsidR="00BE6A8F" w:rsidRPr="00C60B05" w:rsidRDefault="00BE6A8F" w:rsidP="00BE6A8F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Mouth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9EC8EF0" w14:textId="456E86B0" w:rsidR="00BE6A8F" w:rsidRPr="00C60B05" w:rsidRDefault="00BE6A8F" w:rsidP="00BE6A8F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2.0 (1.8)</w:t>
            </w:r>
          </w:p>
        </w:tc>
      </w:tr>
      <w:tr w:rsidR="00BE6A8F" w:rsidRPr="00C60B05" w14:paraId="1B6D45A3" w14:textId="77777777" w:rsidTr="00BE6A8F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</w:tcPr>
          <w:p w14:paraId="4A18AE45" w14:textId="51E6FDC8" w:rsidR="00BE6A8F" w:rsidRPr="00C60B05" w:rsidRDefault="00BE6A8F" w:rsidP="00BE6A8F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Nos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FE265EF" w14:textId="25A2D460" w:rsidR="00BE6A8F" w:rsidRPr="00C60B05" w:rsidRDefault="00BE6A8F" w:rsidP="00BE6A8F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1.6 (0.9)</w:t>
            </w:r>
          </w:p>
        </w:tc>
      </w:tr>
    </w:tbl>
    <w:p w14:paraId="65B16267" w14:textId="356D8FC4" w:rsidR="00234788" w:rsidRPr="00C60B05" w:rsidRDefault="00D45F8D" w:rsidP="0054494A">
      <w:pPr>
        <w:spacing w:line="360" w:lineRule="auto"/>
        <w:rPr>
          <w:lang w:val="en-US"/>
        </w:rPr>
      </w:pPr>
      <w:r w:rsidRPr="00C60B05">
        <w:rPr>
          <w:lang w:val="en-US"/>
        </w:rPr>
        <w:tab/>
      </w:r>
      <w:r w:rsidRPr="00C60B05">
        <w:rPr>
          <w:lang w:val="en-US"/>
        </w:rPr>
        <w:tab/>
        <w:t>SD: standard deviation</w:t>
      </w:r>
      <w:r w:rsidR="00234788" w:rsidRPr="00C60B05">
        <w:rPr>
          <w:lang w:val="en-US"/>
        </w:rPr>
        <w:br w:type="page"/>
      </w:r>
    </w:p>
    <w:p w14:paraId="47311351" w14:textId="77777777" w:rsidR="00D21E72" w:rsidRPr="00C60B05" w:rsidRDefault="00D21E72" w:rsidP="0054494A">
      <w:pPr>
        <w:spacing w:line="360" w:lineRule="auto"/>
        <w:rPr>
          <w:lang w:val="en-US"/>
        </w:rPr>
      </w:pPr>
    </w:p>
    <w:p w14:paraId="5E267D2E" w14:textId="166C86CD" w:rsidR="004017C8" w:rsidRPr="00C60B05" w:rsidRDefault="00D21E72" w:rsidP="0054494A">
      <w:pPr>
        <w:spacing w:line="360" w:lineRule="auto"/>
        <w:rPr>
          <w:b/>
          <w:bCs/>
          <w:lang w:val="en-US"/>
        </w:rPr>
      </w:pPr>
      <w:r w:rsidRPr="00C60B05">
        <w:rPr>
          <w:b/>
          <w:bCs/>
          <w:lang w:val="en-US"/>
        </w:rPr>
        <w:t xml:space="preserve">Supplementary Table </w:t>
      </w:r>
      <w:r w:rsidR="00CD4D6A" w:rsidRPr="00C60B05">
        <w:rPr>
          <w:b/>
          <w:bCs/>
          <w:lang w:val="en-US"/>
        </w:rPr>
        <w:t>6</w:t>
      </w:r>
      <w:r w:rsidRPr="00C60B05">
        <w:rPr>
          <w:b/>
          <w:bCs/>
          <w:lang w:val="en-US"/>
        </w:rPr>
        <w:t xml:space="preserve">. </w:t>
      </w:r>
      <w:r w:rsidR="00A25521" w:rsidRPr="00C60B05">
        <w:rPr>
          <w:b/>
          <w:bCs/>
          <w:lang w:val="en-US"/>
        </w:rPr>
        <w:t>S</w:t>
      </w:r>
      <w:r w:rsidR="00BA6FCF" w:rsidRPr="00C60B05">
        <w:rPr>
          <w:b/>
          <w:bCs/>
          <w:lang w:val="en-US"/>
        </w:rPr>
        <w:t>ymptoms</w:t>
      </w:r>
      <w:r w:rsidRPr="00C60B05">
        <w:rPr>
          <w:b/>
          <w:bCs/>
          <w:lang w:val="en-US"/>
        </w:rPr>
        <w:t xml:space="preserve"> according to self-reported mpox diagnosis</w:t>
      </w:r>
      <w:r w:rsidR="001B6F59" w:rsidRPr="00C60B05">
        <w:rPr>
          <w:b/>
          <w:bCs/>
          <w:lang w:val="en-US"/>
        </w:rPr>
        <w:t xml:space="preserve">. </w:t>
      </w:r>
    </w:p>
    <w:p w14:paraId="7B56B409" w14:textId="77777777" w:rsidR="00BA6FCF" w:rsidRPr="00C60B05" w:rsidRDefault="00BA6FCF" w:rsidP="0054494A">
      <w:pPr>
        <w:spacing w:line="360" w:lineRule="auto"/>
        <w:rPr>
          <w:b/>
          <w:bCs/>
          <w:lang w:val="en-US"/>
        </w:rPr>
      </w:pPr>
    </w:p>
    <w:tbl>
      <w:tblPr>
        <w:tblW w:w="8466" w:type="dxa"/>
        <w:tblInd w:w="5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6"/>
        <w:gridCol w:w="1300"/>
        <w:gridCol w:w="1300"/>
        <w:gridCol w:w="1300"/>
        <w:gridCol w:w="1300"/>
      </w:tblGrid>
      <w:tr w:rsidR="006924DF" w:rsidRPr="00C60B05" w14:paraId="1528B1B4" w14:textId="77777777" w:rsidTr="007E57EA">
        <w:trPr>
          <w:trHeight w:val="320"/>
        </w:trPr>
        <w:tc>
          <w:tcPr>
            <w:tcW w:w="326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CA661" w14:textId="77777777" w:rsidR="006924DF" w:rsidRPr="00C60B05" w:rsidRDefault="006924DF" w:rsidP="00164CF0">
            <w:pPr>
              <w:rPr>
                <w:lang w:val="en-US"/>
              </w:rPr>
            </w:pP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C494B" w14:textId="5C7C1B25" w:rsidR="006924DF" w:rsidRPr="00C60B05" w:rsidRDefault="005B42AC" w:rsidP="007D0D91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C60B05">
              <w:rPr>
                <w:b/>
                <w:bCs/>
                <w:color w:val="000000"/>
                <w:lang w:val="en-US"/>
              </w:rPr>
              <w:t xml:space="preserve">Self-reported </w:t>
            </w:r>
            <w:r w:rsidR="00706F29" w:rsidRPr="00C60B05">
              <w:rPr>
                <w:b/>
                <w:bCs/>
                <w:color w:val="000000"/>
                <w:lang w:val="en-US"/>
              </w:rPr>
              <w:t>m</w:t>
            </w:r>
            <w:r w:rsidR="006924DF" w:rsidRPr="00C60B05">
              <w:rPr>
                <w:b/>
                <w:bCs/>
                <w:color w:val="000000"/>
                <w:lang w:val="en-US"/>
              </w:rPr>
              <w:t xml:space="preserve">pox </w:t>
            </w:r>
            <w:r w:rsidR="001B6F59" w:rsidRPr="00C60B05">
              <w:rPr>
                <w:b/>
                <w:bCs/>
                <w:color w:val="000000"/>
                <w:lang w:val="en-US"/>
              </w:rPr>
              <w:t>d</w:t>
            </w:r>
            <w:r w:rsidR="006924DF" w:rsidRPr="00C60B05">
              <w:rPr>
                <w:b/>
                <w:bCs/>
                <w:color w:val="000000"/>
                <w:lang w:val="en-US"/>
              </w:rPr>
              <w:t>iagnosi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B1E517B" w14:textId="77777777" w:rsidR="006924DF" w:rsidRPr="00C60B05" w:rsidRDefault="006924DF" w:rsidP="007D0D91">
            <w:pPr>
              <w:jc w:val="center"/>
              <w:rPr>
                <w:color w:val="000000"/>
                <w:lang w:val="en-US"/>
              </w:rPr>
            </w:pPr>
          </w:p>
        </w:tc>
      </w:tr>
      <w:tr w:rsidR="006F28E9" w:rsidRPr="00C60B05" w14:paraId="599AEE0F" w14:textId="77777777" w:rsidTr="007E57EA">
        <w:trPr>
          <w:trHeight w:val="320"/>
        </w:trPr>
        <w:tc>
          <w:tcPr>
            <w:tcW w:w="32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1F473" w14:textId="77777777" w:rsidR="006F28E9" w:rsidRPr="00C60B05" w:rsidRDefault="006F28E9" w:rsidP="00164CF0">
            <w:pPr>
              <w:rPr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BC921" w14:textId="7FB5447B" w:rsidR="006F28E9" w:rsidRPr="00C60B05" w:rsidRDefault="006F28E9" w:rsidP="007D0D91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No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B94C" w14:textId="7EADB28F" w:rsidR="006F28E9" w:rsidRPr="00C60B05" w:rsidRDefault="006F28E9" w:rsidP="007D0D91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48F4C" w14:textId="77777777" w:rsidR="006F28E9" w:rsidRPr="00C60B05" w:rsidRDefault="006F28E9" w:rsidP="007D0D91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Total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39012" w14:textId="7005DE79" w:rsidR="006F28E9" w:rsidRPr="00C60B05" w:rsidRDefault="001B6F59" w:rsidP="007D0D91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p-</w:t>
            </w:r>
            <w:r w:rsidR="006F28E9" w:rsidRPr="00C60B05">
              <w:rPr>
                <w:color w:val="000000"/>
                <w:lang w:val="en-US"/>
              </w:rPr>
              <w:t>value</w:t>
            </w:r>
          </w:p>
        </w:tc>
      </w:tr>
      <w:tr w:rsidR="006F28E9" w:rsidRPr="00C60B05" w14:paraId="67FAAA92" w14:textId="77777777" w:rsidTr="007E57EA">
        <w:trPr>
          <w:trHeight w:val="320"/>
        </w:trPr>
        <w:tc>
          <w:tcPr>
            <w:tcW w:w="32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BA877" w14:textId="6D36FD51" w:rsidR="006F28E9" w:rsidRPr="00C60B05" w:rsidRDefault="006F28E9" w:rsidP="00E27C90">
            <w:pPr>
              <w:rPr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B019" w14:textId="2EBB1BD0" w:rsidR="006F28E9" w:rsidRPr="00C60B05" w:rsidRDefault="006F28E9" w:rsidP="00E27C90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591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2AB3D" w14:textId="5A79C662" w:rsidR="006F28E9" w:rsidRPr="00C60B05" w:rsidRDefault="006F28E9" w:rsidP="00E27C90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324</w:t>
            </w:r>
          </w:p>
        </w:tc>
        <w:tc>
          <w:tcPr>
            <w:tcW w:w="13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01C41" w14:textId="3516BD89" w:rsidR="006F28E9" w:rsidRPr="00C60B05" w:rsidRDefault="006F28E9" w:rsidP="00E27C90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6236</w:t>
            </w:r>
          </w:p>
        </w:tc>
        <w:tc>
          <w:tcPr>
            <w:tcW w:w="13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2EF8" w14:textId="77777777" w:rsidR="006F28E9" w:rsidRPr="00C60B05" w:rsidRDefault="006F28E9" w:rsidP="00E27C90">
            <w:pPr>
              <w:jc w:val="center"/>
              <w:rPr>
                <w:lang w:val="en-US"/>
              </w:rPr>
            </w:pPr>
          </w:p>
        </w:tc>
      </w:tr>
      <w:tr w:rsidR="00D32AC6" w:rsidRPr="00C60B05" w14:paraId="00B23AAF" w14:textId="77777777" w:rsidTr="007E57EA">
        <w:trPr>
          <w:trHeight w:val="320"/>
        </w:trPr>
        <w:tc>
          <w:tcPr>
            <w:tcW w:w="326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E572D" w14:textId="72392E87" w:rsidR="00D32AC6" w:rsidRPr="00C60B05" w:rsidRDefault="00D32AC6" w:rsidP="00D32AC6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Headach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27348EB" w14:textId="16BAE3D6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2695 (45.6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C124AE" w14:textId="1AC346B6" w:rsidR="00D32AC6" w:rsidRPr="00C60B05" w:rsidRDefault="00D32AC6" w:rsidP="00D32AC6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211 (65.1)</w:t>
            </w:r>
          </w:p>
        </w:tc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901BA" w14:textId="507C6FE9" w:rsidR="00D32AC6" w:rsidRPr="00C60B05" w:rsidRDefault="00D32AC6" w:rsidP="00D32AC6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2906 (46.6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D79B219" w14:textId="202A4EE2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&lt; .001</w:t>
            </w:r>
          </w:p>
        </w:tc>
      </w:tr>
      <w:tr w:rsidR="00D32AC6" w:rsidRPr="00C60B05" w14:paraId="3F36C642" w14:textId="77777777" w:rsidTr="007E57EA">
        <w:trPr>
          <w:trHeight w:val="320"/>
        </w:trPr>
        <w:tc>
          <w:tcPr>
            <w:tcW w:w="32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8C9B8" w14:textId="09E8C814" w:rsidR="00D32AC6" w:rsidRPr="00C60B05" w:rsidRDefault="00D32AC6" w:rsidP="00D32AC6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Sore throat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4FF7A4D" w14:textId="22455F36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2105 (35.6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803A960" w14:textId="5A626120" w:rsidR="00D32AC6" w:rsidRPr="00C60B05" w:rsidRDefault="00D32AC6" w:rsidP="00D32AC6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155 (47.8)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593B4" w14:textId="0B34DF8C" w:rsidR="00D32AC6" w:rsidRPr="00C60B05" w:rsidRDefault="00D32AC6" w:rsidP="00D32AC6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2260 (36.2)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B3E4702" w14:textId="1220F1EC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&lt; .001</w:t>
            </w:r>
          </w:p>
        </w:tc>
      </w:tr>
      <w:tr w:rsidR="00D32AC6" w:rsidRPr="00C60B05" w14:paraId="146F6614" w14:textId="77777777" w:rsidTr="007E57EA">
        <w:trPr>
          <w:trHeight w:val="320"/>
        </w:trPr>
        <w:tc>
          <w:tcPr>
            <w:tcW w:w="32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C72A2" w14:textId="2A9B1593" w:rsidR="00D32AC6" w:rsidRPr="00C60B05" w:rsidRDefault="00D32AC6" w:rsidP="00D32AC6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Asthenia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D36A597" w14:textId="1A976805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1659 (28.1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47B6BB2" w14:textId="3D7E4376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205 (63.3)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F5D56" w14:textId="2FEECFD3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1864 (29.9)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D0C85A1" w14:textId="14ED9898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&lt; .001</w:t>
            </w:r>
          </w:p>
        </w:tc>
      </w:tr>
      <w:tr w:rsidR="00D32AC6" w:rsidRPr="00C60B05" w14:paraId="137247C8" w14:textId="77777777" w:rsidTr="007E57EA">
        <w:trPr>
          <w:trHeight w:val="320"/>
        </w:trPr>
        <w:tc>
          <w:tcPr>
            <w:tcW w:w="32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99A97" w14:textId="7246222A" w:rsidR="00D32AC6" w:rsidRPr="00C60B05" w:rsidRDefault="00D32AC6" w:rsidP="00D32AC6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Myalgia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A2C6CD9" w14:textId="0799973A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1605 (27.1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558858C" w14:textId="2A4B4A30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174 (53.7)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7EEA1" w14:textId="2569DD2B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1779 (28.5)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B5A54C1" w14:textId="7A03B8FC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&lt; .001</w:t>
            </w:r>
          </w:p>
        </w:tc>
      </w:tr>
      <w:tr w:rsidR="00D32AC6" w:rsidRPr="00C60B05" w14:paraId="0F7B9658" w14:textId="77777777" w:rsidTr="007E57EA">
        <w:trPr>
          <w:trHeight w:val="320"/>
        </w:trPr>
        <w:tc>
          <w:tcPr>
            <w:tcW w:w="32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3267C" w14:textId="02A97DE6" w:rsidR="00D32AC6" w:rsidRPr="00C60B05" w:rsidRDefault="00D32AC6" w:rsidP="00D32AC6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Diarrhea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7A843DB" w14:textId="3B4FA544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1226 (20.7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D3FF61D" w14:textId="7983EAD5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95 (29.3)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169F0" w14:textId="54D4E902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1321 (21.2)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1D9E6E4" w14:textId="7BDC9D78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&lt; .001</w:t>
            </w:r>
          </w:p>
        </w:tc>
      </w:tr>
      <w:tr w:rsidR="00D32AC6" w:rsidRPr="00C60B05" w14:paraId="5AC41A84" w14:textId="77777777" w:rsidTr="007E57EA">
        <w:trPr>
          <w:trHeight w:val="320"/>
        </w:trPr>
        <w:tc>
          <w:tcPr>
            <w:tcW w:w="32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F1297" w14:textId="18863376" w:rsidR="00D32AC6" w:rsidRPr="00C60B05" w:rsidRDefault="00D32AC6" w:rsidP="00D32AC6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Arthralgia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7D8F389" w14:textId="6F70E226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576 (9.7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903AFF4" w14:textId="58A0B30E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65 (20.1)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1EDAB" w14:textId="2802059E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641 (10.3)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C87A4A4" w14:textId="59920399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&lt; .001</w:t>
            </w:r>
          </w:p>
        </w:tc>
      </w:tr>
      <w:tr w:rsidR="00D32AC6" w:rsidRPr="00C60B05" w14:paraId="67C6D685" w14:textId="77777777" w:rsidTr="007E57EA">
        <w:trPr>
          <w:trHeight w:val="320"/>
        </w:trPr>
        <w:tc>
          <w:tcPr>
            <w:tcW w:w="32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5A678" w14:textId="172C8A89" w:rsidR="00D32AC6" w:rsidRPr="00C60B05" w:rsidRDefault="00D32AC6" w:rsidP="00D32AC6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Vomiting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7E00131" w14:textId="22CB65E7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403 (6.8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79A8619" w14:textId="70110C9E" w:rsidR="00D32AC6" w:rsidRPr="00C60B05" w:rsidRDefault="00D32AC6" w:rsidP="00D32AC6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40 (12.3)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749FE" w14:textId="591E0CB6" w:rsidR="00D32AC6" w:rsidRPr="00C60B05" w:rsidRDefault="00D32AC6" w:rsidP="00D32AC6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443 (7.1)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4D26DB1" w14:textId="51A0D9ED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&lt; .001</w:t>
            </w:r>
          </w:p>
        </w:tc>
      </w:tr>
      <w:tr w:rsidR="00D32AC6" w:rsidRPr="00C60B05" w14:paraId="23A6D2C1" w14:textId="77777777" w:rsidTr="007E57EA">
        <w:trPr>
          <w:trHeight w:val="320"/>
        </w:trPr>
        <w:tc>
          <w:tcPr>
            <w:tcW w:w="32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29B23" w14:textId="26BB0093" w:rsidR="00D32AC6" w:rsidRPr="00C60B05" w:rsidRDefault="00D32AC6" w:rsidP="00D32AC6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Dizziness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9C675F1" w14:textId="6F11D1CE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372 (6.3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DA76B81" w14:textId="19AAB3D7" w:rsidR="00D32AC6" w:rsidRPr="00C60B05" w:rsidRDefault="00D32AC6" w:rsidP="00D32AC6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43 (13.3)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3FC3E" w14:textId="44C1F714" w:rsidR="00D32AC6" w:rsidRPr="00C60B05" w:rsidRDefault="00D32AC6" w:rsidP="00D32AC6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415 (6.7)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180C232" w14:textId="22D52EAB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&lt; .001</w:t>
            </w:r>
          </w:p>
        </w:tc>
      </w:tr>
      <w:tr w:rsidR="00D32AC6" w:rsidRPr="00C60B05" w14:paraId="4D52BD54" w14:textId="77777777" w:rsidTr="007E57EA">
        <w:trPr>
          <w:trHeight w:val="320"/>
        </w:trPr>
        <w:tc>
          <w:tcPr>
            <w:tcW w:w="32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FAFD2" w14:textId="08285752" w:rsidR="00D32AC6" w:rsidRPr="00C60B05" w:rsidRDefault="004F6788" w:rsidP="00D32AC6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Constipation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028D7DD" w14:textId="3B3EF612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363 (6.1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9EE2B8E" w14:textId="7972F52A" w:rsidR="00D32AC6" w:rsidRPr="00C60B05" w:rsidRDefault="00D32AC6" w:rsidP="00D32AC6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36 (11.1)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99A23" w14:textId="4A344A49" w:rsidR="00D32AC6" w:rsidRPr="00C60B05" w:rsidRDefault="00D32AC6" w:rsidP="00D32AC6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399 (6.4)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86B095B" w14:textId="676C1A3B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&lt; .001</w:t>
            </w:r>
          </w:p>
        </w:tc>
      </w:tr>
      <w:tr w:rsidR="00D32AC6" w:rsidRPr="00C60B05" w14:paraId="79D6EB3C" w14:textId="77777777" w:rsidTr="007E57EA">
        <w:trPr>
          <w:trHeight w:val="320"/>
        </w:trPr>
        <w:tc>
          <w:tcPr>
            <w:tcW w:w="32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F0E49" w14:textId="2786EF61" w:rsidR="00D32AC6" w:rsidRPr="00C60B05" w:rsidRDefault="004F6788" w:rsidP="00D32AC6">
            <w:pPr>
              <w:rPr>
                <w:color w:val="000000"/>
                <w:lang w:val="en-US"/>
              </w:rPr>
            </w:pPr>
            <w:proofErr w:type="spellStart"/>
            <w:r w:rsidRPr="00C60B05">
              <w:rPr>
                <w:color w:val="000000"/>
                <w:lang w:val="en-US"/>
              </w:rPr>
              <w:t>Dyschezia</w:t>
            </w:r>
            <w:proofErr w:type="spellEnd"/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1D3DAF7" w14:textId="1B3999F2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245 (4.1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7840467" w14:textId="0BD39C5A" w:rsidR="00D32AC6" w:rsidRPr="00C60B05" w:rsidRDefault="00D32AC6" w:rsidP="00D32AC6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100 (30.9)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9D8FA" w14:textId="5021EE74" w:rsidR="00D32AC6" w:rsidRPr="00C60B05" w:rsidRDefault="00D32AC6" w:rsidP="00D32AC6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345 (5.5)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4F5EECC" w14:textId="3937278B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&lt; .001</w:t>
            </w:r>
          </w:p>
        </w:tc>
      </w:tr>
      <w:tr w:rsidR="00D32AC6" w:rsidRPr="00C60B05" w14:paraId="24EAE530" w14:textId="77777777" w:rsidTr="007E57EA">
        <w:trPr>
          <w:trHeight w:val="320"/>
        </w:trPr>
        <w:tc>
          <w:tcPr>
            <w:tcW w:w="32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A65B1" w14:textId="2917F327" w:rsidR="00D32AC6" w:rsidRPr="00C60B05" w:rsidRDefault="004F6788" w:rsidP="00D32AC6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Inguinal adenopathy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77C1EEE" w14:textId="0BCB251B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148 (2.5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FBB4C07" w14:textId="0B5B378E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181 (55.9)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091E5" w14:textId="456F05A6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329 (5.3)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6C9C081" w14:textId="13F4DEBC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&lt; .001</w:t>
            </w:r>
          </w:p>
        </w:tc>
      </w:tr>
      <w:tr w:rsidR="00D32AC6" w:rsidRPr="00C60B05" w14:paraId="7F415B09" w14:textId="77777777" w:rsidTr="007E57EA">
        <w:trPr>
          <w:trHeight w:val="320"/>
        </w:trPr>
        <w:tc>
          <w:tcPr>
            <w:tcW w:w="32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15707" w14:textId="3E73692D" w:rsidR="00D32AC6" w:rsidRPr="00C60B05" w:rsidRDefault="00D32AC6" w:rsidP="00D32AC6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Chest pain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6047385" w14:textId="6C96CBA5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273 (4.6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3D09633" w14:textId="700F7326" w:rsidR="00D32AC6" w:rsidRPr="00C60B05" w:rsidRDefault="00D32AC6" w:rsidP="00D32AC6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25 (7.7)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EF70B" w14:textId="1BC15C89" w:rsidR="00D32AC6" w:rsidRPr="00C60B05" w:rsidRDefault="00D32AC6" w:rsidP="00D32AC6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298 (4.8)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D14BA71" w14:textId="1E7F7787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.01</w:t>
            </w:r>
          </w:p>
        </w:tc>
      </w:tr>
      <w:tr w:rsidR="00D32AC6" w:rsidRPr="00C60B05" w14:paraId="272D141E" w14:textId="77777777" w:rsidTr="007E57EA">
        <w:trPr>
          <w:trHeight w:val="320"/>
        </w:trPr>
        <w:tc>
          <w:tcPr>
            <w:tcW w:w="32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3DDE5" w14:textId="7F217AD2" w:rsidR="00D32AC6" w:rsidRPr="00C60B05" w:rsidRDefault="004F6788" w:rsidP="00D32AC6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Cervical adenopathy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8246C17" w14:textId="4DFDF935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211 (3.6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8537649" w14:textId="234E5201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74 (22.8)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DB6BE" w14:textId="0EACAB7C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285 (4.6)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E888A44" w14:textId="1B1938E2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&lt; .001</w:t>
            </w:r>
          </w:p>
        </w:tc>
      </w:tr>
      <w:tr w:rsidR="00D32AC6" w:rsidRPr="00C60B05" w14:paraId="2B3A3D32" w14:textId="77777777" w:rsidTr="007E57EA">
        <w:trPr>
          <w:trHeight w:val="320"/>
        </w:trPr>
        <w:tc>
          <w:tcPr>
            <w:tcW w:w="32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41C167" w14:textId="7352D8BD" w:rsidR="00D32AC6" w:rsidRPr="00C60B05" w:rsidRDefault="004F6788" w:rsidP="00D32AC6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Ophthalmological complaints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FA55997" w14:textId="51587BE0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248 (4.2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56AF981" w14:textId="4A9531E4" w:rsidR="00D32AC6" w:rsidRPr="00C60B05" w:rsidRDefault="00D32AC6" w:rsidP="00D32AC6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23 (7.1)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2A93F" w14:textId="58A7D8C9" w:rsidR="00D32AC6" w:rsidRPr="00C60B05" w:rsidRDefault="00D32AC6" w:rsidP="00D32AC6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271 (4.3)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9D9951C" w14:textId="11DB22E4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.01</w:t>
            </w:r>
          </w:p>
        </w:tc>
      </w:tr>
      <w:tr w:rsidR="00D32AC6" w:rsidRPr="00C60B05" w14:paraId="25A45E40" w14:textId="77777777" w:rsidTr="007E57EA">
        <w:trPr>
          <w:trHeight w:val="320"/>
        </w:trPr>
        <w:tc>
          <w:tcPr>
            <w:tcW w:w="32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6DF62" w14:textId="13A9969A" w:rsidR="00D32AC6" w:rsidRPr="00C60B05" w:rsidRDefault="00D32AC6" w:rsidP="00D32AC6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Anal ulcer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48F24" w14:textId="624AFE0B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139 (2.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B41811" w14:textId="38E34FD2" w:rsidR="00D32AC6" w:rsidRPr="00C60B05" w:rsidRDefault="00D32AC6" w:rsidP="00D32AC6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75 (23.1)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C22AA" w14:textId="037A097A" w:rsidR="00D32AC6" w:rsidRPr="00C60B05" w:rsidRDefault="00D32AC6" w:rsidP="00D32AC6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214 (3.4)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AB73D" w14:textId="1ED62CC4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&lt; .001</w:t>
            </w:r>
          </w:p>
        </w:tc>
      </w:tr>
      <w:tr w:rsidR="00D32AC6" w:rsidRPr="00C60B05" w14:paraId="7B2E7290" w14:textId="77777777" w:rsidTr="007E57EA">
        <w:trPr>
          <w:trHeight w:val="320"/>
        </w:trPr>
        <w:tc>
          <w:tcPr>
            <w:tcW w:w="32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E665D" w14:textId="606DA2BC" w:rsidR="00D32AC6" w:rsidRPr="00C60B05" w:rsidRDefault="004F6788" w:rsidP="0056692D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Anal pain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C366" w14:textId="77777777" w:rsidR="00D32AC6" w:rsidRPr="00C60B05" w:rsidRDefault="00D32AC6" w:rsidP="0056692D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129 (2.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89C9B6" w14:textId="77777777" w:rsidR="00D32AC6" w:rsidRPr="00C60B05" w:rsidRDefault="00D32AC6" w:rsidP="0056692D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76 (23.5)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C4B05" w14:textId="77777777" w:rsidR="00D32AC6" w:rsidRPr="00C60B05" w:rsidRDefault="00D32AC6" w:rsidP="0056692D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205 (3.3)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6DB0D" w14:textId="19802DED" w:rsidR="00D32AC6" w:rsidRPr="00C60B05" w:rsidRDefault="00D32AC6" w:rsidP="0056692D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&lt; .001</w:t>
            </w:r>
          </w:p>
        </w:tc>
      </w:tr>
      <w:tr w:rsidR="00D32AC6" w:rsidRPr="00C60B05" w14:paraId="2BBD04E2" w14:textId="77777777" w:rsidTr="007E57EA">
        <w:trPr>
          <w:trHeight w:val="320"/>
        </w:trPr>
        <w:tc>
          <w:tcPr>
            <w:tcW w:w="32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F24E" w14:textId="5A3B3E63" w:rsidR="00D32AC6" w:rsidRPr="00C60B05" w:rsidRDefault="00F73A5E" w:rsidP="00D32AC6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Genital edema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460B2" w14:textId="783FE3D9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81 (1.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EE55A4" w14:textId="375E1B37" w:rsidR="00D32AC6" w:rsidRPr="00C60B05" w:rsidRDefault="00D32AC6" w:rsidP="00D32AC6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93 (28.7)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71A3" w14:textId="3046E399" w:rsidR="00D32AC6" w:rsidRPr="00C60B05" w:rsidRDefault="00D32AC6" w:rsidP="00D32AC6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174 (2.8)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665F" w14:textId="656EA4F4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&lt; .001</w:t>
            </w:r>
          </w:p>
        </w:tc>
      </w:tr>
      <w:tr w:rsidR="00D32AC6" w:rsidRPr="00C60B05" w14:paraId="44B3D9B3" w14:textId="77777777" w:rsidTr="007E57EA">
        <w:trPr>
          <w:trHeight w:val="320"/>
        </w:trPr>
        <w:tc>
          <w:tcPr>
            <w:tcW w:w="32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DDDBA" w14:textId="6F942A0D" w:rsidR="00D32AC6" w:rsidRPr="00C60B05" w:rsidRDefault="00F73A5E" w:rsidP="00D32AC6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Dysuria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FF09" w14:textId="0B183D44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135 (2.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C7EDA3" w14:textId="345D6A55" w:rsidR="00D32AC6" w:rsidRPr="00C60B05" w:rsidRDefault="00D32AC6" w:rsidP="00D32AC6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25 (7.7)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594F" w14:textId="7EC4FD37" w:rsidR="00D32AC6" w:rsidRPr="00C60B05" w:rsidRDefault="00D32AC6" w:rsidP="00D32AC6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160 (2.6)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13B6" w14:textId="60BB05E5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&lt; .001</w:t>
            </w:r>
          </w:p>
        </w:tc>
      </w:tr>
      <w:tr w:rsidR="00D32AC6" w:rsidRPr="00C60B05" w14:paraId="691F5DC9" w14:textId="77777777" w:rsidTr="007E57EA">
        <w:trPr>
          <w:trHeight w:val="320"/>
        </w:trPr>
        <w:tc>
          <w:tcPr>
            <w:tcW w:w="32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B7731" w14:textId="7322164E" w:rsidR="00D32AC6" w:rsidRPr="00C60B05" w:rsidRDefault="00F73A5E" w:rsidP="00D32AC6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Axillary adenopathy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83F16" w14:textId="57717F19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97 (1.6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98EFE2" w14:textId="4E012603" w:rsidR="00D32AC6" w:rsidRPr="00C60B05" w:rsidRDefault="00D32AC6" w:rsidP="00D32AC6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30 (9.3)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77B9E" w14:textId="61C4A642" w:rsidR="00D32AC6" w:rsidRPr="00C60B05" w:rsidRDefault="00D32AC6" w:rsidP="00D32AC6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127 (2.0)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56A63" w14:textId="01DE198E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&lt; .001</w:t>
            </w:r>
          </w:p>
        </w:tc>
      </w:tr>
      <w:tr w:rsidR="00D32AC6" w:rsidRPr="00C60B05" w14:paraId="6B08CEC7" w14:textId="77777777" w:rsidTr="007E57EA">
        <w:trPr>
          <w:trHeight w:val="320"/>
        </w:trPr>
        <w:tc>
          <w:tcPr>
            <w:tcW w:w="32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452A" w14:textId="5680FFCC" w:rsidR="00D32AC6" w:rsidRPr="00C60B05" w:rsidRDefault="00F73A5E" w:rsidP="00D32AC6">
            <w:pPr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Other adenopathy</w:t>
            </w:r>
          </w:p>
        </w:tc>
        <w:tc>
          <w:tcPr>
            <w:tcW w:w="13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538CC" w14:textId="1EB6C1C0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29 (0.5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AA19" w14:textId="7F283FA7" w:rsidR="00D32AC6" w:rsidRPr="00C60B05" w:rsidRDefault="00D32AC6" w:rsidP="00D32AC6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17 (5.2)</w:t>
            </w:r>
          </w:p>
        </w:tc>
        <w:tc>
          <w:tcPr>
            <w:tcW w:w="13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A5F90" w14:textId="461EDD5B" w:rsidR="00D32AC6" w:rsidRPr="00C60B05" w:rsidRDefault="00D32AC6" w:rsidP="00D32AC6">
            <w:pPr>
              <w:jc w:val="center"/>
              <w:rPr>
                <w:lang w:val="en-US"/>
              </w:rPr>
            </w:pPr>
            <w:r w:rsidRPr="00C60B05">
              <w:rPr>
                <w:color w:val="000000"/>
                <w:lang w:val="en-US"/>
              </w:rPr>
              <w:t>46 (0.7)</w:t>
            </w:r>
          </w:p>
        </w:tc>
        <w:tc>
          <w:tcPr>
            <w:tcW w:w="13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D164" w14:textId="40871DA0" w:rsidR="00D32AC6" w:rsidRPr="00C60B05" w:rsidRDefault="00D32AC6" w:rsidP="00D32AC6">
            <w:pPr>
              <w:jc w:val="center"/>
              <w:rPr>
                <w:color w:val="000000"/>
                <w:lang w:val="en-US"/>
              </w:rPr>
            </w:pPr>
            <w:r w:rsidRPr="00C60B05">
              <w:rPr>
                <w:color w:val="000000"/>
                <w:lang w:val="en-US"/>
              </w:rPr>
              <w:t>&lt; .001</w:t>
            </w:r>
          </w:p>
        </w:tc>
      </w:tr>
    </w:tbl>
    <w:p w14:paraId="1FDFA226" w14:textId="68B8AC1E" w:rsidR="00164CF0" w:rsidRDefault="00164CF0" w:rsidP="0054494A">
      <w:pPr>
        <w:spacing w:line="360" w:lineRule="auto"/>
        <w:rPr>
          <w:lang w:val="en-US"/>
        </w:rPr>
      </w:pPr>
    </w:p>
    <w:sectPr w:rsidR="00164CF0" w:rsidSect="007C48FF">
      <w:footerReference w:type="default" r:id="rId8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9CD059" w14:textId="77777777" w:rsidR="00627AD4" w:rsidRDefault="00627AD4" w:rsidP="002A2FF2">
      <w:r>
        <w:separator/>
      </w:r>
    </w:p>
  </w:endnote>
  <w:endnote w:type="continuationSeparator" w:id="0">
    <w:p w14:paraId="4C631E46" w14:textId="77777777" w:rsidR="00627AD4" w:rsidRDefault="00627AD4" w:rsidP="002A2F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975903"/>
      <w:docPartObj>
        <w:docPartGallery w:val="Page Numbers (Bottom of Page)"/>
        <w:docPartUnique/>
      </w:docPartObj>
    </w:sdtPr>
    <w:sdtContent>
      <w:p w14:paraId="61FE1E55" w14:textId="0F5E4179" w:rsidR="0056692D" w:rsidRDefault="0056692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6B77" w:rsidRPr="003B6B77">
          <w:rPr>
            <w:noProof/>
            <w:lang w:val="fr-FR"/>
          </w:rPr>
          <w:t>33</w:t>
        </w:r>
        <w:r>
          <w:fldChar w:fldCharType="end"/>
        </w:r>
      </w:p>
    </w:sdtContent>
  </w:sdt>
  <w:p w14:paraId="3154AB52" w14:textId="77777777" w:rsidR="0056692D" w:rsidRDefault="005669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E29B90" w14:textId="77777777" w:rsidR="00627AD4" w:rsidRDefault="00627AD4" w:rsidP="002A2FF2">
      <w:r>
        <w:separator/>
      </w:r>
    </w:p>
  </w:footnote>
  <w:footnote w:type="continuationSeparator" w:id="0">
    <w:p w14:paraId="2AA4B76D" w14:textId="77777777" w:rsidR="00627AD4" w:rsidRDefault="00627AD4" w:rsidP="002A2F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1675B"/>
    <w:multiLevelType w:val="hybridMultilevel"/>
    <w:tmpl w:val="509CC2E4"/>
    <w:lvl w:ilvl="0" w:tplc="2C8A2BF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A3418D"/>
    <w:multiLevelType w:val="hybridMultilevel"/>
    <w:tmpl w:val="67DCD9CC"/>
    <w:lvl w:ilvl="0" w:tplc="A2D2E2EE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F04A26"/>
    <w:multiLevelType w:val="hybridMultilevel"/>
    <w:tmpl w:val="554CAC04"/>
    <w:lvl w:ilvl="0" w:tplc="C2F83A7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4905055">
    <w:abstractNumId w:val="1"/>
  </w:num>
  <w:num w:numId="2" w16cid:durableId="409546006">
    <w:abstractNumId w:val="0"/>
  </w:num>
  <w:num w:numId="3" w16cid:durableId="368604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7393"/>
    <w:rsid w:val="000038FB"/>
    <w:rsid w:val="00003E68"/>
    <w:rsid w:val="00004160"/>
    <w:rsid w:val="000055D5"/>
    <w:rsid w:val="00006165"/>
    <w:rsid w:val="00006E75"/>
    <w:rsid w:val="0000737B"/>
    <w:rsid w:val="0001030E"/>
    <w:rsid w:val="000110F3"/>
    <w:rsid w:val="0001144D"/>
    <w:rsid w:val="000145F1"/>
    <w:rsid w:val="00014733"/>
    <w:rsid w:val="0001764E"/>
    <w:rsid w:val="0001771E"/>
    <w:rsid w:val="00020912"/>
    <w:rsid w:val="00020957"/>
    <w:rsid w:val="00021F06"/>
    <w:rsid w:val="000250A5"/>
    <w:rsid w:val="000250FC"/>
    <w:rsid w:val="000301E4"/>
    <w:rsid w:val="00036C8F"/>
    <w:rsid w:val="00037A81"/>
    <w:rsid w:val="00040C3A"/>
    <w:rsid w:val="000433D5"/>
    <w:rsid w:val="00043E40"/>
    <w:rsid w:val="00043F9D"/>
    <w:rsid w:val="0004433A"/>
    <w:rsid w:val="00046612"/>
    <w:rsid w:val="00047046"/>
    <w:rsid w:val="0005072F"/>
    <w:rsid w:val="0005123A"/>
    <w:rsid w:val="00052EF9"/>
    <w:rsid w:val="00054729"/>
    <w:rsid w:val="00055CF0"/>
    <w:rsid w:val="00056641"/>
    <w:rsid w:val="00056C47"/>
    <w:rsid w:val="00057521"/>
    <w:rsid w:val="00060036"/>
    <w:rsid w:val="00064AB7"/>
    <w:rsid w:val="000704ED"/>
    <w:rsid w:val="000717B7"/>
    <w:rsid w:val="0007349C"/>
    <w:rsid w:val="00074EC7"/>
    <w:rsid w:val="00075143"/>
    <w:rsid w:val="00083A98"/>
    <w:rsid w:val="0008506C"/>
    <w:rsid w:val="000851E5"/>
    <w:rsid w:val="00085D56"/>
    <w:rsid w:val="00086DFF"/>
    <w:rsid w:val="00091CFB"/>
    <w:rsid w:val="00094744"/>
    <w:rsid w:val="00096CEE"/>
    <w:rsid w:val="00097753"/>
    <w:rsid w:val="00097A21"/>
    <w:rsid w:val="000A0946"/>
    <w:rsid w:val="000A198D"/>
    <w:rsid w:val="000A30BA"/>
    <w:rsid w:val="000A30BB"/>
    <w:rsid w:val="000A33E1"/>
    <w:rsid w:val="000A3B40"/>
    <w:rsid w:val="000A4BB5"/>
    <w:rsid w:val="000A5D4E"/>
    <w:rsid w:val="000A649A"/>
    <w:rsid w:val="000A6721"/>
    <w:rsid w:val="000B1543"/>
    <w:rsid w:val="000B23C0"/>
    <w:rsid w:val="000B36AA"/>
    <w:rsid w:val="000B374B"/>
    <w:rsid w:val="000B51AF"/>
    <w:rsid w:val="000B5334"/>
    <w:rsid w:val="000B5442"/>
    <w:rsid w:val="000B5D84"/>
    <w:rsid w:val="000B6C1A"/>
    <w:rsid w:val="000B763C"/>
    <w:rsid w:val="000B7C15"/>
    <w:rsid w:val="000C11E5"/>
    <w:rsid w:val="000C29DC"/>
    <w:rsid w:val="000C3620"/>
    <w:rsid w:val="000C444B"/>
    <w:rsid w:val="000C4694"/>
    <w:rsid w:val="000C4DF4"/>
    <w:rsid w:val="000D013E"/>
    <w:rsid w:val="000D06FF"/>
    <w:rsid w:val="000D1E60"/>
    <w:rsid w:val="000D450E"/>
    <w:rsid w:val="000D47DF"/>
    <w:rsid w:val="000D5B18"/>
    <w:rsid w:val="000D61C5"/>
    <w:rsid w:val="000D67DD"/>
    <w:rsid w:val="000D7B10"/>
    <w:rsid w:val="000E01E4"/>
    <w:rsid w:val="000E14E3"/>
    <w:rsid w:val="000E2707"/>
    <w:rsid w:val="000E41DE"/>
    <w:rsid w:val="000E5128"/>
    <w:rsid w:val="000E6D9E"/>
    <w:rsid w:val="000E7057"/>
    <w:rsid w:val="000E7E4D"/>
    <w:rsid w:val="000F0563"/>
    <w:rsid w:val="000F12B1"/>
    <w:rsid w:val="000F1F3A"/>
    <w:rsid w:val="000F30C0"/>
    <w:rsid w:val="000F46CE"/>
    <w:rsid w:val="000F47C9"/>
    <w:rsid w:val="000F57B0"/>
    <w:rsid w:val="000F7CC9"/>
    <w:rsid w:val="001001E0"/>
    <w:rsid w:val="001010E6"/>
    <w:rsid w:val="001015BF"/>
    <w:rsid w:val="00101B84"/>
    <w:rsid w:val="00102E35"/>
    <w:rsid w:val="00105155"/>
    <w:rsid w:val="00105EC9"/>
    <w:rsid w:val="001063E8"/>
    <w:rsid w:val="001065AE"/>
    <w:rsid w:val="00107393"/>
    <w:rsid w:val="00107B70"/>
    <w:rsid w:val="00113644"/>
    <w:rsid w:val="00114104"/>
    <w:rsid w:val="001209BC"/>
    <w:rsid w:val="00120A19"/>
    <w:rsid w:val="0012144C"/>
    <w:rsid w:val="001232EF"/>
    <w:rsid w:val="00123ED2"/>
    <w:rsid w:val="0012409C"/>
    <w:rsid w:val="00126046"/>
    <w:rsid w:val="001269D3"/>
    <w:rsid w:val="0012742B"/>
    <w:rsid w:val="00131304"/>
    <w:rsid w:val="00132CF9"/>
    <w:rsid w:val="0013421D"/>
    <w:rsid w:val="0013453F"/>
    <w:rsid w:val="00134724"/>
    <w:rsid w:val="0013523B"/>
    <w:rsid w:val="00135E54"/>
    <w:rsid w:val="00136476"/>
    <w:rsid w:val="001377C0"/>
    <w:rsid w:val="00137D53"/>
    <w:rsid w:val="0014015C"/>
    <w:rsid w:val="00140E8F"/>
    <w:rsid w:val="00145A5D"/>
    <w:rsid w:val="00147B0B"/>
    <w:rsid w:val="00147D0D"/>
    <w:rsid w:val="00152472"/>
    <w:rsid w:val="00152B77"/>
    <w:rsid w:val="001537CA"/>
    <w:rsid w:val="00154E43"/>
    <w:rsid w:val="0015512E"/>
    <w:rsid w:val="001571D9"/>
    <w:rsid w:val="00157D55"/>
    <w:rsid w:val="00164CF0"/>
    <w:rsid w:val="00166426"/>
    <w:rsid w:val="001700FC"/>
    <w:rsid w:val="00170BD2"/>
    <w:rsid w:val="00171510"/>
    <w:rsid w:val="00172FB9"/>
    <w:rsid w:val="001733EB"/>
    <w:rsid w:val="00174025"/>
    <w:rsid w:val="00174A21"/>
    <w:rsid w:val="001769AE"/>
    <w:rsid w:val="001773C6"/>
    <w:rsid w:val="001802EC"/>
    <w:rsid w:val="00180491"/>
    <w:rsid w:val="00181349"/>
    <w:rsid w:val="0018192B"/>
    <w:rsid w:val="00181FAC"/>
    <w:rsid w:val="0018228A"/>
    <w:rsid w:val="00185A16"/>
    <w:rsid w:val="00185D7D"/>
    <w:rsid w:val="00186282"/>
    <w:rsid w:val="00187CF8"/>
    <w:rsid w:val="001905B0"/>
    <w:rsid w:val="0019205C"/>
    <w:rsid w:val="00193411"/>
    <w:rsid w:val="00193C86"/>
    <w:rsid w:val="00194954"/>
    <w:rsid w:val="00194D13"/>
    <w:rsid w:val="001A2228"/>
    <w:rsid w:val="001A39C4"/>
    <w:rsid w:val="001A55DC"/>
    <w:rsid w:val="001A6C27"/>
    <w:rsid w:val="001B103D"/>
    <w:rsid w:val="001B338E"/>
    <w:rsid w:val="001B56A2"/>
    <w:rsid w:val="001B5802"/>
    <w:rsid w:val="001B6305"/>
    <w:rsid w:val="001B6F59"/>
    <w:rsid w:val="001B7A3E"/>
    <w:rsid w:val="001B7BD3"/>
    <w:rsid w:val="001C0F5C"/>
    <w:rsid w:val="001C2233"/>
    <w:rsid w:val="001C246A"/>
    <w:rsid w:val="001C3B39"/>
    <w:rsid w:val="001C3BDD"/>
    <w:rsid w:val="001C4612"/>
    <w:rsid w:val="001C4DE4"/>
    <w:rsid w:val="001C50AB"/>
    <w:rsid w:val="001C5A46"/>
    <w:rsid w:val="001C5C04"/>
    <w:rsid w:val="001C5DED"/>
    <w:rsid w:val="001D0E8A"/>
    <w:rsid w:val="001D3298"/>
    <w:rsid w:val="001D330F"/>
    <w:rsid w:val="001D3E27"/>
    <w:rsid w:val="001D588F"/>
    <w:rsid w:val="001D7243"/>
    <w:rsid w:val="001D7F89"/>
    <w:rsid w:val="001E1ACC"/>
    <w:rsid w:val="001E2254"/>
    <w:rsid w:val="001E664E"/>
    <w:rsid w:val="001F0832"/>
    <w:rsid w:val="001F0A67"/>
    <w:rsid w:val="001F15D3"/>
    <w:rsid w:val="001F1C7A"/>
    <w:rsid w:val="001F2E50"/>
    <w:rsid w:val="001F32EA"/>
    <w:rsid w:val="001F40B6"/>
    <w:rsid w:val="001F6431"/>
    <w:rsid w:val="001F6F3D"/>
    <w:rsid w:val="001F7C68"/>
    <w:rsid w:val="002004C5"/>
    <w:rsid w:val="002007F1"/>
    <w:rsid w:val="0020184C"/>
    <w:rsid w:val="00202DDD"/>
    <w:rsid w:val="00205371"/>
    <w:rsid w:val="00206CF1"/>
    <w:rsid w:val="00207C1D"/>
    <w:rsid w:val="002112F0"/>
    <w:rsid w:val="002120C2"/>
    <w:rsid w:val="00213095"/>
    <w:rsid w:val="00213F40"/>
    <w:rsid w:val="0021444A"/>
    <w:rsid w:val="00214934"/>
    <w:rsid w:val="00214DB2"/>
    <w:rsid w:val="00216245"/>
    <w:rsid w:val="00216427"/>
    <w:rsid w:val="00217878"/>
    <w:rsid w:val="00217EDB"/>
    <w:rsid w:val="002203E1"/>
    <w:rsid w:val="00220841"/>
    <w:rsid w:val="002212BC"/>
    <w:rsid w:val="00222D5D"/>
    <w:rsid w:val="00222E3C"/>
    <w:rsid w:val="002239F4"/>
    <w:rsid w:val="00226922"/>
    <w:rsid w:val="002271D5"/>
    <w:rsid w:val="002315AF"/>
    <w:rsid w:val="00234198"/>
    <w:rsid w:val="00234788"/>
    <w:rsid w:val="002356A0"/>
    <w:rsid w:val="002439F7"/>
    <w:rsid w:val="00243C6C"/>
    <w:rsid w:val="0024594F"/>
    <w:rsid w:val="00246351"/>
    <w:rsid w:val="00247669"/>
    <w:rsid w:val="00250478"/>
    <w:rsid w:val="0025157E"/>
    <w:rsid w:val="00252C9C"/>
    <w:rsid w:val="00252D6E"/>
    <w:rsid w:val="002557A5"/>
    <w:rsid w:val="00257078"/>
    <w:rsid w:val="0025778A"/>
    <w:rsid w:val="00261185"/>
    <w:rsid w:val="00262312"/>
    <w:rsid w:val="002624D9"/>
    <w:rsid w:val="00263C8A"/>
    <w:rsid w:val="002641F4"/>
    <w:rsid w:val="0026594A"/>
    <w:rsid w:val="0026606F"/>
    <w:rsid w:val="00266C9A"/>
    <w:rsid w:val="00266E23"/>
    <w:rsid w:val="00271750"/>
    <w:rsid w:val="00272BA1"/>
    <w:rsid w:val="002737E5"/>
    <w:rsid w:val="002762B4"/>
    <w:rsid w:val="00276F14"/>
    <w:rsid w:val="0027718F"/>
    <w:rsid w:val="00277868"/>
    <w:rsid w:val="00277E95"/>
    <w:rsid w:val="0028130B"/>
    <w:rsid w:val="002835ED"/>
    <w:rsid w:val="0028389B"/>
    <w:rsid w:val="00286425"/>
    <w:rsid w:val="00286698"/>
    <w:rsid w:val="0029033E"/>
    <w:rsid w:val="00292204"/>
    <w:rsid w:val="00292989"/>
    <w:rsid w:val="002952C9"/>
    <w:rsid w:val="002956B1"/>
    <w:rsid w:val="002A1A6A"/>
    <w:rsid w:val="002A254F"/>
    <w:rsid w:val="002A2FF2"/>
    <w:rsid w:val="002A4117"/>
    <w:rsid w:val="002A531E"/>
    <w:rsid w:val="002A645B"/>
    <w:rsid w:val="002A756C"/>
    <w:rsid w:val="002A7D9E"/>
    <w:rsid w:val="002B126C"/>
    <w:rsid w:val="002B2BA1"/>
    <w:rsid w:val="002B2C33"/>
    <w:rsid w:val="002B456E"/>
    <w:rsid w:val="002C04CB"/>
    <w:rsid w:val="002C0C8F"/>
    <w:rsid w:val="002C1195"/>
    <w:rsid w:val="002C34E2"/>
    <w:rsid w:val="002C4261"/>
    <w:rsid w:val="002C5F15"/>
    <w:rsid w:val="002C63E7"/>
    <w:rsid w:val="002C7507"/>
    <w:rsid w:val="002D1056"/>
    <w:rsid w:val="002D1B21"/>
    <w:rsid w:val="002D1C4D"/>
    <w:rsid w:val="002D2632"/>
    <w:rsid w:val="002D2CCB"/>
    <w:rsid w:val="002D37D6"/>
    <w:rsid w:val="002D4606"/>
    <w:rsid w:val="002D50EC"/>
    <w:rsid w:val="002E0403"/>
    <w:rsid w:val="002E0FEB"/>
    <w:rsid w:val="002E1098"/>
    <w:rsid w:val="002E19EA"/>
    <w:rsid w:val="002E44F6"/>
    <w:rsid w:val="002E5441"/>
    <w:rsid w:val="002E7B4C"/>
    <w:rsid w:val="002F1203"/>
    <w:rsid w:val="002F1538"/>
    <w:rsid w:val="002F196D"/>
    <w:rsid w:val="002F4A9C"/>
    <w:rsid w:val="002F6860"/>
    <w:rsid w:val="002F7FA1"/>
    <w:rsid w:val="003032D2"/>
    <w:rsid w:val="00305887"/>
    <w:rsid w:val="00306100"/>
    <w:rsid w:val="00306FD1"/>
    <w:rsid w:val="00307385"/>
    <w:rsid w:val="00310197"/>
    <w:rsid w:val="00310A08"/>
    <w:rsid w:val="0031508E"/>
    <w:rsid w:val="00317BDD"/>
    <w:rsid w:val="00322062"/>
    <w:rsid w:val="00322AC0"/>
    <w:rsid w:val="00324037"/>
    <w:rsid w:val="003323E5"/>
    <w:rsid w:val="00333D5E"/>
    <w:rsid w:val="003341F2"/>
    <w:rsid w:val="00334237"/>
    <w:rsid w:val="00334B55"/>
    <w:rsid w:val="00334C20"/>
    <w:rsid w:val="00334F98"/>
    <w:rsid w:val="003357D3"/>
    <w:rsid w:val="00337784"/>
    <w:rsid w:val="003400B2"/>
    <w:rsid w:val="0034152B"/>
    <w:rsid w:val="003421BB"/>
    <w:rsid w:val="0034360D"/>
    <w:rsid w:val="00343935"/>
    <w:rsid w:val="00343B26"/>
    <w:rsid w:val="0034593B"/>
    <w:rsid w:val="00347C5F"/>
    <w:rsid w:val="00350567"/>
    <w:rsid w:val="00350E72"/>
    <w:rsid w:val="00351064"/>
    <w:rsid w:val="003521A5"/>
    <w:rsid w:val="003530ED"/>
    <w:rsid w:val="003607B2"/>
    <w:rsid w:val="00360B7F"/>
    <w:rsid w:val="003610AE"/>
    <w:rsid w:val="003624F6"/>
    <w:rsid w:val="00363150"/>
    <w:rsid w:val="003640CF"/>
    <w:rsid w:val="003646F9"/>
    <w:rsid w:val="00365693"/>
    <w:rsid w:val="00366D2A"/>
    <w:rsid w:val="003673A3"/>
    <w:rsid w:val="0037074E"/>
    <w:rsid w:val="003722B6"/>
    <w:rsid w:val="00373002"/>
    <w:rsid w:val="0037351F"/>
    <w:rsid w:val="00374360"/>
    <w:rsid w:val="0037504B"/>
    <w:rsid w:val="00376658"/>
    <w:rsid w:val="0037699C"/>
    <w:rsid w:val="00377288"/>
    <w:rsid w:val="00380BD7"/>
    <w:rsid w:val="00382922"/>
    <w:rsid w:val="00382FFD"/>
    <w:rsid w:val="0038562F"/>
    <w:rsid w:val="0039173C"/>
    <w:rsid w:val="003949E0"/>
    <w:rsid w:val="00394B2F"/>
    <w:rsid w:val="00395CD1"/>
    <w:rsid w:val="0039702D"/>
    <w:rsid w:val="0039792B"/>
    <w:rsid w:val="00397FC3"/>
    <w:rsid w:val="003A1682"/>
    <w:rsid w:val="003A1ACE"/>
    <w:rsid w:val="003A2F3D"/>
    <w:rsid w:val="003A316B"/>
    <w:rsid w:val="003A4951"/>
    <w:rsid w:val="003A60CA"/>
    <w:rsid w:val="003A6A2F"/>
    <w:rsid w:val="003A6CD8"/>
    <w:rsid w:val="003B37BD"/>
    <w:rsid w:val="003B3829"/>
    <w:rsid w:val="003B3975"/>
    <w:rsid w:val="003B5FEB"/>
    <w:rsid w:val="003B6259"/>
    <w:rsid w:val="003B6B77"/>
    <w:rsid w:val="003B6C11"/>
    <w:rsid w:val="003B7A9D"/>
    <w:rsid w:val="003C146D"/>
    <w:rsid w:val="003C1F4A"/>
    <w:rsid w:val="003C5A06"/>
    <w:rsid w:val="003D3734"/>
    <w:rsid w:val="003D4705"/>
    <w:rsid w:val="003D5974"/>
    <w:rsid w:val="003D5CB5"/>
    <w:rsid w:val="003D5F81"/>
    <w:rsid w:val="003D5FEF"/>
    <w:rsid w:val="003D611A"/>
    <w:rsid w:val="003D6210"/>
    <w:rsid w:val="003E05E0"/>
    <w:rsid w:val="003E61C3"/>
    <w:rsid w:val="003E69DD"/>
    <w:rsid w:val="003E6AF7"/>
    <w:rsid w:val="003F00DA"/>
    <w:rsid w:val="003F04FC"/>
    <w:rsid w:val="003F0702"/>
    <w:rsid w:val="003F2E4D"/>
    <w:rsid w:val="003F36D9"/>
    <w:rsid w:val="003F4E31"/>
    <w:rsid w:val="003F56A7"/>
    <w:rsid w:val="00400CD8"/>
    <w:rsid w:val="004017C8"/>
    <w:rsid w:val="00403E65"/>
    <w:rsid w:val="004058DC"/>
    <w:rsid w:val="00410322"/>
    <w:rsid w:val="00413D83"/>
    <w:rsid w:val="00414553"/>
    <w:rsid w:val="0041555D"/>
    <w:rsid w:val="0041578D"/>
    <w:rsid w:val="00416034"/>
    <w:rsid w:val="00416076"/>
    <w:rsid w:val="0041655A"/>
    <w:rsid w:val="00417071"/>
    <w:rsid w:val="00417B57"/>
    <w:rsid w:val="004234D3"/>
    <w:rsid w:val="004246B5"/>
    <w:rsid w:val="00430387"/>
    <w:rsid w:val="00430511"/>
    <w:rsid w:val="0043183F"/>
    <w:rsid w:val="00431D37"/>
    <w:rsid w:val="00433660"/>
    <w:rsid w:val="0043381A"/>
    <w:rsid w:val="00434BA7"/>
    <w:rsid w:val="00434E8B"/>
    <w:rsid w:val="004350C1"/>
    <w:rsid w:val="00435D39"/>
    <w:rsid w:val="0044007A"/>
    <w:rsid w:val="00441955"/>
    <w:rsid w:val="00442306"/>
    <w:rsid w:val="004441AF"/>
    <w:rsid w:val="00444F75"/>
    <w:rsid w:val="004464BD"/>
    <w:rsid w:val="00446B20"/>
    <w:rsid w:val="0045158A"/>
    <w:rsid w:val="00451E61"/>
    <w:rsid w:val="004545BE"/>
    <w:rsid w:val="00454ED9"/>
    <w:rsid w:val="00455812"/>
    <w:rsid w:val="00456227"/>
    <w:rsid w:val="00460044"/>
    <w:rsid w:val="004618F8"/>
    <w:rsid w:val="004621A4"/>
    <w:rsid w:val="004623A8"/>
    <w:rsid w:val="004652D7"/>
    <w:rsid w:val="0046565D"/>
    <w:rsid w:val="00465695"/>
    <w:rsid w:val="00466423"/>
    <w:rsid w:val="00466F6C"/>
    <w:rsid w:val="00470293"/>
    <w:rsid w:val="0047172B"/>
    <w:rsid w:val="00472352"/>
    <w:rsid w:val="00473363"/>
    <w:rsid w:val="00473FE8"/>
    <w:rsid w:val="0047547F"/>
    <w:rsid w:val="00475F8A"/>
    <w:rsid w:val="00476269"/>
    <w:rsid w:val="00477427"/>
    <w:rsid w:val="0048071F"/>
    <w:rsid w:val="0048232E"/>
    <w:rsid w:val="00482B12"/>
    <w:rsid w:val="00482ECD"/>
    <w:rsid w:val="004841AF"/>
    <w:rsid w:val="00486D88"/>
    <w:rsid w:val="00487CE5"/>
    <w:rsid w:val="00492876"/>
    <w:rsid w:val="00493850"/>
    <w:rsid w:val="004951C9"/>
    <w:rsid w:val="00495738"/>
    <w:rsid w:val="00496325"/>
    <w:rsid w:val="00496596"/>
    <w:rsid w:val="004977BE"/>
    <w:rsid w:val="004A01B2"/>
    <w:rsid w:val="004A0331"/>
    <w:rsid w:val="004A08A6"/>
    <w:rsid w:val="004A1EF3"/>
    <w:rsid w:val="004A229B"/>
    <w:rsid w:val="004A52D1"/>
    <w:rsid w:val="004A77A9"/>
    <w:rsid w:val="004B017B"/>
    <w:rsid w:val="004B06C0"/>
    <w:rsid w:val="004B24FB"/>
    <w:rsid w:val="004B2E59"/>
    <w:rsid w:val="004B3590"/>
    <w:rsid w:val="004B5721"/>
    <w:rsid w:val="004B59E0"/>
    <w:rsid w:val="004B6B8E"/>
    <w:rsid w:val="004B750E"/>
    <w:rsid w:val="004C2271"/>
    <w:rsid w:val="004C4B4A"/>
    <w:rsid w:val="004C5856"/>
    <w:rsid w:val="004C6285"/>
    <w:rsid w:val="004C653E"/>
    <w:rsid w:val="004C714B"/>
    <w:rsid w:val="004D01D7"/>
    <w:rsid w:val="004D09C6"/>
    <w:rsid w:val="004D14D0"/>
    <w:rsid w:val="004D15E9"/>
    <w:rsid w:val="004D341C"/>
    <w:rsid w:val="004D356A"/>
    <w:rsid w:val="004D3CBD"/>
    <w:rsid w:val="004D3E10"/>
    <w:rsid w:val="004D486E"/>
    <w:rsid w:val="004D4C15"/>
    <w:rsid w:val="004D779F"/>
    <w:rsid w:val="004D7C19"/>
    <w:rsid w:val="004D7CD9"/>
    <w:rsid w:val="004E00AB"/>
    <w:rsid w:val="004E0AC5"/>
    <w:rsid w:val="004E19CD"/>
    <w:rsid w:val="004E1C73"/>
    <w:rsid w:val="004E3937"/>
    <w:rsid w:val="004E5877"/>
    <w:rsid w:val="004E6D9A"/>
    <w:rsid w:val="004E7DA2"/>
    <w:rsid w:val="004F0271"/>
    <w:rsid w:val="004F0411"/>
    <w:rsid w:val="004F0EE4"/>
    <w:rsid w:val="004F2F61"/>
    <w:rsid w:val="004F31B5"/>
    <w:rsid w:val="004F39C7"/>
    <w:rsid w:val="004F4B4D"/>
    <w:rsid w:val="004F52C2"/>
    <w:rsid w:val="004F54C6"/>
    <w:rsid w:val="004F6788"/>
    <w:rsid w:val="004F6E2F"/>
    <w:rsid w:val="004F768B"/>
    <w:rsid w:val="004F7F09"/>
    <w:rsid w:val="00501F24"/>
    <w:rsid w:val="005037D3"/>
    <w:rsid w:val="00503E72"/>
    <w:rsid w:val="0050751D"/>
    <w:rsid w:val="00510C91"/>
    <w:rsid w:val="005115A1"/>
    <w:rsid w:val="005138EC"/>
    <w:rsid w:val="005139AD"/>
    <w:rsid w:val="00513A09"/>
    <w:rsid w:val="005142A9"/>
    <w:rsid w:val="005144D1"/>
    <w:rsid w:val="00514938"/>
    <w:rsid w:val="005205AD"/>
    <w:rsid w:val="005207DE"/>
    <w:rsid w:val="00521362"/>
    <w:rsid w:val="005237EF"/>
    <w:rsid w:val="0052391C"/>
    <w:rsid w:val="00523EAE"/>
    <w:rsid w:val="00525D74"/>
    <w:rsid w:val="0052676F"/>
    <w:rsid w:val="005325B3"/>
    <w:rsid w:val="005326B8"/>
    <w:rsid w:val="00533D37"/>
    <w:rsid w:val="00533D61"/>
    <w:rsid w:val="005340FE"/>
    <w:rsid w:val="00535DD7"/>
    <w:rsid w:val="00536375"/>
    <w:rsid w:val="00536BE7"/>
    <w:rsid w:val="00540E5D"/>
    <w:rsid w:val="005410AB"/>
    <w:rsid w:val="00541462"/>
    <w:rsid w:val="0054345A"/>
    <w:rsid w:val="0054404E"/>
    <w:rsid w:val="0054494A"/>
    <w:rsid w:val="00545B9E"/>
    <w:rsid w:val="005462D3"/>
    <w:rsid w:val="005462F0"/>
    <w:rsid w:val="005466D9"/>
    <w:rsid w:val="005477CA"/>
    <w:rsid w:val="005509CB"/>
    <w:rsid w:val="005519F3"/>
    <w:rsid w:val="00554EBC"/>
    <w:rsid w:val="0055549E"/>
    <w:rsid w:val="005555DB"/>
    <w:rsid w:val="0055698B"/>
    <w:rsid w:val="00556F03"/>
    <w:rsid w:val="00557514"/>
    <w:rsid w:val="005576A3"/>
    <w:rsid w:val="005578C9"/>
    <w:rsid w:val="005601D4"/>
    <w:rsid w:val="005605DF"/>
    <w:rsid w:val="00560636"/>
    <w:rsid w:val="00561E94"/>
    <w:rsid w:val="00562957"/>
    <w:rsid w:val="0056369A"/>
    <w:rsid w:val="005643D9"/>
    <w:rsid w:val="00565EC4"/>
    <w:rsid w:val="0056692D"/>
    <w:rsid w:val="0057012E"/>
    <w:rsid w:val="0057051F"/>
    <w:rsid w:val="00575303"/>
    <w:rsid w:val="005766C3"/>
    <w:rsid w:val="0057681B"/>
    <w:rsid w:val="0058026F"/>
    <w:rsid w:val="00580D2F"/>
    <w:rsid w:val="00581E5C"/>
    <w:rsid w:val="00582174"/>
    <w:rsid w:val="0058348E"/>
    <w:rsid w:val="00584BDF"/>
    <w:rsid w:val="00584CFA"/>
    <w:rsid w:val="00585C14"/>
    <w:rsid w:val="00585F38"/>
    <w:rsid w:val="005873A5"/>
    <w:rsid w:val="0059170D"/>
    <w:rsid w:val="0059196D"/>
    <w:rsid w:val="005926E9"/>
    <w:rsid w:val="005929EE"/>
    <w:rsid w:val="00592B8A"/>
    <w:rsid w:val="00594D9A"/>
    <w:rsid w:val="00596303"/>
    <w:rsid w:val="00597E30"/>
    <w:rsid w:val="005A0E63"/>
    <w:rsid w:val="005A23AA"/>
    <w:rsid w:val="005A2735"/>
    <w:rsid w:val="005A58B6"/>
    <w:rsid w:val="005A621A"/>
    <w:rsid w:val="005B0928"/>
    <w:rsid w:val="005B17FB"/>
    <w:rsid w:val="005B23FE"/>
    <w:rsid w:val="005B272E"/>
    <w:rsid w:val="005B42AC"/>
    <w:rsid w:val="005B460E"/>
    <w:rsid w:val="005B6322"/>
    <w:rsid w:val="005B6AC9"/>
    <w:rsid w:val="005B6D49"/>
    <w:rsid w:val="005B6EFB"/>
    <w:rsid w:val="005B7026"/>
    <w:rsid w:val="005C1085"/>
    <w:rsid w:val="005C29D2"/>
    <w:rsid w:val="005C39EF"/>
    <w:rsid w:val="005C5E74"/>
    <w:rsid w:val="005C66F2"/>
    <w:rsid w:val="005C6ADA"/>
    <w:rsid w:val="005C7424"/>
    <w:rsid w:val="005D1A18"/>
    <w:rsid w:val="005D361B"/>
    <w:rsid w:val="005D3D5C"/>
    <w:rsid w:val="005D4813"/>
    <w:rsid w:val="005D58B0"/>
    <w:rsid w:val="005D601E"/>
    <w:rsid w:val="005E069E"/>
    <w:rsid w:val="005E0CEC"/>
    <w:rsid w:val="005E1E11"/>
    <w:rsid w:val="005E3379"/>
    <w:rsid w:val="005E3524"/>
    <w:rsid w:val="005E4695"/>
    <w:rsid w:val="005E481F"/>
    <w:rsid w:val="005E6E08"/>
    <w:rsid w:val="005E75DA"/>
    <w:rsid w:val="005F0AFB"/>
    <w:rsid w:val="005F102D"/>
    <w:rsid w:val="005F23A3"/>
    <w:rsid w:val="005F3E23"/>
    <w:rsid w:val="005F536F"/>
    <w:rsid w:val="005F57CD"/>
    <w:rsid w:val="005F5B26"/>
    <w:rsid w:val="005F66C1"/>
    <w:rsid w:val="005F7F7F"/>
    <w:rsid w:val="006004B7"/>
    <w:rsid w:val="00601170"/>
    <w:rsid w:val="0060264D"/>
    <w:rsid w:val="00603563"/>
    <w:rsid w:val="00603A17"/>
    <w:rsid w:val="00604D6D"/>
    <w:rsid w:val="00606E0C"/>
    <w:rsid w:val="00606E12"/>
    <w:rsid w:val="00607774"/>
    <w:rsid w:val="00607806"/>
    <w:rsid w:val="00607D3A"/>
    <w:rsid w:val="00607F87"/>
    <w:rsid w:val="00611A8F"/>
    <w:rsid w:val="0061230C"/>
    <w:rsid w:val="006138FD"/>
    <w:rsid w:val="00614851"/>
    <w:rsid w:val="00615FFE"/>
    <w:rsid w:val="00617AEF"/>
    <w:rsid w:val="0062232D"/>
    <w:rsid w:val="006239E3"/>
    <w:rsid w:val="0062411D"/>
    <w:rsid w:val="00626CEB"/>
    <w:rsid w:val="00627AD4"/>
    <w:rsid w:val="0063021B"/>
    <w:rsid w:val="006326BA"/>
    <w:rsid w:val="00632B3F"/>
    <w:rsid w:val="0063635D"/>
    <w:rsid w:val="006365AB"/>
    <w:rsid w:val="00637988"/>
    <w:rsid w:val="00637EF3"/>
    <w:rsid w:val="006406FF"/>
    <w:rsid w:val="006407FF"/>
    <w:rsid w:val="00641BBA"/>
    <w:rsid w:val="006423DC"/>
    <w:rsid w:val="006429DC"/>
    <w:rsid w:val="0064349D"/>
    <w:rsid w:val="00643516"/>
    <w:rsid w:val="00645E79"/>
    <w:rsid w:val="006503E1"/>
    <w:rsid w:val="00650534"/>
    <w:rsid w:val="00650665"/>
    <w:rsid w:val="0065307A"/>
    <w:rsid w:val="00653772"/>
    <w:rsid w:val="00653D4C"/>
    <w:rsid w:val="00654A9B"/>
    <w:rsid w:val="006550F3"/>
    <w:rsid w:val="00655488"/>
    <w:rsid w:val="006569F3"/>
    <w:rsid w:val="006605E9"/>
    <w:rsid w:val="00660EB5"/>
    <w:rsid w:val="006618CD"/>
    <w:rsid w:val="00662C42"/>
    <w:rsid w:val="0066300C"/>
    <w:rsid w:val="0066360E"/>
    <w:rsid w:val="00663C84"/>
    <w:rsid w:val="00666995"/>
    <w:rsid w:val="00666CE1"/>
    <w:rsid w:val="00670F20"/>
    <w:rsid w:val="00671D0D"/>
    <w:rsid w:val="006736F2"/>
    <w:rsid w:val="00674C8A"/>
    <w:rsid w:val="00676739"/>
    <w:rsid w:val="0067694F"/>
    <w:rsid w:val="00677121"/>
    <w:rsid w:val="00685D6A"/>
    <w:rsid w:val="0068722D"/>
    <w:rsid w:val="00691C2E"/>
    <w:rsid w:val="006924DF"/>
    <w:rsid w:val="00693562"/>
    <w:rsid w:val="00693C2D"/>
    <w:rsid w:val="00694238"/>
    <w:rsid w:val="0069494E"/>
    <w:rsid w:val="006963B7"/>
    <w:rsid w:val="00697136"/>
    <w:rsid w:val="00697D33"/>
    <w:rsid w:val="00697E0E"/>
    <w:rsid w:val="006A1347"/>
    <w:rsid w:val="006A392F"/>
    <w:rsid w:val="006A52BC"/>
    <w:rsid w:val="006A5453"/>
    <w:rsid w:val="006A6B7D"/>
    <w:rsid w:val="006B1719"/>
    <w:rsid w:val="006B1806"/>
    <w:rsid w:val="006B2380"/>
    <w:rsid w:val="006B2A50"/>
    <w:rsid w:val="006B4FCB"/>
    <w:rsid w:val="006B539B"/>
    <w:rsid w:val="006C0635"/>
    <w:rsid w:val="006C12EE"/>
    <w:rsid w:val="006C517F"/>
    <w:rsid w:val="006C5D6A"/>
    <w:rsid w:val="006C7599"/>
    <w:rsid w:val="006C7E5C"/>
    <w:rsid w:val="006D2895"/>
    <w:rsid w:val="006D3827"/>
    <w:rsid w:val="006D4007"/>
    <w:rsid w:val="006D5CA6"/>
    <w:rsid w:val="006D7E8A"/>
    <w:rsid w:val="006E118F"/>
    <w:rsid w:val="006E3AF0"/>
    <w:rsid w:val="006E44FA"/>
    <w:rsid w:val="006E54D7"/>
    <w:rsid w:val="006E7190"/>
    <w:rsid w:val="006E7619"/>
    <w:rsid w:val="006E7DC6"/>
    <w:rsid w:val="006F01D7"/>
    <w:rsid w:val="006F0AAB"/>
    <w:rsid w:val="006F12CD"/>
    <w:rsid w:val="006F1EA4"/>
    <w:rsid w:val="006F283F"/>
    <w:rsid w:val="006F28E9"/>
    <w:rsid w:val="006F3681"/>
    <w:rsid w:val="006F36EA"/>
    <w:rsid w:val="006F4BBF"/>
    <w:rsid w:val="006F60D7"/>
    <w:rsid w:val="007002F6"/>
    <w:rsid w:val="007003B0"/>
    <w:rsid w:val="00701E5F"/>
    <w:rsid w:val="00702183"/>
    <w:rsid w:val="00706157"/>
    <w:rsid w:val="0070656A"/>
    <w:rsid w:val="00706F29"/>
    <w:rsid w:val="00707D78"/>
    <w:rsid w:val="007100CA"/>
    <w:rsid w:val="00711E5D"/>
    <w:rsid w:val="00712834"/>
    <w:rsid w:val="00712EF1"/>
    <w:rsid w:val="007138EB"/>
    <w:rsid w:val="007139A2"/>
    <w:rsid w:val="007175A1"/>
    <w:rsid w:val="00717885"/>
    <w:rsid w:val="007200BA"/>
    <w:rsid w:val="00720D10"/>
    <w:rsid w:val="00720F8F"/>
    <w:rsid w:val="00721F55"/>
    <w:rsid w:val="00723535"/>
    <w:rsid w:val="0072392E"/>
    <w:rsid w:val="00724B17"/>
    <w:rsid w:val="00724B54"/>
    <w:rsid w:val="00724EB2"/>
    <w:rsid w:val="007300D2"/>
    <w:rsid w:val="00730306"/>
    <w:rsid w:val="00735C32"/>
    <w:rsid w:val="00736035"/>
    <w:rsid w:val="00737BFF"/>
    <w:rsid w:val="00737F88"/>
    <w:rsid w:val="007408B1"/>
    <w:rsid w:val="00740CD0"/>
    <w:rsid w:val="00741A9D"/>
    <w:rsid w:val="00744658"/>
    <w:rsid w:val="00746E4A"/>
    <w:rsid w:val="0075003B"/>
    <w:rsid w:val="0075027C"/>
    <w:rsid w:val="007538C3"/>
    <w:rsid w:val="00753964"/>
    <w:rsid w:val="00753F0E"/>
    <w:rsid w:val="00754798"/>
    <w:rsid w:val="007555E1"/>
    <w:rsid w:val="00755C67"/>
    <w:rsid w:val="00756EA9"/>
    <w:rsid w:val="00761EC2"/>
    <w:rsid w:val="00763ADA"/>
    <w:rsid w:val="00763CCA"/>
    <w:rsid w:val="00764ADF"/>
    <w:rsid w:val="0076525E"/>
    <w:rsid w:val="007669FF"/>
    <w:rsid w:val="00766EC5"/>
    <w:rsid w:val="00771BA3"/>
    <w:rsid w:val="00772312"/>
    <w:rsid w:val="00772398"/>
    <w:rsid w:val="0077468D"/>
    <w:rsid w:val="007748FC"/>
    <w:rsid w:val="007754EE"/>
    <w:rsid w:val="00776B01"/>
    <w:rsid w:val="00777DD2"/>
    <w:rsid w:val="00780E2F"/>
    <w:rsid w:val="0078111A"/>
    <w:rsid w:val="00782350"/>
    <w:rsid w:val="00783490"/>
    <w:rsid w:val="007838C0"/>
    <w:rsid w:val="0078434F"/>
    <w:rsid w:val="00784CB9"/>
    <w:rsid w:val="00786005"/>
    <w:rsid w:val="007867B3"/>
    <w:rsid w:val="00787BE6"/>
    <w:rsid w:val="00790627"/>
    <w:rsid w:val="00790D8D"/>
    <w:rsid w:val="007913E6"/>
    <w:rsid w:val="00792FFD"/>
    <w:rsid w:val="00793816"/>
    <w:rsid w:val="00793D03"/>
    <w:rsid w:val="00794084"/>
    <w:rsid w:val="0079578E"/>
    <w:rsid w:val="00796714"/>
    <w:rsid w:val="007972C1"/>
    <w:rsid w:val="007979B0"/>
    <w:rsid w:val="00797B58"/>
    <w:rsid w:val="007A034F"/>
    <w:rsid w:val="007A0BF2"/>
    <w:rsid w:val="007A1239"/>
    <w:rsid w:val="007A2FDE"/>
    <w:rsid w:val="007A4369"/>
    <w:rsid w:val="007A5939"/>
    <w:rsid w:val="007A668B"/>
    <w:rsid w:val="007B113A"/>
    <w:rsid w:val="007B1149"/>
    <w:rsid w:val="007B3389"/>
    <w:rsid w:val="007B3D99"/>
    <w:rsid w:val="007B5A8C"/>
    <w:rsid w:val="007B5DE1"/>
    <w:rsid w:val="007B5EF0"/>
    <w:rsid w:val="007B5FF0"/>
    <w:rsid w:val="007B67F1"/>
    <w:rsid w:val="007B7515"/>
    <w:rsid w:val="007B7FCE"/>
    <w:rsid w:val="007C0DF8"/>
    <w:rsid w:val="007C1008"/>
    <w:rsid w:val="007C1D7C"/>
    <w:rsid w:val="007C221F"/>
    <w:rsid w:val="007C2304"/>
    <w:rsid w:val="007C2307"/>
    <w:rsid w:val="007C23B0"/>
    <w:rsid w:val="007C40F2"/>
    <w:rsid w:val="007C48FF"/>
    <w:rsid w:val="007C69CF"/>
    <w:rsid w:val="007C7AF4"/>
    <w:rsid w:val="007C7B40"/>
    <w:rsid w:val="007D083A"/>
    <w:rsid w:val="007D0D91"/>
    <w:rsid w:val="007D2934"/>
    <w:rsid w:val="007D54A7"/>
    <w:rsid w:val="007E01E0"/>
    <w:rsid w:val="007E041B"/>
    <w:rsid w:val="007E0459"/>
    <w:rsid w:val="007E199C"/>
    <w:rsid w:val="007E2848"/>
    <w:rsid w:val="007E41A9"/>
    <w:rsid w:val="007E45F5"/>
    <w:rsid w:val="007E4EB1"/>
    <w:rsid w:val="007E57EA"/>
    <w:rsid w:val="007E62AB"/>
    <w:rsid w:val="007E7453"/>
    <w:rsid w:val="007E763B"/>
    <w:rsid w:val="007F0C04"/>
    <w:rsid w:val="007F0F04"/>
    <w:rsid w:val="007F21CB"/>
    <w:rsid w:val="007F2AB0"/>
    <w:rsid w:val="007F566B"/>
    <w:rsid w:val="007F6005"/>
    <w:rsid w:val="007F6CD4"/>
    <w:rsid w:val="007F754D"/>
    <w:rsid w:val="00800EC2"/>
    <w:rsid w:val="00802ADB"/>
    <w:rsid w:val="00802BF1"/>
    <w:rsid w:val="008030F5"/>
    <w:rsid w:val="00803338"/>
    <w:rsid w:val="0080347C"/>
    <w:rsid w:val="00805CDD"/>
    <w:rsid w:val="00805E25"/>
    <w:rsid w:val="00806528"/>
    <w:rsid w:val="0080661C"/>
    <w:rsid w:val="00807263"/>
    <w:rsid w:val="00810F93"/>
    <w:rsid w:val="008127FB"/>
    <w:rsid w:val="00812B14"/>
    <w:rsid w:val="0081352A"/>
    <w:rsid w:val="008142A3"/>
    <w:rsid w:val="0081491C"/>
    <w:rsid w:val="008153A2"/>
    <w:rsid w:val="00816439"/>
    <w:rsid w:val="0081643A"/>
    <w:rsid w:val="0081716B"/>
    <w:rsid w:val="008201E7"/>
    <w:rsid w:val="008322E4"/>
    <w:rsid w:val="0083252E"/>
    <w:rsid w:val="008361D9"/>
    <w:rsid w:val="00836591"/>
    <w:rsid w:val="008437B7"/>
    <w:rsid w:val="00844B10"/>
    <w:rsid w:val="00844DDC"/>
    <w:rsid w:val="0084593C"/>
    <w:rsid w:val="00850A66"/>
    <w:rsid w:val="00850C2F"/>
    <w:rsid w:val="008520F8"/>
    <w:rsid w:val="00853895"/>
    <w:rsid w:val="00855514"/>
    <w:rsid w:val="00855BC0"/>
    <w:rsid w:val="00856289"/>
    <w:rsid w:val="008577D3"/>
    <w:rsid w:val="00862134"/>
    <w:rsid w:val="0086565C"/>
    <w:rsid w:val="00867992"/>
    <w:rsid w:val="00870AF6"/>
    <w:rsid w:val="00872E80"/>
    <w:rsid w:val="008739E1"/>
    <w:rsid w:val="00873DE7"/>
    <w:rsid w:val="008751C7"/>
    <w:rsid w:val="00876FA4"/>
    <w:rsid w:val="008770F6"/>
    <w:rsid w:val="00880340"/>
    <w:rsid w:val="00880F22"/>
    <w:rsid w:val="00882496"/>
    <w:rsid w:val="00882604"/>
    <w:rsid w:val="00882685"/>
    <w:rsid w:val="008827B7"/>
    <w:rsid w:val="00882957"/>
    <w:rsid w:val="00882AAE"/>
    <w:rsid w:val="00883069"/>
    <w:rsid w:val="008838A2"/>
    <w:rsid w:val="00884557"/>
    <w:rsid w:val="00884D05"/>
    <w:rsid w:val="00890BAB"/>
    <w:rsid w:val="00890F4A"/>
    <w:rsid w:val="00891172"/>
    <w:rsid w:val="008916FC"/>
    <w:rsid w:val="00892BBB"/>
    <w:rsid w:val="00893E44"/>
    <w:rsid w:val="008944A3"/>
    <w:rsid w:val="008944F9"/>
    <w:rsid w:val="00894C96"/>
    <w:rsid w:val="00894EF5"/>
    <w:rsid w:val="00895514"/>
    <w:rsid w:val="00896A87"/>
    <w:rsid w:val="008A0080"/>
    <w:rsid w:val="008A277F"/>
    <w:rsid w:val="008A30B9"/>
    <w:rsid w:val="008A3735"/>
    <w:rsid w:val="008A37F8"/>
    <w:rsid w:val="008A466A"/>
    <w:rsid w:val="008A72EF"/>
    <w:rsid w:val="008B56AD"/>
    <w:rsid w:val="008B5824"/>
    <w:rsid w:val="008B5B95"/>
    <w:rsid w:val="008C1D87"/>
    <w:rsid w:val="008C25AC"/>
    <w:rsid w:val="008C3552"/>
    <w:rsid w:val="008C4A37"/>
    <w:rsid w:val="008C7892"/>
    <w:rsid w:val="008D00DD"/>
    <w:rsid w:val="008D0968"/>
    <w:rsid w:val="008D16BA"/>
    <w:rsid w:val="008D21FE"/>
    <w:rsid w:val="008D3050"/>
    <w:rsid w:val="008D5807"/>
    <w:rsid w:val="008E027C"/>
    <w:rsid w:val="008E04F7"/>
    <w:rsid w:val="008E110F"/>
    <w:rsid w:val="008E1A19"/>
    <w:rsid w:val="008E2C58"/>
    <w:rsid w:val="008E4094"/>
    <w:rsid w:val="008E4941"/>
    <w:rsid w:val="008E54A3"/>
    <w:rsid w:val="008E55CC"/>
    <w:rsid w:val="008E6302"/>
    <w:rsid w:val="008E6303"/>
    <w:rsid w:val="008F04FA"/>
    <w:rsid w:val="008F2644"/>
    <w:rsid w:val="008F4CED"/>
    <w:rsid w:val="008F60C0"/>
    <w:rsid w:val="008F6167"/>
    <w:rsid w:val="008F717C"/>
    <w:rsid w:val="009046D7"/>
    <w:rsid w:val="0090536A"/>
    <w:rsid w:val="0090789F"/>
    <w:rsid w:val="00910230"/>
    <w:rsid w:val="00910790"/>
    <w:rsid w:val="00911F91"/>
    <w:rsid w:val="00913BF5"/>
    <w:rsid w:val="00916CC1"/>
    <w:rsid w:val="009174DD"/>
    <w:rsid w:val="009221FD"/>
    <w:rsid w:val="00924418"/>
    <w:rsid w:val="00926601"/>
    <w:rsid w:val="00926D33"/>
    <w:rsid w:val="00926D81"/>
    <w:rsid w:val="009270B5"/>
    <w:rsid w:val="009332E1"/>
    <w:rsid w:val="009344FD"/>
    <w:rsid w:val="009377E8"/>
    <w:rsid w:val="00942138"/>
    <w:rsid w:val="00942C02"/>
    <w:rsid w:val="00943056"/>
    <w:rsid w:val="0094436C"/>
    <w:rsid w:val="009446A0"/>
    <w:rsid w:val="009457FD"/>
    <w:rsid w:val="009467EF"/>
    <w:rsid w:val="009501FB"/>
    <w:rsid w:val="00953A0F"/>
    <w:rsid w:val="00956589"/>
    <w:rsid w:val="00957906"/>
    <w:rsid w:val="0096068A"/>
    <w:rsid w:val="00960824"/>
    <w:rsid w:val="00960C0F"/>
    <w:rsid w:val="009635E8"/>
    <w:rsid w:val="00963664"/>
    <w:rsid w:val="00964BA6"/>
    <w:rsid w:val="00966E15"/>
    <w:rsid w:val="00967625"/>
    <w:rsid w:val="009703E9"/>
    <w:rsid w:val="00971EE6"/>
    <w:rsid w:val="009722E3"/>
    <w:rsid w:val="00972836"/>
    <w:rsid w:val="00972B83"/>
    <w:rsid w:val="00973548"/>
    <w:rsid w:val="0097454F"/>
    <w:rsid w:val="00974841"/>
    <w:rsid w:val="00975F97"/>
    <w:rsid w:val="00981B19"/>
    <w:rsid w:val="00983FA4"/>
    <w:rsid w:val="00984E35"/>
    <w:rsid w:val="0099121E"/>
    <w:rsid w:val="00992279"/>
    <w:rsid w:val="009940FC"/>
    <w:rsid w:val="00994766"/>
    <w:rsid w:val="009957F7"/>
    <w:rsid w:val="0099631E"/>
    <w:rsid w:val="009A07E2"/>
    <w:rsid w:val="009A0F47"/>
    <w:rsid w:val="009A2D14"/>
    <w:rsid w:val="009B0A3E"/>
    <w:rsid w:val="009B1007"/>
    <w:rsid w:val="009B1F49"/>
    <w:rsid w:val="009B52D5"/>
    <w:rsid w:val="009B5C03"/>
    <w:rsid w:val="009B6125"/>
    <w:rsid w:val="009C00FD"/>
    <w:rsid w:val="009C0283"/>
    <w:rsid w:val="009C227D"/>
    <w:rsid w:val="009C469C"/>
    <w:rsid w:val="009C534F"/>
    <w:rsid w:val="009D1338"/>
    <w:rsid w:val="009D156F"/>
    <w:rsid w:val="009D176E"/>
    <w:rsid w:val="009D24E5"/>
    <w:rsid w:val="009D4567"/>
    <w:rsid w:val="009D7663"/>
    <w:rsid w:val="009D7B1D"/>
    <w:rsid w:val="009E12D7"/>
    <w:rsid w:val="009E30DE"/>
    <w:rsid w:val="009E415B"/>
    <w:rsid w:val="009E4D18"/>
    <w:rsid w:val="009E60A1"/>
    <w:rsid w:val="009E686E"/>
    <w:rsid w:val="009E777A"/>
    <w:rsid w:val="009F11E8"/>
    <w:rsid w:val="009F3BD5"/>
    <w:rsid w:val="009F4B90"/>
    <w:rsid w:val="009F51F7"/>
    <w:rsid w:val="00A00043"/>
    <w:rsid w:val="00A0070D"/>
    <w:rsid w:val="00A01462"/>
    <w:rsid w:val="00A01CEA"/>
    <w:rsid w:val="00A02297"/>
    <w:rsid w:val="00A02A36"/>
    <w:rsid w:val="00A04226"/>
    <w:rsid w:val="00A043D2"/>
    <w:rsid w:val="00A0496C"/>
    <w:rsid w:val="00A05451"/>
    <w:rsid w:val="00A05F93"/>
    <w:rsid w:val="00A06595"/>
    <w:rsid w:val="00A07074"/>
    <w:rsid w:val="00A071EE"/>
    <w:rsid w:val="00A07224"/>
    <w:rsid w:val="00A075F9"/>
    <w:rsid w:val="00A10AB3"/>
    <w:rsid w:val="00A1116C"/>
    <w:rsid w:val="00A12FFD"/>
    <w:rsid w:val="00A13535"/>
    <w:rsid w:val="00A137B3"/>
    <w:rsid w:val="00A14091"/>
    <w:rsid w:val="00A14B1E"/>
    <w:rsid w:val="00A16E35"/>
    <w:rsid w:val="00A17561"/>
    <w:rsid w:val="00A17637"/>
    <w:rsid w:val="00A22C0C"/>
    <w:rsid w:val="00A245E3"/>
    <w:rsid w:val="00A25521"/>
    <w:rsid w:val="00A2696F"/>
    <w:rsid w:val="00A31F67"/>
    <w:rsid w:val="00A322D4"/>
    <w:rsid w:val="00A34349"/>
    <w:rsid w:val="00A354F3"/>
    <w:rsid w:val="00A355E1"/>
    <w:rsid w:val="00A4054B"/>
    <w:rsid w:val="00A42219"/>
    <w:rsid w:val="00A43F09"/>
    <w:rsid w:val="00A445CB"/>
    <w:rsid w:val="00A4547B"/>
    <w:rsid w:val="00A46058"/>
    <w:rsid w:val="00A46A35"/>
    <w:rsid w:val="00A47032"/>
    <w:rsid w:val="00A504EE"/>
    <w:rsid w:val="00A50950"/>
    <w:rsid w:val="00A50DF9"/>
    <w:rsid w:val="00A517C1"/>
    <w:rsid w:val="00A61EF4"/>
    <w:rsid w:val="00A63A30"/>
    <w:rsid w:val="00A704E3"/>
    <w:rsid w:val="00A70D8B"/>
    <w:rsid w:val="00A7207E"/>
    <w:rsid w:val="00A727CB"/>
    <w:rsid w:val="00A72B6C"/>
    <w:rsid w:val="00A72BCA"/>
    <w:rsid w:val="00A77001"/>
    <w:rsid w:val="00A81E5D"/>
    <w:rsid w:val="00A83337"/>
    <w:rsid w:val="00A8341E"/>
    <w:rsid w:val="00A853B7"/>
    <w:rsid w:val="00A8680E"/>
    <w:rsid w:val="00A9086E"/>
    <w:rsid w:val="00A914AA"/>
    <w:rsid w:val="00A92462"/>
    <w:rsid w:val="00A93FDD"/>
    <w:rsid w:val="00A96177"/>
    <w:rsid w:val="00A96403"/>
    <w:rsid w:val="00A975BA"/>
    <w:rsid w:val="00A97D68"/>
    <w:rsid w:val="00AA196C"/>
    <w:rsid w:val="00AA2088"/>
    <w:rsid w:val="00AA327B"/>
    <w:rsid w:val="00AA41B4"/>
    <w:rsid w:val="00AA5D27"/>
    <w:rsid w:val="00AA7CE0"/>
    <w:rsid w:val="00AB07AA"/>
    <w:rsid w:val="00AB1668"/>
    <w:rsid w:val="00AB2B3D"/>
    <w:rsid w:val="00AB4FB6"/>
    <w:rsid w:val="00AB733B"/>
    <w:rsid w:val="00AC141A"/>
    <w:rsid w:val="00AC176A"/>
    <w:rsid w:val="00AC1F30"/>
    <w:rsid w:val="00AC25EB"/>
    <w:rsid w:val="00AC3205"/>
    <w:rsid w:val="00AC3F0E"/>
    <w:rsid w:val="00AC4A20"/>
    <w:rsid w:val="00AC6036"/>
    <w:rsid w:val="00AC70CD"/>
    <w:rsid w:val="00AD088C"/>
    <w:rsid w:val="00AD08F0"/>
    <w:rsid w:val="00AD0CF7"/>
    <w:rsid w:val="00AD2968"/>
    <w:rsid w:val="00AD3079"/>
    <w:rsid w:val="00AD377D"/>
    <w:rsid w:val="00AD431F"/>
    <w:rsid w:val="00AD447E"/>
    <w:rsid w:val="00AE0970"/>
    <w:rsid w:val="00AE0B51"/>
    <w:rsid w:val="00AE1A42"/>
    <w:rsid w:val="00AE1B14"/>
    <w:rsid w:val="00AE20C3"/>
    <w:rsid w:val="00AE3DD2"/>
    <w:rsid w:val="00AE62BC"/>
    <w:rsid w:val="00AE7FEB"/>
    <w:rsid w:val="00AF05CE"/>
    <w:rsid w:val="00AF151C"/>
    <w:rsid w:val="00AF381B"/>
    <w:rsid w:val="00AF4F72"/>
    <w:rsid w:val="00AF576C"/>
    <w:rsid w:val="00AF6519"/>
    <w:rsid w:val="00B0252B"/>
    <w:rsid w:val="00B02628"/>
    <w:rsid w:val="00B02AF9"/>
    <w:rsid w:val="00B02E26"/>
    <w:rsid w:val="00B03872"/>
    <w:rsid w:val="00B03D60"/>
    <w:rsid w:val="00B051E6"/>
    <w:rsid w:val="00B05E23"/>
    <w:rsid w:val="00B05E37"/>
    <w:rsid w:val="00B068DC"/>
    <w:rsid w:val="00B07AAE"/>
    <w:rsid w:val="00B126FE"/>
    <w:rsid w:val="00B1345B"/>
    <w:rsid w:val="00B13C69"/>
    <w:rsid w:val="00B1580C"/>
    <w:rsid w:val="00B15A95"/>
    <w:rsid w:val="00B20E5F"/>
    <w:rsid w:val="00B21593"/>
    <w:rsid w:val="00B22451"/>
    <w:rsid w:val="00B2289A"/>
    <w:rsid w:val="00B23C83"/>
    <w:rsid w:val="00B23E3F"/>
    <w:rsid w:val="00B25215"/>
    <w:rsid w:val="00B25B01"/>
    <w:rsid w:val="00B2741D"/>
    <w:rsid w:val="00B35BB4"/>
    <w:rsid w:val="00B40BD3"/>
    <w:rsid w:val="00B412E0"/>
    <w:rsid w:val="00B42337"/>
    <w:rsid w:val="00B427B4"/>
    <w:rsid w:val="00B453E5"/>
    <w:rsid w:val="00B458F2"/>
    <w:rsid w:val="00B45FF7"/>
    <w:rsid w:val="00B50E89"/>
    <w:rsid w:val="00B51597"/>
    <w:rsid w:val="00B53138"/>
    <w:rsid w:val="00B532E3"/>
    <w:rsid w:val="00B536DC"/>
    <w:rsid w:val="00B5523A"/>
    <w:rsid w:val="00B55A02"/>
    <w:rsid w:val="00B5600A"/>
    <w:rsid w:val="00B5760E"/>
    <w:rsid w:val="00B611AC"/>
    <w:rsid w:val="00B62042"/>
    <w:rsid w:val="00B65E16"/>
    <w:rsid w:val="00B66AC6"/>
    <w:rsid w:val="00B677CB"/>
    <w:rsid w:val="00B715E9"/>
    <w:rsid w:val="00B72D96"/>
    <w:rsid w:val="00B7361F"/>
    <w:rsid w:val="00B737EF"/>
    <w:rsid w:val="00B75B81"/>
    <w:rsid w:val="00B8418E"/>
    <w:rsid w:val="00B84AD4"/>
    <w:rsid w:val="00B84DB0"/>
    <w:rsid w:val="00B85799"/>
    <w:rsid w:val="00B86E0A"/>
    <w:rsid w:val="00B86E81"/>
    <w:rsid w:val="00B878C4"/>
    <w:rsid w:val="00B87EAD"/>
    <w:rsid w:val="00B90BC2"/>
    <w:rsid w:val="00B9267B"/>
    <w:rsid w:val="00B93542"/>
    <w:rsid w:val="00B94E93"/>
    <w:rsid w:val="00B9503E"/>
    <w:rsid w:val="00B95800"/>
    <w:rsid w:val="00B97960"/>
    <w:rsid w:val="00B97A4D"/>
    <w:rsid w:val="00BA30BB"/>
    <w:rsid w:val="00BA520C"/>
    <w:rsid w:val="00BA5760"/>
    <w:rsid w:val="00BA6FCF"/>
    <w:rsid w:val="00BB278C"/>
    <w:rsid w:val="00BB2F93"/>
    <w:rsid w:val="00BB3235"/>
    <w:rsid w:val="00BB4F92"/>
    <w:rsid w:val="00BB4FCB"/>
    <w:rsid w:val="00BB6182"/>
    <w:rsid w:val="00BC0F99"/>
    <w:rsid w:val="00BC157A"/>
    <w:rsid w:val="00BC3172"/>
    <w:rsid w:val="00BC4DDC"/>
    <w:rsid w:val="00BC56D6"/>
    <w:rsid w:val="00BC63D5"/>
    <w:rsid w:val="00BC68CB"/>
    <w:rsid w:val="00BD1B2E"/>
    <w:rsid w:val="00BD2386"/>
    <w:rsid w:val="00BD4B73"/>
    <w:rsid w:val="00BD619F"/>
    <w:rsid w:val="00BD64F2"/>
    <w:rsid w:val="00BD6FDD"/>
    <w:rsid w:val="00BD765C"/>
    <w:rsid w:val="00BE07D5"/>
    <w:rsid w:val="00BE2118"/>
    <w:rsid w:val="00BE30DE"/>
    <w:rsid w:val="00BE341B"/>
    <w:rsid w:val="00BE5808"/>
    <w:rsid w:val="00BE5B2E"/>
    <w:rsid w:val="00BE6A8F"/>
    <w:rsid w:val="00BF09B1"/>
    <w:rsid w:val="00BF0C20"/>
    <w:rsid w:val="00BF13C7"/>
    <w:rsid w:val="00BF1672"/>
    <w:rsid w:val="00BF2737"/>
    <w:rsid w:val="00BF3206"/>
    <w:rsid w:val="00BF3F0D"/>
    <w:rsid w:val="00BF454B"/>
    <w:rsid w:val="00BF4E82"/>
    <w:rsid w:val="00BF58A3"/>
    <w:rsid w:val="00BF7786"/>
    <w:rsid w:val="00C0008F"/>
    <w:rsid w:val="00C00AA0"/>
    <w:rsid w:val="00C00ECC"/>
    <w:rsid w:val="00C03E7C"/>
    <w:rsid w:val="00C04A4D"/>
    <w:rsid w:val="00C05E26"/>
    <w:rsid w:val="00C0790C"/>
    <w:rsid w:val="00C079C5"/>
    <w:rsid w:val="00C1199A"/>
    <w:rsid w:val="00C1216C"/>
    <w:rsid w:val="00C13C30"/>
    <w:rsid w:val="00C17723"/>
    <w:rsid w:val="00C209E9"/>
    <w:rsid w:val="00C20CC2"/>
    <w:rsid w:val="00C20EA9"/>
    <w:rsid w:val="00C21AEB"/>
    <w:rsid w:val="00C229F0"/>
    <w:rsid w:val="00C23DF9"/>
    <w:rsid w:val="00C23EB7"/>
    <w:rsid w:val="00C2484E"/>
    <w:rsid w:val="00C261CD"/>
    <w:rsid w:val="00C27DC3"/>
    <w:rsid w:val="00C32CA0"/>
    <w:rsid w:val="00C3440E"/>
    <w:rsid w:val="00C34920"/>
    <w:rsid w:val="00C35E38"/>
    <w:rsid w:val="00C36C5A"/>
    <w:rsid w:val="00C40862"/>
    <w:rsid w:val="00C43499"/>
    <w:rsid w:val="00C44251"/>
    <w:rsid w:val="00C44662"/>
    <w:rsid w:val="00C451FF"/>
    <w:rsid w:val="00C45569"/>
    <w:rsid w:val="00C5017E"/>
    <w:rsid w:val="00C52E65"/>
    <w:rsid w:val="00C54095"/>
    <w:rsid w:val="00C56F1E"/>
    <w:rsid w:val="00C60352"/>
    <w:rsid w:val="00C6057B"/>
    <w:rsid w:val="00C60B05"/>
    <w:rsid w:val="00C61819"/>
    <w:rsid w:val="00C62AD3"/>
    <w:rsid w:val="00C641BB"/>
    <w:rsid w:val="00C642F0"/>
    <w:rsid w:val="00C66520"/>
    <w:rsid w:val="00C66FFC"/>
    <w:rsid w:val="00C67CBE"/>
    <w:rsid w:val="00C70D62"/>
    <w:rsid w:val="00C7280A"/>
    <w:rsid w:val="00C7493F"/>
    <w:rsid w:val="00C74C4E"/>
    <w:rsid w:val="00C7545E"/>
    <w:rsid w:val="00C75FEC"/>
    <w:rsid w:val="00C816A3"/>
    <w:rsid w:val="00C8778F"/>
    <w:rsid w:val="00C910AA"/>
    <w:rsid w:val="00C91D73"/>
    <w:rsid w:val="00C9285A"/>
    <w:rsid w:val="00C93002"/>
    <w:rsid w:val="00C93995"/>
    <w:rsid w:val="00C93C68"/>
    <w:rsid w:val="00C948F0"/>
    <w:rsid w:val="00C958BC"/>
    <w:rsid w:val="00C95D2D"/>
    <w:rsid w:val="00C96E44"/>
    <w:rsid w:val="00CA4973"/>
    <w:rsid w:val="00CA4DD8"/>
    <w:rsid w:val="00CA6AA4"/>
    <w:rsid w:val="00CA78A8"/>
    <w:rsid w:val="00CA78D1"/>
    <w:rsid w:val="00CB125F"/>
    <w:rsid w:val="00CB22EC"/>
    <w:rsid w:val="00CB5145"/>
    <w:rsid w:val="00CB52F5"/>
    <w:rsid w:val="00CB7013"/>
    <w:rsid w:val="00CB726A"/>
    <w:rsid w:val="00CC0159"/>
    <w:rsid w:val="00CC0D35"/>
    <w:rsid w:val="00CC1064"/>
    <w:rsid w:val="00CC1714"/>
    <w:rsid w:val="00CC1A17"/>
    <w:rsid w:val="00CC1C3D"/>
    <w:rsid w:val="00CC2414"/>
    <w:rsid w:val="00CC345E"/>
    <w:rsid w:val="00CC3FA4"/>
    <w:rsid w:val="00CC4A0D"/>
    <w:rsid w:val="00CC500D"/>
    <w:rsid w:val="00CC527B"/>
    <w:rsid w:val="00CC671D"/>
    <w:rsid w:val="00CC6DDE"/>
    <w:rsid w:val="00CD192E"/>
    <w:rsid w:val="00CD1DC9"/>
    <w:rsid w:val="00CD27F1"/>
    <w:rsid w:val="00CD4D6A"/>
    <w:rsid w:val="00CD6719"/>
    <w:rsid w:val="00CE074F"/>
    <w:rsid w:val="00CE172E"/>
    <w:rsid w:val="00CE328B"/>
    <w:rsid w:val="00CE46ED"/>
    <w:rsid w:val="00CE501F"/>
    <w:rsid w:val="00CE5E78"/>
    <w:rsid w:val="00CE6E0D"/>
    <w:rsid w:val="00CF29A5"/>
    <w:rsid w:val="00CF35B5"/>
    <w:rsid w:val="00CF375F"/>
    <w:rsid w:val="00CF3C2F"/>
    <w:rsid w:val="00CF3EBD"/>
    <w:rsid w:val="00CF514F"/>
    <w:rsid w:val="00CF5C0F"/>
    <w:rsid w:val="00CF611E"/>
    <w:rsid w:val="00D01239"/>
    <w:rsid w:val="00D01A0B"/>
    <w:rsid w:val="00D02014"/>
    <w:rsid w:val="00D02EAC"/>
    <w:rsid w:val="00D0367D"/>
    <w:rsid w:val="00D0373C"/>
    <w:rsid w:val="00D037AD"/>
    <w:rsid w:val="00D07105"/>
    <w:rsid w:val="00D075EA"/>
    <w:rsid w:val="00D11B82"/>
    <w:rsid w:val="00D11ECB"/>
    <w:rsid w:val="00D12E44"/>
    <w:rsid w:val="00D13537"/>
    <w:rsid w:val="00D1381A"/>
    <w:rsid w:val="00D13920"/>
    <w:rsid w:val="00D156A5"/>
    <w:rsid w:val="00D17792"/>
    <w:rsid w:val="00D17E91"/>
    <w:rsid w:val="00D17F53"/>
    <w:rsid w:val="00D20054"/>
    <w:rsid w:val="00D20F65"/>
    <w:rsid w:val="00D21E72"/>
    <w:rsid w:val="00D23989"/>
    <w:rsid w:val="00D26A0E"/>
    <w:rsid w:val="00D27BFB"/>
    <w:rsid w:val="00D3152D"/>
    <w:rsid w:val="00D31901"/>
    <w:rsid w:val="00D31F52"/>
    <w:rsid w:val="00D32AC6"/>
    <w:rsid w:val="00D34064"/>
    <w:rsid w:val="00D349F3"/>
    <w:rsid w:val="00D3549C"/>
    <w:rsid w:val="00D3554A"/>
    <w:rsid w:val="00D35708"/>
    <w:rsid w:val="00D3700C"/>
    <w:rsid w:val="00D37704"/>
    <w:rsid w:val="00D37C53"/>
    <w:rsid w:val="00D41A75"/>
    <w:rsid w:val="00D42802"/>
    <w:rsid w:val="00D4287C"/>
    <w:rsid w:val="00D43324"/>
    <w:rsid w:val="00D45C72"/>
    <w:rsid w:val="00D45F8D"/>
    <w:rsid w:val="00D470DD"/>
    <w:rsid w:val="00D511FE"/>
    <w:rsid w:val="00D51E44"/>
    <w:rsid w:val="00D53147"/>
    <w:rsid w:val="00D53661"/>
    <w:rsid w:val="00D54AB2"/>
    <w:rsid w:val="00D55B7A"/>
    <w:rsid w:val="00D57F71"/>
    <w:rsid w:val="00D60AF6"/>
    <w:rsid w:val="00D62E32"/>
    <w:rsid w:val="00D6440D"/>
    <w:rsid w:val="00D704DC"/>
    <w:rsid w:val="00D71149"/>
    <w:rsid w:val="00D75452"/>
    <w:rsid w:val="00D75B76"/>
    <w:rsid w:val="00D76A8B"/>
    <w:rsid w:val="00D76CCF"/>
    <w:rsid w:val="00D77719"/>
    <w:rsid w:val="00D8030B"/>
    <w:rsid w:val="00D807A6"/>
    <w:rsid w:val="00D8339B"/>
    <w:rsid w:val="00D841E7"/>
    <w:rsid w:val="00D84730"/>
    <w:rsid w:val="00D849B4"/>
    <w:rsid w:val="00D84BC4"/>
    <w:rsid w:val="00D8505B"/>
    <w:rsid w:val="00D8787B"/>
    <w:rsid w:val="00D87F03"/>
    <w:rsid w:val="00D90715"/>
    <w:rsid w:val="00D91F20"/>
    <w:rsid w:val="00D92D12"/>
    <w:rsid w:val="00D954DC"/>
    <w:rsid w:val="00D95EB7"/>
    <w:rsid w:val="00D9600A"/>
    <w:rsid w:val="00D96AD9"/>
    <w:rsid w:val="00D97CC6"/>
    <w:rsid w:val="00DA01B7"/>
    <w:rsid w:val="00DA0286"/>
    <w:rsid w:val="00DA0BDC"/>
    <w:rsid w:val="00DA13C5"/>
    <w:rsid w:val="00DA377B"/>
    <w:rsid w:val="00DA4FA0"/>
    <w:rsid w:val="00DA7672"/>
    <w:rsid w:val="00DB01BD"/>
    <w:rsid w:val="00DB0990"/>
    <w:rsid w:val="00DB1FDD"/>
    <w:rsid w:val="00DB2570"/>
    <w:rsid w:val="00DB3BA0"/>
    <w:rsid w:val="00DB4F7A"/>
    <w:rsid w:val="00DB5525"/>
    <w:rsid w:val="00DB7D9B"/>
    <w:rsid w:val="00DB7F17"/>
    <w:rsid w:val="00DC176C"/>
    <w:rsid w:val="00DC22F9"/>
    <w:rsid w:val="00DC354B"/>
    <w:rsid w:val="00DC3B61"/>
    <w:rsid w:val="00DC4330"/>
    <w:rsid w:val="00DC4EE4"/>
    <w:rsid w:val="00DC56F8"/>
    <w:rsid w:val="00DC5B87"/>
    <w:rsid w:val="00DC5B95"/>
    <w:rsid w:val="00DC63F9"/>
    <w:rsid w:val="00DC7825"/>
    <w:rsid w:val="00DD1C0A"/>
    <w:rsid w:val="00DD1CD3"/>
    <w:rsid w:val="00DD216B"/>
    <w:rsid w:val="00DD7ECA"/>
    <w:rsid w:val="00DE1379"/>
    <w:rsid w:val="00DE2543"/>
    <w:rsid w:val="00DE2549"/>
    <w:rsid w:val="00DE42EA"/>
    <w:rsid w:val="00DE58F2"/>
    <w:rsid w:val="00DE66AA"/>
    <w:rsid w:val="00DE6987"/>
    <w:rsid w:val="00DE729A"/>
    <w:rsid w:val="00DF0976"/>
    <w:rsid w:val="00DF20DD"/>
    <w:rsid w:val="00DF26B9"/>
    <w:rsid w:val="00DF4D60"/>
    <w:rsid w:val="00DF5BBC"/>
    <w:rsid w:val="00DF7000"/>
    <w:rsid w:val="00DF7CF1"/>
    <w:rsid w:val="00E01749"/>
    <w:rsid w:val="00E01BA0"/>
    <w:rsid w:val="00E057AB"/>
    <w:rsid w:val="00E061F4"/>
    <w:rsid w:val="00E06BCE"/>
    <w:rsid w:val="00E07313"/>
    <w:rsid w:val="00E1170A"/>
    <w:rsid w:val="00E1217A"/>
    <w:rsid w:val="00E136CE"/>
    <w:rsid w:val="00E1436C"/>
    <w:rsid w:val="00E15535"/>
    <w:rsid w:val="00E167F4"/>
    <w:rsid w:val="00E16977"/>
    <w:rsid w:val="00E21ED6"/>
    <w:rsid w:val="00E22E67"/>
    <w:rsid w:val="00E24205"/>
    <w:rsid w:val="00E243FD"/>
    <w:rsid w:val="00E257F7"/>
    <w:rsid w:val="00E27360"/>
    <w:rsid w:val="00E27C90"/>
    <w:rsid w:val="00E27D9A"/>
    <w:rsid w:val="00E27E29"/>
    <w:rsid w:val="00E27E63"/>
    <w:rsid w:val="00E3040A"/>
    <w:rsid w:val="00E31499"/>
    <w:rsid w:val="00E3195F"/>
    <w:rsid w:val="00E32053"/>
    <w:rsid w:val="00E327C2"/>
    <w:rsid w:val="00E328FC"/>
    <w:rsid w:val="00E35EC5"/>
    <w:rsid w:val="00E3603C"/>
    <w:rsid w:val="00E40518"/>
    <w:rsid w:val="00E40A0C"/>
    <w:rsid w:val="00E41D0F"/>
    <w:rsid w:val="00E4311D"/>
    <w:rsid w:val="00E43D1D"/>
    <w:rsid w:val="00E440D1"/>
    <w:rsid w:val="00E45B0F"/>
    <w:rsid w:val="00E47197"/>
    <w:rsid w:val="00E504CA"/>
    <w:rsid w:val="00E51254"/>
    <w:rsid w:val="00E512D1"/>
    <w:rsid w:val="00E51893"/>
    <w:rsid w:val="00E52696"/>
    <w:rsid w:val="00E5433E"/>
    <w:rsid w:val="00E6054C"/>
    <w:rsid w:val="00E60A61"/>
    <w:rsid w:val="00E60C49"/>
    <w:rsid w:val="00E6394B"/>
    <w:rsid w:val="00E63AC0"/>
    <w:rsid w:val="00E65100"/>
    <w:rsid w:val="00E65510"/>
    <w:rsid w:val="00E655E1"/>
    <w:rsid w:val="00E6586D"/>
    <w:rsid w:val="00E65CA2"/>
    <w:rsid w:val="00E66583"/>
    <w:rsid w:val="00E66A1D"/>
    <w:rsid w:val="00E66EB0"/>
    <w:rsid w:val="00E70137"/>
    <w:rsid w:val="00E706B0"/>
    <w:rsid w:val="00E73335"/>
    <w:rsid w:val="00E740E4"/>
    <w:rsid w:val="00E744D0"/>
    <w:rsid w:val="00E7529B"/>
    <w:rsid w:val="00E753F1"/>
    <w:rsid w:val="00E75D9A"/>
    <w:rsid w:val="00E768CF"/>
    <w:rsid w:val="00E804D0"/>
    <w:rsid w:val="00E84009"/>
    <w:rsid w:val="00E841B3"/>
    <w:rsid w:val="00E84E18"/>
    <w:rsid w:val="00E8583A"/>
    <w:rsid w:val="00E861DD"/>
    <w:rsid w:val="00E86530"/>
    <w:rsid w:val="00E87847"/>
    <w:rsid w:val="00E90730"/>
    <w:rsid w:val="00E909F5"/>
    <w:rsid w:val="00E90B0B"/>
    <w:rsid w:val="00E90DFE"/>
    <w:rsid w:val="00E92C21"/>
    <w:rsid w:val="00E92CFE"/>
    <w:rsid w:val="00E94027"/>
    <w:rsid w:val="00E94401"/>
    <w:rsid w:val="00E9552D"/>
    <w:rsid w:val="00E963C2"/>
    <w:rsid w:val="00E96D55"/>
    <w:rsid w:val="00E975F3"/>
    <w:rsid w:val="00EA156A"/>
    <w:rsid w:val="00EA16E5"/>
    <w:rsid w:val="00EA3FC7"/>
    <w:rsid w:val="00EA54C4"/>
    <w:rsid w:val="00EA57A8"/>
    <w:rsid w:val="00EA5B96"/>
    <w:rsid w:val="00EB0495"/>
    <w:rsid w:val="00EB2D70"/>
    <w:rsid w:val="00EB78A6"/>
    <w:rsid w:val="00EB7C30"/>
    <w:rsid w:val="00EB7F46"/>
    <w:rsid w:val="00EC0F50"/>
    <w:rsid w:val="00EC2171"/>
    <w:rsid w:val="00EC4A72"/>
    <w:rsid w:val="00EC558F"/>
    <w:rsid w:val="00EC5EE4"/>
    <w:rsid w:val="00EC6B36"/>
    <w:rsid w:val="00EC70BD"/>
    <w:rsid w:val="00EC7E93"/>
    <w:rsid w:val="00ED198E"/>
    <w:rsid w:val="00ED3506"/>
    <w:rsid w:val="00ED40DA"/>
    <w:rsid w:val="00ED494D"/>
    <w:rsid w:val="00ED4E98"/>
    <w:rsid w:val="00ED5ABD"/>
    <w:rsid w:val="00ED5DA4"/>
    <w:rsid w:val="00ED61DE"/>
    <w:rsid w:val="00ED66B1"/>
    <w:rsid w:val="00ED6BF1"/>
    <w:rsid w:val="00ED7579"/>
    <w:rsid w:val="00ED7789"/>
    <w:rsid w:val="00EE02FE"/>
    <w:rsid w:val="00EE2248"/>
    <w:rsid w:val="00EE2D39"/>
    <w:rsid w:val="00EE552C"/>
    <w:rsid w:val="00EE5A39"/>
    <w:rsid w:val="00EE60F4"/>
    <w:rsid w:val="00EE69BF"/>
    <w:rsid w:val="00EE7339"/>
    <w:rsid w:val="00EE7AC1"/>
    <w:rsid w:val="00EF5AE2"/>
    <w:rsid w:val="00EF6584"/>
    <w:rsid w:val="00EF7C48"/>
    <w:rsid w:val="00F02968"/>
    <w:rsid w:val="00F03A88"/>
    <w:rsid w:val="00F065E6"/>
    <w:rsid w:val="00F0681D"/>
    <w:rsid w:val="00F10559"/>
    <w:rsid w:val="00F10A87"/>
    <w:rsid w:val="00F13024"/>
    <w:rsid w:val="00F1765E"/>
    <w:rsid w:val="00F21DA7"/>
    <w:rsid w:val="00F2253F"/>
    <w:rsid w:val="00F2383D"/>
    <w:rsid w:val="00F24249"/>
    <w:rsid w:val="00F26094"/>
    <w:rsid w:val="00F2675A"/>
    <w:rsid w:val="00F26B84"/>
    <w:rsid w:val="00F33074"/>
    <w:rsid w:val="00F33C45"/>
    <w:rsid w:val="00F33EA8"/>
    <w:rsid w:val="00F34EBC"/>
    <w:rsid w:val="00F357C2"/>
    <w:rsid w:val="00F3628D"/>
    <w:rsid w:val="00F40FBF"/>
    <w:rsid w:val="00F41489"/>
    <w:rsid w:val="00F42F37"/>
    <w:rsid w:val="00F42FB0"/>
    <w:rsid w:val="00F449CA"/>
    <w:rsid w:val="00F45C18"/>
    <w:rsid w:val="00F4654E"/>
    <w:rsid w:val="00F50C83"/>
    <w:rsid w:val="00F537C1"/>
    <w:rsid w:val="00F557D7"/>
    <w:rsid w:val="00F570BD"/>
    <w:rsid w:val="00F571B5"/>
    <w:rsid w:val="00F57533"/>
    <w:rsid w:val="00F60999"/>
    <w:rsid w:val="00F65FBC"/>
    <w:rsid w:val="00F66615"/>
    <w:rsid w:val="00F703B8"/>
    <w:rsid w:val="00F70D96"/>
    <w:rsid w:val="00F72639"/>
    <w:rsid w:val="00F72793"/>
    <w:rsid w:val="00F72976"/>
    <w:rsid w:val="00F729D9"/>
    <w:rsid w:val="00F73A5E"/>
    <w:rsid w:val="00F74B0E"/>
    <w:rsid w:val="00F7583A"/>
    <w:rsid w:val="00F76FE0"/>
    <w:rsid w:val="00F77465"/>
    <w:rsid w:val="00F77A97"/>
    <w:rsid w:val="00F811EE"/>
    <w:rsid w:val="00F82399"/>
    <w:rsid w:val="00F82543"/>
    <w:rsid w:val="00F835A7"/>
    <w:rsid w:val="00F84F86"/>
    <w:rsid w:val="00F86AEC"/>
    <w:rsid w:val="00F86EF1"/>
    <w:rsid w:val="00F91126"/>
    <w:rsid w:val="00F91FE0"/>
    <w:rsid w:val="00F95E9E"/>
    <w:rsid w:val="00FA1559"/>
    <w:rsid w:val="00FA1F56"/>
    <w:rsid w:val="00FA34F2"/>
    <w:rsid w:val="00FA37C4"/>
    <w:rsid w:val="00FA6BC8"/>
    <w:rsid w:val="00FA74C8"/>
    <w:rsid w:val="00FA76CF"/>
    <w:rsid w:val="00FB0A34"/>
    <w:rsid w:val="00FB29ED"/>
    <w:rsid w:val="00FB4D97"/>
    <w:rsid w:val="00FB62FF"/>
    <w:rsid w:val="00FC062A"/>
    <w:rsid w:val="00FC1CCE"/>
    <w:rsid w:val="00FC3B50"/>
    <w:rsid w:val="00FC47D4"/>
    <w:rsid w:val="00FC58F7"/>
    <w:rsid w:val="00FC6607"/>
    <w:rsid w:val="00FC6902"/>
    <w:rsid w:val="00FC6DB1"/>
    <w:rsid w:val="00FD1E1D"/>
    <w:rsid w:val="00FD2FCF"/>
    <w:rsid w:val="00FD3346"/>
    <w:rsid w:val="00FD59A2"/>
    <w:rsid w:val="00FD74B9"/>
    <w:rsid w:val="00FE16E4"/>
    <w:rsid w:val="00FE1BA2"/>
    <w:rsid w:val="00FE3839"/>
    <w:rsid w:val="00FE7F41"/>
    <w:rsid w:val="00FF036D"/>
    <w:rsid w:val="00FF054F"/>
    <w:rsid w:val="00FF5445"/>
    <w:rsid w:val="00FF6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ADD7A6"/>
  <w15:chartTrackingRefBased/>
  <w15:docId w15:val="{59C064BB-8C06-4C62-9B0B-1EA49C90D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F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67F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167F4"/>
    <w:rPr>
      <w:color w:val="954F72"/>
      <w:u w:val="single"/>
    </w:rPr>
  </w:style>
  <w:style w:type="paragraph" w:customStyle="1" w:styleId="msonormal0">
    <w:name w:val="msonormal"/>
    <w:basedOn w:val="Normal"/>
    <w:rsid w:val="00E167F4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674C8A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674C8A"/>
  </w:style>
  <w:style w:type="character" w:styleId="CommentReference">
    <w:name w:val="annotation reference"/>
    <w:basedOn w:val="DefaultParagraphFont"/>
    <w:uiPriority w:val="99"/>
    <w:semiHidden/>
    <w:unhideWhenUsed/>
    <w:rsid w:val="009A0F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0F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0F47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F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F47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E841B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80340"/>
    <w:pPr>
      <w:ind w:left="720"/>
      <w:contextualSpacing/>
    </w:pPr>
  </w:style>
  <w:style w:type="table" w:styleId="TableGrid">
    <w:name w:val="Table Grid"/>
    <w:basedOn w:val="TableNormal"/>
    <w:uiPriority w:val="39"/>
    <w:rsid w:val="005569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7E7453"/>
    <w:pPr>
      <w:spacing w:after="240"/>
    </w:pPr>
  </w:style>
  <w:style w:type="paragraph" w:styleId="Revision">
    <w:name w:val="Revision"/>
    <w:hidden/>
    <w:uiPriority w:val="99"/>
    <w:semiHidden/>
    <w:rsid w:val="00844B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2A2FF2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2FF2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Footer">
    <w:name w:val="footer"/>
    <w:basedOn w:val="Normal"/>
    <w:link w:val="FooterChar"/>
    <w:uiPriority w:val="99"/>
    <w:unhideWhenUsed/>
    <w:rsid w:val="002A2FF2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2FF2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01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137"/>
    <w:rPr>
      <w:rFonts w:ascii="Segoe UI" w:eastAsia="Times New Roman" w:hAnsi="Segoe UI" w:cs="Segoe UI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9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0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8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6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6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7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7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0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E8FA8D-1213-41DC-BD97-C741AAA204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6</Pages>
  <Words>763</Words>
  <Characters>4122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Torres</dc:creator>
  <cp:keywords/>
  <dc:description/>
  <cp:lastModifiedBy>Thiago Torres</cp:lastModifiedBy>
  <cp:revision>36</cp:revision>
  <cp:lastPrinted>2022-07-22T01:44:00Z</cp:lastPrinted>
  <dcterms:created xsi:type="dcterms:W3CDTF">2023-01-28T14:39:00Z</dcterms:created>
  <dcterms:modified xsi:type="dcterms:W3CDTF">2023-07-02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7"&gt;&lt;session id="7O2jhSZa"/&gt;&lt;style id="http://www.zotero.org/styles/aids-and-behavior" hasBibliography="1" bibliographyStyleHasBeenSet="1"/&gt;&lt;prefs&gt;&lt;pref name="fieldType" value="Field"/&gt;&lt;/prefs&gt;&lt;/data&gt;</vt:lpwstr>
  </property>
</Properties>
</file>